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A76D7" w14:textId="5180B84E" w:rsidR="002F194F" w:rsidRPr="00BD030F" w:rsidRDefault="002F194F" w:rsidP="00157C76">
      <w:pPr>
        <w:rPr>
          <w:sz w:val="22"/>
          <w:szCs w:val="22"/>
          <w:lang w:val="en-GB"/>
        </w:rPr>
      </w:pPr>
      <w:bookmarkStart w:id="0" w:name="_Ref529544442"/>
      <w:bookmarkStart w:id="1" w:name="_Toc529703297"/>
      <w:r w:rsidRPr="00BD030F">
        <w:rPr>
          <w:b/>
          <w:sz w:val="22"/>
          <w:szCs w:val="22"/>
          <w:lang w:val="en-GB"/>
        </w:rPr>
        <w:t>Appendix</w:t>
      </w:r>
      <w:r w:rsidRPr="00BD030F">
        <w:rPr>
          <w:b/>
          <w:noProof/>
          <w:sz w:val="22"/>
          <w:szCs w:val="22"/>
          <w:lang w:val="en-GB"/>
        </w:rPr>
        <w:t xml:space="preserve"> 1</w:t>
      </w:r>
      <w:r w:rsidRPr="00BD030F">
        <w:rPr>
          <w:sz w:val="22"/>
          <w:szCs w:val="22"/>
          <w:lang w:val="en-GB"/>
        </w:rPr>
        <w:t xml:space="preserve"> Definition o</w:t>
      </w:r>
      <w:bookmarkStart w:id="2" w:name="_GoBack"/>
      <w:bookmarkEnd w:id="2"/>
      <w:r w:rsidRPr="00BD030F">
        <w:rPr>
          <w:sz w:val="22"/>
          <w:szCs w:val="22"/>
          <w:lang w:val="en-GB"/>
        </w:rPr>
        <w:t>f variables used in the regression models</w:t>
      </w:r>
    </w:p>
    <w:p w14:paraId="522B6219" w14:textId="77777777" w:rsidR="00BD030F" w:rsidRPr="006A1790" w:rsidRDefault="00BD030F" w:rsidP="00157C76">
      <w:pPr>
        <w:rPr>
          <w:sz w:val="21"/>
          <w:szCs w:val="21"/>
        </w:rPr>
      </w:pP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6804"/>
      </w:tblGrid>
      <w:tr w:rsidR="002F194F" w:rsidRPr="002F194F" w14:paraId="2880A2F8" w14:textId="77777777" w:rsidTr="00157C76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6C053B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1734A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Definition</w:t>
            </w:r>
          </w:p>
        </w:tc>
      </w:tr>
      <w:tr w:rsidR="002F194F" w:rsidRPr="002F194F" w14:paraId="3821920C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F8C9B3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 w:eastAsia="en-US"/>
              </w:rPr>
              <w:t>Post-policy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ECE6B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Equals 1 if referral happened in the post-policy period (from April 2015) and 0 otherwise</w:t>
            </w:r>
          </w:p>
        </w:tc>
      </w:tr>
      <w:tr w:rsidR="002F194F" w:rsidRPr="002F194F" w14:paraId="67545E9A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ECB285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EIP patien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898230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Equals 1 if patient received EIP care and 0 if patient received standard community care</w:t>
            </w:r>
          </w:p>
        </w:tc>
      </w:tr>
      <w:tr w:rsidR="002F194F" w:rsidRPr="002F194F" w14:paraId="7938F285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BE1AC1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Post-policy for EIP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152BAA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Represents the interaction between the post-policy and the EIP patient indicators</w:t>
            </w:r>
          </w:p>
        </w:tc>
      </w:tr>
      <w:tr w:rsidR="002F194F" w:rsidRPr="002F194F" w14:paraId="4EA31041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BCC963" w14:textId="77777777" w:rsidR="002F194F" w:rsidRPr="002F194F" w:rsidRDefault="002F194F" w:rsidP="00157C76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69230" w14:textId="30413B1A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 xml:space="preserve">Age at referral, continuous variable, restricted to </w:t>
            </w:r>
            <w:r w:rsidR="00E22D0E">
              <w:rPr>
                <w:color w:val="000000"/>
                <w:sz w:val="20"/>
                <w:szCs w:val="20"/>
                <w:lang w:val="en-GB"/>
              </w:rPr>
              <w:t xml:space="preserve">age </w:t>
            </w:r>
            <w:r w:rsidRPr="002F194F">
              <w:rPr>
                <w:color w:val="000000"/>
                <w:sz w:val="20"/>
                <w:szCs w:val="20"/>
                <w:lang w:val="en-GB"/>
              </w:rPr>
              <w:t>16 to 35</w:t>
            </w:r>
          </w:p>
        </w:tc>
      </w:tr>
      <w:tr w:rsidR="002F194F" w:rsidRPr="002F194F" w14:paraId="48882067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B37F21" w14:textId="77777777" w:rsidR="002F194F" w:rsidRPr="002F194F" w:rsidRDefault="002F194F" w:rsidP="00157C76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20F5F2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Equals 1 if marital status is single, separated or divorced and 0 if other marital status</w:t>
            </w:r>
          </w:p>
        </w:tc>
      </w:tr>
      <w:tr w:rsidR="002F194F" w:rsidRPr="002F194F" w14:paraId="467E81D5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4FE0F1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54900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Equals 1 if gender is male and 0 if other gender</w:t>
            </w:r>
          </w:p>
        </w:tc>
      </w:tr>
      <w:tr w:rsidR="002F194F" w:rsidRPr="002F194F" w14:paraId="10B5306D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479387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Non-white ethnicity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F3A95E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Equals 1 if ethnicity is any non-white ethnicity and 0 if white ethnicity</w:t>
            </w:r>
          </w:p>
        </w:tc>
      </w:tr>
      <w:tr w:rsidR="002F194F" w:rsidRPr="002F194F" w14:paraId="732BA997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0F7EB2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No fixed accommodation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7C35DF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Equals 1 if no fixed accommodation and 0 if fixed accommodation</w:t>
            </w:r>
          </w:p>
        </w:tc>
      </w:tr>
      <w:tr w:rsidR="002F194F" w:rsidRPr="002F194F" w14:paraId="467B7986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15F02D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ABE4F5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Equals 1 if no employment and 0 if employed, student or house carer</w:t>
            </w:r>
          </w:p>
        </w:tc>
      </w:tr>
      <w:tr w:rsidR="002F194F" w:rsidRPr="002F194F" w14:paraId="57F3D5AC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F1E086" w14:textId="77777777" w:rsidR="002F194F" w:rsidRPr="002F194F" w:rsidRDefault="002F194F" w:rsidP="00157C76">
            <w:pPr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Neighbourhood deprivation quintile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3F3C2A" w14:textId="0D03E08E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Categorical variable representing the 5 neighbourhood deprivation quintiles (from 1=least deprived to 5=most deprived) based on the Index of Multiple Deprivation</w:t>
            </w:r>
            <w:r w:rsidR="00E22D0E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2F194F">
              <w:rPr>
                <w:color w:val="000000"/>
                <w:sz w:val="20"/>
                <w:szCs w:val="20"/>
                <w:lang w:val="en-GB"/>
              </w:rPr>
              <w:t>2010 which captures deprivation at lower super output area (LSOA) level. Reference category is the least deprived quintile.</w:t>
            </w:r>
          </w:p>
        </w:tc>
      </w:tr>
      <w:tr w:rsidR="002F194F" w:rsidRPr="002F194F" w14:paraId="4ECCCEE0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590D16" w14:textId="77777777" w:rsidR="002F194F" w:rsidRPr="002F194F" w:rsidRDefault="002F194F" w:rsidP="00157C76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Schizophrenia diagnosi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57EA85" w14:textId="0F6FFE2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 xml:space="preserve">Equals 1 if patient received a schizophrenia diagnosis and 0 if any other </w:t>
            </w:r>
            <w:r w:rsidR="00BD7A91">
              <w:rPr>
                <w:color w:val="000000"/>
                <w:sz w:val="20"/>
                <w:szCs w:val="20"/>
                <w:lang w:val="en-GB"/>
              </w:rPr>
              <w:t xml:space="preserve">mental illness </w:t>
            </w:r>
            <w:r w:rsidRPr="002F194F">
              <w:rPr>
                <w:color w:val="000000"/>
                <w:sz w:val="20"/>
                <w:szCs w:val="20"/>
                <w:lang w:val="en-GB"/>
              </w:rPr>
              <w:t>diagnosis or diagnosis unknown</w:t>
            </w:r>
          </w:p>
        </w:tc>
      </w:tr>
      <w:tr w:rsidR="002F194F" w:rsidRPr="002F194F" w14:paraId="2CDC2B28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94A0F" w14:textId="77777777" w:rsidR="002F194F" w:rsidRPr="002F194F" w:rsidRDefault="002F194F" w:rsidP="00157C76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First-episode psychosis cluste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0ADD65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 xml:space="preserve">Equals 1 if the patient was categorised into the first-episode psychosis cluster and 0 if otherwise. Mental healthcare clusters are reference groups used to group service users with similar needs and problem severities related to their mental health within the English NHS. </w:t>
            </w:r>
          </w:p>
        </w:tc>
      </w:tr>
      <w:tr w:rsidR="002F194F" w:rsidRPr="002F194F" w14:paraId="72F68FE1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70719B" w14:textId="77777777" w:rsidR="002F194F" w:rsidRPr="002F194F" w:rsidRDefault="002F194F" w:rsidP="00157C76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Overall disease severity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C2F325" w14:textId="37227A54" w:rsidR="002F194F" w:rsidRPr="002F194F" w:rsidRDefault="002F194F" w:rsidP="00157C76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Measured by the Health of the Nation Outcomes Scale</w:t>
            </w:r>
            <w:r w:rsidR="00E22D0E">
              <w:rPr>
                <w:sz w:val="20"/>
                <w:szCs w:val="20"/>
                <w:lang w:val="en-GB"/>
              </w:rPr>
              <w:t>s</w:t>
            </w:r>
            <w:r w:rsidRPr="002F194F">
              <w:rPr>
                <w:sz w:val="20"/>
                <w:szCs w:val="20"/>
                <w:lang w:val="en-GB"/>
              </w:rPr>
              <w:t xml:space="preserve"> (HoNOS) which is a routinely collected, clinician rated measure of mental health severity. The score is composed of 12 items. It ranges from 0 (no problems) to 48 (most severe problems).</w:t>
            </w:r>
          </w:p>
        </w:tc>
      </w:tr>
      <w:tr w:rsidR="002F194F" w:rsidRPr="002F194F" w14:paraId="48F6FC1A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FAA8D7" w14:textId="77777777" w:rsidR="002F194F" w:rsidRPr="002F194F" w:rsidRDefault="002F194F" w:rsidP="00157C76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Psychotic symptom severity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2C34EB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Item 6 of HoNOS measures problems with hallucinations and delusions which we use as a measure of psychotic symptom severity. It ranges from 0 (no problems) to 4 (very severe problems).</w:t>
            </w:r>
          </w:p>
        </w:tc>
      </w:tr>
      <w:tr w:rsidR="002F194F" w:rsidRPr="002F194F" w14:paraId="05810850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325E64" w14:textId="77777777" w:rsidR="002F194F" w:rsidRPr="002F194F" w:rsidRDefault="002F194F" w:rsidP="00157C76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Interaction between overall and psychotic disease severity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5C0037" w14:textId="77777777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An interaction term between the total HoNOS score and the HoNOS item 6.</w:t>
            </w:r>
          </w:p>
        </w:tc>
      </w:tr>
      <w:tr w:rsidR="002F194F" w:rsidRPr="002F194F" w14:paraId="1BAFE8BB" w14:textId="77777777" w:rsidTr="00157C76">
        <w:trPr>
          <w:trHeight w:val="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89FBB" w14:textId="77777777" w:rsidR="002F194F" w:rsidRPr="002F194F" w:rsidRDefault="002F194F" w:rsidP="00157C76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2F194F">
              <w:rPr>
                <w:sz w:val="20"/>
                <w:szCs w:val="20"/>
                <w:lang w:val="en-GB"/>
              </w:rPr>
              <w:t>Referral sourc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84AB64" w14:textId="5160898D" w:rsidR="002F194F" w:rsidRPr="002F194F" w:rsidRDefault="002F194F" w:rsidP="00157C76">
            <w:pPr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F194F">
              <w:rPr>
                <w:color w:val="000000"/>
                <w:sz w:val="20"/>
                <w:szCs w:val="20"/>
                <w:lang w:val="en-GB"/>
              </w:rPr>
              <w:t>Categorical variable representing whether the referral source was general practitioner or other primary care (most common and reference category), self-referral, inter</w:t>
            </w:r>
            <w:r w:rsidRPr="00157C76">
              <w:rPr>
                <w:color w:val="000000"/>
                <w:sz w:val="20"/>
                <w:szCs w:val="20"/>
              </w:rPr>
              <w:t>n</w:t>
            </w:r>
            <w:r w:rsidRPr="002F194F">
              <w:rPr>
                <w:color w:val="000000"/>
                <w:sz w:val="20"/>
                <w:szCs w:val="20"/>
                <w:lang w:val="en-GB"/>
              </w:rPr>
              <w:t>al referral (same trust), other NHS mental health trust, acute secondary care, other agency (e.g. justice system), or unknown referral source.</w:t>
            </w:r>
          </w:p>
        </w:tc>
      </w:tr>
    </w:tbl>
    <w:p w14:paraId="100998D6" w14:textId="5B391259" w:rsidR="002F194F" w:rsidRDefault="002F194F" w:rsidP="002F194F"/>
    <w:p w14:paraId="3781BA8C" w14:textId="481DAA9D" w:rsidR="002F194F" w:rsidRDefault="002F194F" w:rsidP="00157C76"/>
    <w:p w14:paraId="35272C64" w14:textId="769FEF5D" w:rsidR="00157C76" w:rsidRDefault="00157C76" w:rsidP="00157C76"/>
    <w:p w14:paraId="70AEBFB0" w14:textId="7AFCBB58" w:rsidR="00E43BA5" w:rsidRDefault="00E43BA5" w:rsidP="00157C76"/>
    <w:p w14:paraId="4CAC1B46" w14:textId="019F3376" w:rsidR="00E43BA5" w:rsidRDefault="00E43BA5" w:rsidP="00157C76"/>
    <w:p w14:paraId="5385DFFA" w14:textId="77777777" w:rsidR="00E43BA5" w:rsidRDefault="00E43BA5" w:rsidP="00157C76"/>
    <w:p w14:paraId="0CC89A0F" w14:textId="06CADCFD" w:rsidR="00157C76" w:rsidRDefault="00157C76" w:rsidP="00157C76"/>
    <w:p w14:paraId="036F1B07" w14:textId="43037B76" w:rsidR="000C77BC" w:rsidRPr="00BD030F" w:rsidRDefault="000C77BC" w:rsidP="00157C76">
      <w:pPr>
        <w:rPr>
          <w:sz w:val="22"/>
          <w:szCs w:val="22"/>
        </w:rPr>
      </w:pPr>
      <w:r w:rsidRPr="00BD030F">
        <w:rPr>
          <w:b/>
          <w:sz w:val="22"/>
          <w:szCs w:val="22"/>
        </w:rPr>
        <w:lastRenderedPageBreak/>
        <w:t>Appendix</w:t>
      </w:r>
      <w:bookmarkEnd w:id="0"/>
      <w:r w:rsidR="007869B6" w:rsidRPr="00BD030F">
        <w:rPr>
          <w:b/>
          <w:noProof/>
          <w:sz w:val="22"/>
          <w:szCs w:val="22"/>
        </w:rPr>
        <w:t xml:space="preserve"> </w:t>
      </w:r>
      <w:r w:rsidR="008215A6" w:rsidRPr="00BD030F">
        <w:rPr>
          <w:b/>
          <w:noProof/>
          <w:sz w:val="22"/>
          <w:szCs w:val="22"/>
        </w:rPr>
        <w:t>2</w:t>
      </w:r>
      <w:r w:rsidRPr="00BD030F">
        <w:rPr>
          <w:sz w:val="22"/>
          <w:szCs w:val="22"/>
        </w:rPr>
        <w:t xml:space="preserve"> Comparison of patients with HoNOS score (included) and without HoNOS score (excluded)</w:t>
      </w:r>
      <w:bookmarkEnd w:id="1"/>
    </w:p>
    <w:p w14:paraId="153947B5" w14:textId="77777777" w:rsidR="00BD030F" w:rsidRPr="00157C76" w:rsidRDefault="00BD030F" w:rsidP="00157C76">
      <w:pPr>
        <w:rPr>
          <w:sz w:val="21"/>
          <w:szCs w:val="21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3560"/>
        <w:gridCol w:w="861"/>
        <w:gridCol w:w="1288"/>
        <w:gridCol w:w="905"/>
        <w:gridCol w:w="1324"/>
      </w:tblGrid>
      <w:tr w:rsidR="000C77BC" w:rsidRPr="005D00C5" w14:paraId="6B5E2333" w14:textId="77777777" w:rsidTr="008215A6">
        <w:trPr>
          <w:trHeight w:val="240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C842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6B73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Treated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08EA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D814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Controls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6184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62D33F11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79395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Outcome variabl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9981F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HoNO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1BC5E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No HONO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83513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HoNO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CE48F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No HONOS</w:t>
            </w:r>
          </w:p>
        </w:tc>
      </w:tr>
      <w:tr w:rsidR="000C77BC" w:rsidRPr="005D00C5" w14:paraId="1740FCA9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766A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roportion below targ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B3CE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CA1B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8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4D8F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4AD1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7</w:t>
            </w:r>
          </w:p>
        </w:tc>
      </w:tr>
      <w:tr w:rsidR="000C77BC" w:rsidRPr="005D00C5" w14:paraId="6F883691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9A6C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Waiting time in day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0E44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5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287E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78.9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3A7E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82.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CB7E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10.3***</w:t>
            </w:r>
          </w:p>
        </w:tc>
      </w:tr>
      <w:tr w:rsidR="000C77BC" w:rsidRPr="005D00C5" w14:paraId="5F1D8058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A2391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atient characterist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5B85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CF0C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D53E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9012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5BA8F95A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187A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HoNOS 6 score (mean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D3F9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E949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68EC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FB3F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</w:t>
            </w:r>
          </w:p>
        </w:tc>
      </w:tr>
      <w:tr w:rsidR="000C77BC" w:rsidRPr="005D00C5" w14:paraId="29820546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2E8F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Schizophrenia diagnosis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0C59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A0F8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2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33CD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1A27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8</w:t>
            </w:r>
          </w:p>
        </w:tc>
      </w:tr>
      <w:tr w:rsidR="000C77BC" w:rsidRPr="005D00C5" w14:paraId="2A4F5BB8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10CB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First-episode psychosis cluster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0E05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AE46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45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A621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12E0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2*</w:t>
            </w:r>
          </w:p>
        </w:tc>
      </w:tr>
      <w:tr w:rsidR="000C77BC" w:rsidRPr="005D00C5" w14:paraId="689F2884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E7CE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Age (mean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9B82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22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B7A8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21.9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8614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26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8277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26.2</w:t>
            </w:r>
          </w:p>
        </w:tc>
      </w:tr>
      <w:tr w:rsidR="000C77BC" w:rsidRPr="005D00C5" w14:paraId="79BCD5B7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24EC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Male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6228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7924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64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268B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8B2B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51***</w:t>
            </w:r>
          </w:p>
        </w:tc>
      </w:tr>
      <w:tr w:rsidR="000C77BC" w:rsidRPr="005D00C5" w14:paraId="1DFD80CB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FD95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Single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2F02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3A51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97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1418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C315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91***</w:t>
            </w:r>
          </w:p>
        </w:tc>
      </w:tr>
      <w:tr w:rsidR="000C77BC" w:rsidRPr="005D00C5" w14:paraId="74A28124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2A95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Non-white ethnicity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72DE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97CD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33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82B1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9CE0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30*</w:t>
            </w:r>
          </w:p>
        </w:tc>
      </w:tr>
      <w:tr w:rsidR="000C77BC" w:rsidRPr="005D00C5" w14:paraId="497A3DB2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139B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Least deprived quintile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0E4A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077B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1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E79C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2CB9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1*</w:t>
            </w:r>
          </w:p>
        </w:tc>
      </w:tr>
      <w:tr w:rsidR="000C77BC" w:rsidRPr="005D00C5" w14:paraId="7F9532DE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DB29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Second least deprived quintile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8943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B8BC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D294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6660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3</w:t>
            </w:r>
          </w:p>
        </w:tc>
      </w:tr>
      <w:tr w:rsidR="000C77BC" w:rsidRPr="005D00C5" w14:paraId="0D023A4A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D796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Third least deprived quintile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7C0A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5DA9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0E29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1E38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8</w:t>
            </w:r>
          </w:p>
        </w:tc>
      </w:tr>
      <w:tr w:rsidR="000C77BC" w:rsidRPr="005D00C5" w14:paraId="33E4A8DB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2DB9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Fourth least deprived quintile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FC86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75A3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C475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AD04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5</w:t>
            </w:r>
          </w:p>
        </w:tc>
      </w:tr>
      <w:tr w:rsidR="000C77BC" w:rsidRPr="005D00C5" w14:paraId="5D696D52" w14:textId="77777777" w:rsidTr="008215A6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2E9F7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Most deprived quintile (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A8842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3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E1AF0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0516A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4306D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32***</w:t>
            </w:r>
          </w:p>
        </w:tc>
      </w:tr>
      <w:tr w:rsidR="000C77BC" w:rsidRPr="005D00C5" w14:paraId="2FD7B13B" w14:textId="77777777" w:rsidTr="008215A6">
        <w:trPr>
          <w:trHeight w:val="560"/>
        </w:trPr>
        <w:tc>
          <w:tcPr>
            <w:tcW w:w="79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3C41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Note: * p&lt;0.05, ** p&lt;0.01, *** p&lt;0.001 for p-values of t-tests of mean differences between groups.</w:t>
            </w:r>
          </w:p>
        </w:tc>
      </w:tr>
    </w:tbl>
    <w:p w14:paraId="00B6E15B" w14:textId="51EE56CF" w:rsidR="000C77BC" w:rsidRDefault="000C77BC" w:rsidP="000C77BC">
      <w:bookmarkStart w:id="3" w:name="_Ref527479659"/>
    </w:p>
    <w:p w14:paraId="3F851219" w14:textId="77777777" w:rsidR="00E43BA5" w:rsidRDefault="00E43BA5" w:rsidP="000C77BC"/>
    <w:p w14:paraId="02F00706" w14:textId="417EC1E9" w:rsidR="000C77BC" w:rsidRPr="00BD030F" w:rsidRDefault="000C77BC" w:rsidP="00157C76">
      <w:pPr>
        <w:rPr>
          <w:sz w:val="22"/>
          <w:szCs w:val="22"/>
        </w:rPr>
      </w:pPr>
      <w:bookmarkStart w:id="4" w:name="_Toc529703298"/>
      <w:r w:rsidRPr="00BD030F">
        <w:rPr>
          <w:b/>
          <w:sz w:val="22"/>
          <w:szCs w:val="22"/>
        </w:rPr>
        <w:t>Appendix</w:t>
      </w:r>
      <w:bookmarkEnd w:id="3"/>
      <w:r w:rsidR="007869B6" w:rsidRPr="00BD030F">
        <w:rPr>
          <w:b/>
          <w:noProof/>
          <w:sz w:val="22"/>
          <w:szCs w:val="22"/>
        </w:rPr>
        <w:t xml:space="preserve"> </w:t>
      </w:r>
      <w:r w:rsidR="008215A6" w:rsidRPr="00BD030F">
        <w:rPr>
          <w:b/>
          <w:noProof/>
          <w:sz w:val="22"/>
          <w:szCs w:val="22"/>
        </w:rPr>
        <w:t>3</w:t>
      </w:r>
      <w:r w:rsidRPr="00BD030F">
        <w:rPr>
          <w:sz w:val="22"/>
          <w:szCs w:val="22"/>
        </w:rPr>
        <w:t xml:space="preserve"> Comparison of standard care patients with no access to EIP (included) and with access to EIP (excluded)</w:t>
      </w:r>
      <w:bookmarkEnd w:id="4"/>
    </w:p>
    <w:p w14:paraId="262DEE37" w14:textId="77777777" w:rsidR="00BD030F" w:rsidRPr="00157C76" w:rsidRDefault="00BD030F" w:rsidP="00157C76">
      <w:pPr>
        <w:rPr>
          <w:sz w:val="21"/>
          <w:szCs w:val="21"/>
        </w:rPr>
      </w:pPr>
    </w:p>
    <w:tbl>
      <w:tblPr>
        <w:tblW w:w="5968" w:type="dxa"/>
        <w:tblLayout w:type="fixed"/>
        <w:tblLook w:val="04A0" w:firstRow="1" w:lastRow="0" w:firstColumn="1" w:lastColumn="0" w:noHBand="0" w:noVBand="1"/>
      </w:tblPr>
      <w:tblGrid>
        <w:gridCol w:w="3560"/>
        <w:gridCol w:w="1118"/>
        <w:gridCol w:w="1290"/>
      </w:tblGrid>
      <w:tr w:rsidR="000C77BC" w:rsidRPr="005D00C5" w14:paraId="74AB57C7" w14:textId="77777777" w:rsidTr="007358AE">
        <w:trPr>
          <w:trHeight w:val="24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4A360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Outcome varia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08003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No acces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FC789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Access</w:t>
            </w:r>
          </w:p>
        </w:tc>
      </w:tr>
      <w:tr w:rsidR="000C77BC" w:rsidRPr="005D00C5" w14:paraId="730EBA1A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3511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roportion below targe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B03D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E841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9**</w:t>
            </w:r>
          </w:p>
        </w:tc>
      </w:tr>
      <w:tr w:rsidR="000C77BC" w:rsidRPr="005D00C5" w14:paraId="288A04C4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65D6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Waiting time in day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ADA5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81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6265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75.4</w:t>
            </w:r>
          </w:p>
        </w:tc>
      </w:tr>
      <w:tr w:rsidR="000C77BC" w:rsidRPr="005D00C5" w14:paraId="0456DD5F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E5A45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atient characteristi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EDFA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78E3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 </w:t>
            </w:r>
          </w:p>
        </w:tc>
      </w:tr>
      <w:tr w:rsidR="000C77BC" w:rsidRPr="005D00C5" w14:paraId="3E344099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74AC0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HoNOS 6 score (mean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B54E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1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61C9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1.52</w:t>
            </w:r>
          </w:p>
        </w:tc>
      </w:tr>
      <w:tr w:rsidR="000C77BC" w:rsidRPr="005D00C5" w14:paraId="3E53E3E2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F02B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Schizophrenia diagnosis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7740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C0DA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08</w:t>
            </w:r>
          </w:p>
        </w:tc>
      </w:tr>
      <w:tr w:rsidR="000C77BC" w:rsidRPr="005D00C5" w14:paraId="6B71A962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A1B6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First-episode psychosis cluster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966F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05FA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1**</w:t>
            </w:r>
          </w:p>
        </w:tc>
      </w:tr>
      <w:tr w:rsidR="000C77BC" w:rsidRPr="005D00C5" w14:paraId="4BE4041B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C052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Age (mean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E2FA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26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8453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26.6***</w:t>
            </w:r>
          </w:p>
        </w:tc>
      </w:tr>
      <w:tr w:rsidR="000C77BC" w:rsidRPr="005D00C5" w14:paraId="6569E555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E5156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Male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2F55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A945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50*</w:t>
            </w:r>
          </w:p>
        </w:tc>
      </w:tr>
      <w:tr w:rsidR="000C77BC" w:rsidRPr="005D00C5" w14:paraId="282BC7B6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FE74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Single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7D91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F584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90</w:t>
            </w:r>
          </w:p>
        </w:tc>
      </w:tr>
      <w:tr w:rsidR="000C77BC" w:rsidRPr="005D00C5" w14:paraId="086666DE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95202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Non-white ethnicity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BD5B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3AAA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33***</w:t>
            </w:r>
          </w:p>
        </w:tc>
      </w:tr>
      <w:tr w:rsidR="000C77BC" w:rsidRPr="005D00C5" w14:paraId="6FEFEF4F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50DEA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Least deprived quintile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3BDD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700A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0***</w:t>
            </w:r>
          </w:p>
        </w:tc>
      </w:tr>
      <w:tr w:rsidR="000C77BC" w:rsidRPr="005D00C5" w14:paraId="05623814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CAD32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Second least deprived quintile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D4EF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B914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2***</w:t>
            </w:r>
          </w:p>
        </w:tc>
      </w:tr>
      <w:tr w:rsidR="000C77BC" w:rsidRPr="005D00C5" w14:paraId="0D608DDE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E0978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Third least deprived quintile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E0EE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E39E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7***</w:t>
            </w:r>
          </w:p>
        </w:tc>
      </w:tr>
      <w:tr w:rsidR="000C77BC" w:rsidRPr="005D00C5" w14:paraId="755D354C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F388B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Fourth least deprived quintile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8FD7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1B22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27***</w:t>
            </w:r>
          </w:p>
        </w:tc>
      </w:tr>
      <w:tr w:rsidR="000C77BC" w:rsidRPr="005D00C5" w14:paraId="3D94C833" w14:textId="77777777" w:rsidTr="007358AE">
        <w:trPr>
          <w:trHeight w:val="67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D2935B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Most deprived quintile (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6BCF8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04E36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t>0.34***</w:t>
            </w:r>
          </w:p>
        </w:tc>
      </w:tr>
      <w:tr w:rsidR="000C77BC" w:rsidRPr="005D00C5" w14:paraId="65F6131A" w14:textId="77777777" w:rsidTr="008215A6">
        <w:trPr>
          <w:trHeight w:val="758"/>
        </w:trPr>
        <w:tc>
          <w:tcPr>
            <w:tcW w:w="596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FD127F1" w14:textId="77777777" w:rsidR="000C77BC" w:rsidRPr="005D00C5" w:rsidRDefault="000C77BC" w:rsidP="00B67B03">
            <w:pPr>
              <w:pStyle w:val="Tabletext"/>
              <w:spacing w:after="0"/>
            </w:pPr>
            <w:r w:rsidRPr="005D00C5">
              <w:t>Note: * p&lt;0.05, ** p&lt;0.01, *** p&lt;0.001 for p-values of t-tests of mean differences between groups.</w:t>
            </w:r>
          </w:p>
        </w:tc>
      </w:tr>
    </w:tbl>
    <w:p w14:paraId="5C18EE70" w14:textId="77777777" w:rsidR="00BD030F" w:rsidRDefault="00BD030F" w:rsidP="007358AE">
      <w:pPr>
        <w:rPr>
          <w:b/>
          <w:sz w:val="21"/>
          <w:szCs w:val="21"/>
          <w:lang w:val="en-GB"/>
        </w:rPr>
      </w:pPr>
      <w:bookmarkStart w:id="5" w:name="_Ref527481347"/>
      <w:bookmarkStart w:id="6" w:name="_Toc529703299"/>
    </w:p>
    <w:p w14:paraId="30A09370" w14:textId="72234D89" w:rsidR="007358AE" w:rsidRPr="00BD030F" w:rsidRDefault="007358AE" w:rsidP="007358AE">
      <w:pPr>
        <w:rPr>
          <w:sz w:val="22"/>
          <w:szCs w:val="22"/>
          <w:lang w:val="en-GB"/>
        </w:rPr>
      </w:pPr>
      <w:r w:rsidRPr="00BD030F">
        <w:rPr>
          <w:b/>
          <w:sz w:val="22"/>
          <w:szCs w:val="22"/>
          <w:lang w:val="en-GB"/>
        </w:rPr>
        <w:lastRenderedPageBreak/>
        <w:t>Appendix</w:t>
      </w:r>
      <w:r w:rsidRPr="00BD030F">
        <w:rPr>
          <w:b/>
          <w:noProof/>
          <w:sz w:val="22"/>
          <w:szCs w:val="22"/>
          <w:lang w:val="en-GB"/>
        </w:rPr>
        <w:t xml:space="preserve"> 4</w:t>
      </w:r>
      <w:r w:rsidRPr="00BD030F">
        <w:rPr>
          <w:sz w:val="22"/>
          <w:szCs w:val="22"/>
          <w:lang w:val="en-GB"/>
        </w:rPr>
        <w:t xml:space="preserve"> </w:t>
      </w:r>
      <w:r w:rsidR="00E22D0E">
        <w:rPr>
          <w:sz w:val="22"/>
          <w:szCs w:val="22"/>
          <w:lang w:val="en-GB"/>
        </w:rPr>
        <w:t>P</w:t>
      </w:r>
      <w:r w:rsidRPr="00BD030F">
        <w:rPr>
          <w:sz w:val="22"/>
          <w:szCs w:val="22"/>
          <w:lang w:val="en-GB"/>
        </w:rPr>
        <w:t xml:space="preserve">atient case mix of providers offering both care types </w:t>
      </w:r>
      <w:r w:rsidR="00E22D0E">
        <w:rPr>
          <w:sz w:val="22"/>
          <w:szCs w:val="22"/>
          <w:lang w:val="en-GB"/>
        </w:rPr>
        <w:t>and</w:t>
      </w:r>
      <w:r w:rsidRPr="00BD030F">
        <w:rPr>
          <w:sz w:val="22"/>
          <w:szCs w:val="22"/>
          <w:lang w:val="en-GB"/>
        </w:rPr>
        <w:t xml:space="preserve"> providers offering standard care only</w:t>
      </w:r>
    </w:p>
    <w:p w14:paraId="28AED0B5" w14:textId="77777777" w:rsidR="007358AE" w:rsidRPr="00BD030F" w:rsidRDefault="007358AE" w:rsidP="007358AE">
      <w:pPr>
        <w:rPr>
          <w:sz w:val="21"/>
          <w:szCs w:val="21"/>
          <w:lang w:val="en-GB"/>
        </w:rPr>
      </w:pPr>
    </w:p>
    <w:tbl>
      <w:tblPr>
        <w:tblW w:w="5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220"/>
        <w:gridCol w:w="1000"/>
      </w:tblGrid>
      <w:tr w:rsidR="007358AE" w:rsidRPr="00BD030F" w14:paraId="159D0F24" w14:textId="77777777" w:rsidTr="007358AE">
        <w:trPr>
          <w:trHeight w:val="360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4DF89" w14:textId="77777777" w:rsidR="007358AE" w:rsidRPr="00BD030F" w:rsidRDefault="007358AE" w:rsidP="00BD030F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5F83" w14:textId="77777777" w:rsidR="007358AE" w:rsidRPr="00BD030F" w:rsidRDefault="007358AE" w:rsidP="00BD030F">
            <w:pPr>
              <w:spacing w:before="60"/>
              <w:jc w:val="center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Provider offers</w:t>
            </w:r>
          </w:p>
        </w:tc>
      </w:tr>
      <w:tr w:rsidR="007358AE" w:rsidRPr="00BD030F" w14:paraId="0AB9E3CB" w14:textId="77777777" w:rsidTr="007358AE">
        <w:trPr>
          <w:trHeight w:val="5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A96CB" w14:textId="77777777" w:rsidR="007358AE" w:rsidRPr="00BD030F" w:rsidRDefault="007358AE" w:rsidP="00BD030F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Patient characteristi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57C4DC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EIP care and standard ca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2800F8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Standard care only</w:t>
            </w:r>
          </w:p>
        </w:tc>
      </w:tr>
      <w:tr w:rsidR="007358AE" w:rsidRPr="00BD030F" w14:paraId="7B9DC484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490FB" w14:textId="77777777" w:rsidR="007358AE" w:rsidRPr="00BD030F" w:rsidRDefault="007358AE" w:rsidP="00BD030F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Age (mea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AA36E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2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CA048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25.2</w:t>
            </w:r>
          </w:p>
        </w:tc>
      </w:tr>
      <w:tr w:rsidR="007358AE" w:rsidRPr="00BD030F" w14:paraId="0A0C183B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8FE67" w14:textId="77777777" w:rsidR="007358AE" w:rsidRPr="00BD030F" w:rsidRDefault="007358AE" w:rsidP="00BD030F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Mal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49867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758F3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52*</w:t>
            </w:r>
          </w:p>
        </w:tc>
      </w:tr>
      <w:tr w:rsidR="007358AE" w:rsidRPr="00BD030F" w14:paraId="3C4E7B71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A3A85" w14:textId="77777777" w:rsidR="007358AE" w:rsidRPr="00BD030F" w:rsidRDefault="007358AE" w:rsidP="00BD030F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Singl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3C4CD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1C70F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90*</w:t>
            </w:r>
          </w:p>
        </w:tc>
      </w:tr>
      <w:tr w:rsidR="007358AE" w:rsidRPr="00BD030F" w14:paraId="0511EA36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27498" w14:textId="77777777" w:rsidR="007358AE" w:rsidRPr="00BD030F" w:rsidRDefault="007358AE" w:rsidP="00BD030F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Non-white ethnicity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FBD30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9CFB3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23***</w:t>
            </w:r>
          </w:p>
        </w:tc>
      </w:tr>
      <w:tr w:rsidR="007358AE" w:rsidRPr="00BD030F" w14:paraId="42727DDD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2C77A" w14:textId="77777777" w:rsidR="007358AE" w:rsidRPr="00BD030F" w:rsidRDefault="007358AE" w:rsidP="00BD030F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Least deprived quintil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B4D17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946EC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15***</w:t>
            </w:r>
          </w:p>
        </w:tc>
      </w:tr>
      <w:tr w:rsidR="007358AE" w:rsidRPr="00BD030F" w14:paraId="0B6DBF25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34E9E" w14:textId="77777777" w:rsidR="007358AE" w:rsidRPr="00BD030F" w:rsidRDefault="007358AE" w:rsidP="00BD030F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Second least deprived quintil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BDA3E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04401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15</w:t>
            </w:r>
          </w:p>
        </w:tc>
      </w:tr>
      <w:tr w:rsidR="007358AE" w:rsidRPr="00BD030F" w14:paraId="60A02D06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AADAF" w14:textId="77777777" w:rsidR="007358AE" w:rsidRPr="00BD030F" w:rsidRDefault="007358AE" w:rsidP="00BD030F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Third least deprived quintil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5D1BE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C1E39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20</w:t>
            </w:r>
          </w:p>
        </w:tc>
      </w:tr>
      <w:tr w:rsidR="007358AE" w:rsidRPr="00BD030F" w14:paraId="0526E77C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C217B" w14:textId="77777777" w:rsidR="007358AE" w:rsidRPr="00BD030F" w:rsidRDefault="007358AE" w:rsidP="00BD030F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Fourth least deprived quintil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D77E0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CA085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25</w:t>
            </w:r>
          </w:p>
        </w:tc>
      </w:tr>
      <w:tr w:rsidR="007358AE" w:rsidRPr="00BD030F" w14:paraId="19D85D09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B395E" w14:textId="77777777" w:rsidR="007358AE" w:rsidRPr="00BD030F" w:rsidRDefault="007358AE" w:rsidP="00BD030F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Most deprived quintil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4A344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8328E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26***</w:t>
            </w:r>
          </w:p>
        </w:tc>
      </w:tr>
      <w:tr w:rsidR="007358AE" w:rsidRPr="00BD030F" w14:paraId="38A111E2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5E808" w14:textId="77777777" w:rsidR="007358AE" w:rsidRPr="00BD030F" w:rsidRDefault="007358AE" w:rsidP="00BD030F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D030F">
              <w:rPr>
                <w:color w:val="000000"/>
                <w:sz w:val="20"/>
                <w:szCs w:val="20"/>
                <w:lang w:val="en-GB"/>
              </w:rPr>
              <w:t>HoNOS 6 score (mea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33280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1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55028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1.52***</w:t>
            </w:r>
          </w:p>
        </w:tc>
      </w:tr>
      <w:tr w:rsidR="007358AE" w:rsidRPr="00BD030F" w14:paraId="17EE9FF6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7CE9D" w14:textId="77777777" w:rsidR="007358AE" w:rsidRPr="00BD030F" w:rsidRDefault="007358AE" w:rsidP="00BD030F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Schizophrenia diagnosi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E29C2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4F7AE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09**</w:t>
            </w:r>
          </w:p>
        </w:tc>
      </w:tr>
      <w:tr w:rsidR="007358AE" w:rsidRPr="00BD030F" w14:paraId="240DE076" w14:textId="77777777" w:rsidTr="007358AE">
        <w:trPr>
          <w:trHeight w:val="2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7B5A5D" w14:textId="77777777" w:rsidR="007358AE" w:rsidRPr="00BD030F" w:rsidRDefault="007358AE" w:rsidP="00BD030F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First-episode psychosis cluster (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466BE3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A5D5F4" w14:textId="77777777" w:rsidR="007358AE" w:rsidRPr="00BD030F" w:rsidRDefault="007358AE" w:rsidP="00BD030F">
            <w:pPr>
              <w:spacing w:before="60"/>
              <w:rPr>
                <w:sz w:val="20"/>
                <w:szCs w:val="20"/>
                <w:lang w:val="en-GB"/>
              </w:rPr>
            </w:pPr>
            <w:r w:rsidRPr="00BD030F">
              <w:rPr>
                <w:sz w:val="20"/>
                <w:szCs w:val="20"/>
                <w:lang w:val="en-GB"/>
              </w:rPr>
              <w:t>0.27**</w:t>
            </w:r>
          </w:p>
        </w:tc>
      </w:tr>
    </w:tbl>
    <w:p w14:paraId="664899D6" w14:textId="77777777" w:rsidR="00157C76" w:rsidRPr="00BD030F" w:rsidRDefault="00157C76" w:rsidP="00157C76">
      <w:pPr>
        <w:rPr>
          <w:lang w:val="en-GB"/>
        </w:rPr>
      </w:pPr>
    </w:p>
    <w:p w14:paraId="378A606D" w14:textId="77777777" w:rsidR="007358AE" w:rsidRDefault="007358AE" w:rsidP="00157C76"/>
    <w:p w14:paraId="7765E529" w14:textId="0A42963D" w:rsidR="007358AE" w:rsidRDefault="007358AE" w:rsidP="00157C76">
      <w:pPr>
        <w:sectPr w:rsidR="007358AE" w:rsidSect="0002139A">
          <w:footerReference w:type="default" r:id="rId8"/>
          <w:pgSz w:w="11906" w:h="16838"/>
          <w:pgMar w:top="1701" w:right="1701" w:bottom="1701" w:left="1701" w:header="567" w:footer="567" w:gutter="0"/>
          <w:pgNumType w:start="1"/>
          <w:cols w:space="708"/>
          <w:titlePg/>
          <w:docGrid w:linePitch="360"/>
        </w:sectPr>
      </w:pPr>
    </w:p>
    <w:p w14:paraId="7BEFBA96" w14:textId="2FE958E5" w:rsidR="008215A6" w:rsidRPr="00BD030F" w:rsidRDefault="008215A6" w:rsidP="00157C76">
      <w:pPr>
        <w:rPr>
          <w:sz w:val="22"/>
          <w:szCs w:val="22"/>
          <w:lang w:val="en-GB"/>
        </w:rPr>
      </w:pPr>
      <w:r w:rsidRPr="00BD030F">
        <w:rPr>
          <w:b/>
          <w:sz w:val="22"/>
          <w:szCs w:val="22"/>
          <w:lang w:val="en-GB"/>
        </w:rPr>
        <w:lastRenderedPageBreak/>
        <w:t xml:space="preserve">Appendix </w:t>
      </w:r>
      <w:r w:rsidR="00E22D0E">
        <w:rPr>
          <w:b/>
          <w:noProof/>
          <w:sz w:val="22"/>
          <w:szCs w:val="22"/>
          <w:lang w:val="en-GB"/>
        </w:rPr>
        <w:t>5</w:t>
      </w:r>
      <w:r w:rsidRPr="00BD030F">
        <w:rPr>
          <w:sz w:val="22"/>
          <w:szCs w:val="22"/>
          <w:lang w:val="en-GB"/>
        </w:rPr>
        <w:t xml:space="preserve"> Full regression results of the patient-level difference-in-difference estimation on the probability to wait below target</w:t>
      </w:r>
    </w:p>
    <w:p w14:paraId="5336A624" w14:textId="77777777" w:rsidR="00BD030F" w:rsidRPr="00157C76" w:rsidRDefault="00BD030F" w:rsidP="00157C76">
      <w:pPr>
        <w:rPr>
          <w:sz w:val="21"/>
          <w:szCs w:val="21"/>
        </w:rPr>
      </w:pPr>
    </w:p>
    <w:tbl>
      <w:tblPr>
        <w:tblW w:w="12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800"/>
        <w:gridCol w:w="1572"/>
        <w:gridCol w:w="1074"/>
        <w:gridCol w:w="1847"/>
        <w:gridCol w:w="12"/>
        <w:gridCol w:w="1008"/>
        <w:gridCol w:w="12"/>
        <w:gridCol w:w="2214"/>
        <w:gridCol w:w="21"/>
      </w:tblGrid>
      <w:tr w:rsidR="00157C76" w:rsidRPr="00157C76" w14:paraId="33594A11" w14:textId="77777777" w:rsidTr="00157C76">
        <w:trPr>
          <w:trHeight w:val="49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DA4D3E" w14:textId="77777777" w:rsidR="008215A6" w:rsidRPr="008215A6" w:rsidRDefault="008215A6" w:rsidP="00157C76">
            <w:pPr>
              <w:spacing w:before="6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D2071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1) Unmatched sample</w:t>
            </w:r>
          </w:p>
        </w:tc>
        <w:tc>
          <w:tcPr>
            <w:tcW w:w="2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6790DE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2) Coarsened Exact Matching</w:t>
            </w:r>
          </w:p>
        </w:tc>
        <w:tc>
          <w:tcPr>
            <w:tcW w:w="3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2D6A7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3) Propensity Score Matching</w:t>
            </w:r>
          </w:p>
        </w:tc>
      </w:tr>
      <w:tr w:rsidR="00157C76" w:rsidRPr="00157C76" w14:paraId="5E7A7F78" w14:textId="77777777" w:rsidTr="00157C76">
        <w:trPr>
          <w:trHeight w:val="26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97CC6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 w:eastAsia="en-US"/>
              </w:rPr>
              <w:t>Post-polic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49B4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613D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58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2F9B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3A61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82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6D54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115B4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60)</w:t>
            </w:r>
          </w:p>
        </w:tc>
      </w:tr>
      <w:tr w:rsidR="00157C76" w:rsidRPr="00157C76" w14:paraId="7F114B33" w14:textId="77777777" w:rsidTr="00157C76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8F9B6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EIP pati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069C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7972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4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F213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0.03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A179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4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07E92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0.015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93DB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49)</w:t>
            </w:r>
          </w:p>
        </w:tc>
      </w:tr>
      <w:tr w:rsidR="00157C76" w:rsidRPr="00157C76" w14:paraId="0F48A88C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EECDF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Post-policy for EI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1FEE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0.116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CC03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4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768E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0.168**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F760E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6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0A34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0.184**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5548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(0.068)</w:t>
            </w:r>
          </w:p>
        </w:tc>
      </w:tr>
      <w:tr w:rsidR="00157C76" w:rsidRPr="00157C76" w14:paraId="73D71880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6BB21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5CAA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BAD8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DC81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1502E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DAF14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27F3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2CD9B2F6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D3D732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353D5" w14:textId="77777777" w:rsidR="008215A6" w:rsidRPr="008215A6" w:rsidRDefault="008215A6" w:rsidP="00157C76">
            <w:pPr>
              <w:spacing w:before="6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3F4D6" w14:textId="77777777" w:rsidR="008215A6" w:rsidRPr="008215A6" w:rsidRDefault="008215A6" w:rsidP="00157C76">
            <w:pPr>
              <w:spacing w:before="60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48324" w14:textId="77777777" w:rsidR="008215A6" w:rsidRPr="008215A6" w:rsidRDefault="008215A6" w:rsidP="00157C76">
            <w:pPr>
              <w:spacing w:before="6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7EE44" w14:textId="77777777" w:rsidR="008215A6" w:rsidRPr="008215A6" w:rsidRDefault="008215A6" w:rsidP="00157C76">
            <w:pPr>
              <w:spacing w:before="60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CA004" w14:textId="77777777" w:rsidR="008215A6" w:rsidRPr="008215A6" w:rsidRDefault="008215A6" w:rsidP="00157C76">
            <w:pPr>
              <w:spacing w:before="6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36FEE" w14:textId="77777777" w:rsidR="008215A6" w:rsidRPr="008215A6" w:rsidRDefault="008215A6" w:rsidP="00157C76">
            <w:pPr>
              <w:spacing w:before="60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7579C7E6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3555E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ED45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5A5C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5099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E11A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893D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CFE0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2)</w:t>
            </w:r>
          </w:p>
        </w:tc>
      </w:tr>
      <w:tr w:rsidR="00157C76" w:rsidRPr="00157C76" w14:paraId="1126AF87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6CAB3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B1084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5697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C38C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ADA7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C25E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7EA5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51)</w:t>
            </w:r>
          </w:p>
        </w:tc>
      </w:tr>
      <w:tr w:rsidR="00157C76" w:rsidRPr="00157C76" w14:paraId="77B85D6F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89B4C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A707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AB9A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2710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6D62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2BAB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1AD7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0)</w:t>
            </w:r>
          </w:p>
        </w:tc>
      </w:tr>
      <w:tr w:rsidR="00157C76" w:rsidRPr="00157C76" w14:paraId="2460D620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555CB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Non-white ethnic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9514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0908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53C3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32A0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F0D3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9E20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2)</w:t>
            </w:r>
          </w:p>
        </w:tc>
      </w:tr>
      <w:tr w:rsidR="00157C76" w:rsidRPr="00157C76" w14:paraId="7E12BC48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34A37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No fixed accommo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2E97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41B2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2909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1E09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13A9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0E4B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0)</w:t>
            </w:r>
          </w:p>
        </w:tc>
      </w:tr>
      <w:tr w:rsidR="00157C76" w:rsidRPr="00157C76" w14:paraId="766FB5DF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E0FC4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FA48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8809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A637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5DB8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40FC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E2C8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9)</w:t>
            </w:r>
          </w:p>
        </w:tc>
      </w:tr>
      <w:tr w:rsidR="00157C76" w:rsidRPr="00157C76" w14:paraId="6BC5B160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12300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87B8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8FE8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887B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C0E3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A226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7B69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52140A46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3291E2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Neighbourhood deprivation quintiles</w:t>
            </w:r>
          </w:p>
        </w:tc>
        <w:tc>
          <w:tcPr>
            <w:tcW w:w="6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3550F" w14:textId="77777777" w:rsidR="008215A6" w:rsidRPr="008215A6" w:rsidRDefault="008215A6" w:rsidP="00157C76">
            <w:pPr>
              <w:spacing w:before="60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 xml:space="preserve"> (reference category: least deprived deprivation quintile)</w:t>
            </w: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2DEA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49229586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B1165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Second least deprived quinti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7341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665D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DE33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377D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9993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7EE0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5)</w:t>
            </w:r>
          </w:p>
        </w:tc>
      </w:tr>
      <w:tr w:rsidR="00157C76" w:rsidRPr="00157C76" w14:paraId="3CC431A3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F0481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Third least deprived quinti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CA5F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91F5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5638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891D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0478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54FD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7)</w:t>
            </w:r>
          </w:p>
        </w:tc>
      </w:tr>
      <w:tr w:rsidR="00157C76" w:rsidRPr="00157C76" w14:paraId="23BBB703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107EA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Fourth least deprived quinti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983B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E9F9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CCF0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F065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3772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DC49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0)</w:t>
            </w:r>
          </w:p>
        </w:tc>
      </w:tr>
      <w:tr w:rsidR="00157C76" w:rsidRPr="00157C76" w14:paraId="233C1656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8C5FA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Most deprived quinti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00A8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F7B9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4EDF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A6A9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6C884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73E4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1)</w:t>
            </w:r>
          </w:p>
        </w:tc>
      </w:tr>
      <w:tr w:rsidR="00157C76" w:rsidRPr="00157C76" w14:paraId="0E8DE396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1A919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1055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6AB9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21A5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9954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0D9E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4383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411314D8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60B526" w14:textId="77777777" w:rsidR="008215A6" w:rsidRPr="008215A6" w:rsidRDefault="008215A6" w:rsidP="00157C76">
            <w:pPr>
              <w:spacing w:before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Psychosis related variab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273D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2842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39FF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D50A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BE2D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B546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4BE30F0A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3793D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Schizophrenia diagn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ED9A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42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1846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088D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E161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6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156F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295A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5)</w:t>
            </w:r>
          </w:p>
        </w:tc>
      </w:tr>
      <w:tr w:rsidR="00157C76" w:rsidRPr="00157C76" w14:paraId="57A17D47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4CC65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First-episode psychosis clus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22FC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92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F02F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271C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71**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3151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DDA1E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58FF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2)</w:t>
            </w:r>
          </w:p>
        </w:tc>
      </w:tr>
      <w:tr w:rsidR="00157C76" w:rsidRPr="00157C76" w14:paraId="475C343D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FF89D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Total HoNOS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1877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781D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C7D6E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4AF84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E2A8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2532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3)</w:t>
            </w:r>
          </w:p>
        </w:tc>
      </w:tr>
      <w:tr w:rsidR="00157C76" w:rsidRPr="00157C76" w14:paraId="10410143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CEFC9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HoNOS 6 sc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7D3E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81AC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74AE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19C9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1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145C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F36A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4)</w:t>
            </w:r>
          </w:p>
        </w:tc>
      </w:tr>
      <w:tr w:rsidR="00157C76" w:rsidRPr="00157C76" w14:paraId="5BC46977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A113A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Interaction between HoNOS and HoNOS 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3A62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9F5F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DEFB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29B1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4D07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E62E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01)</w:t>
            </w:r>
          </w:p>
        </w:tc>
      </w:tr>
      <w:tr w:rsidR="00157C76" w:rsidRPr="00157C76" w14:paraId="412F0407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EF39E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4B1C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47CF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B557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A9D7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85D3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CBF2E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4AE2F66D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BA62D9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lastRenderedPageBreak/>
              <w:t>Referral source</w:t>
            </w:r>
          </w:p>
        </w:tc>
        <w:tc>
          <w:tcPr>
            <w:tcW w:w="6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F04A8" w14:textId="77777777" w:rsidR="008215A6" w:rsidRPr="008215A6" w:rsidRDefault="008215A6" w:rsidP="00157C76">
            <w:pPr>
              <w:spacing w:before="60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 xml:space="preserve"> (reference category: general practitioner or other primary care)</w:t>
            </w: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29B7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6D501F4D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49768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Self-referr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1222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84D4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4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93764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EE3A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5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1308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E715E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9)</w:t>
            </w:r>
          </w:p>
        </w:tc>
      </w:tr>
      <w:tr w:rsidR="00157C76" w:rsidRPr="00157C76" w14:paraId="57F676F1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DCC5A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Internal referral (same tru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56A7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15169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CF34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127**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CAA6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4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113B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D5FF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42)</w:t>
            </w:r>
          </w:p>
        </w:tc>
      </w:tr>
      <w:tr w:rsidR="00157C76" w:rsidRPr="00157C76" w14:paraId="7F64D29C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DE5F3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Other NHS mental health tr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B726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1563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7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5C35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4ADE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9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FB4E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C012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90)</w:t>
            </w:r>
          </w:p>
        </w:tc>
      </w:tr>
      <w:tr w:rsidR="00157C76" w:rsidRPr="00157C76" w14:paraId="7543FBC5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0B9A2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Acute secondary ca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E6B9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1933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949E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5C24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5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A9B5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74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572D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2)</w:t>
            </w:r>
          </w:p>
        </w:tc>
      </w:tr>
      <w:tr w:rsidR="00157C76" w:rsidRPr="00157C76" w14:paraId="5E454AB7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EA7F5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Other ag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E315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8313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618C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14A6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6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14A6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F651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38)</w:t>
            </w:r>
          </w:p>
        </w:tc>
      </w:tr>
      <w:tr w:rsidR="00157C76" w:rsidRPr="00157C76" w14:paraId="2D2376BD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02CE4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Referral source not know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6FB9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DFA9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3319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1892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7723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578A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(0.022)</w:t>
            </w:r>
          </w:p>
        </w:tc>
      </w:tr>
      <w:tr w:rsidR="00157C76" w:rsidRPr="00157C76" w14:paraId="70DFB5F4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F0E19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C9BF7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8262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B79D6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DC2E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B3904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71650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4AE506C8" w14:textId="77777777" w:rsidTr="00157C76">
        <w:trPr>
          <w:gridAfter w:val="1"/>
          <w:wAfter w:w="21" w:type="dxa"/>
          <w:trHeight w:val="240"/>
        </w:trPr>
        <w:tc>
          <w:tcPr>
            <w:tcW w:w="92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44900" w14:textId="08030F33" w:rsidR="008215A6" w:rsidRPr="008215A6" w:rsidRDefault="008215A6" w:rsidP="00157C76">
            <w:pPr>
              <w:spacing w:before="60"/>
              <w:rPr>
                <w:i/>
                <w:iCs/>
                <w:sz w:val="20"/>
                <w:szCs w:val="20"/>
                <w:lang w:val="en-GB"/>
              </w:rPr>
            </w:pPr>
            <w:r w:rsidRPr="008215A6">
              <w:rPr>
                <w:i/>
                <w:iCs/>
                <w:sz w:val="20"/>
                <w:szCs w:val="20"/>
                <w:lang w:val="en-GB"/>
              </w:rPr>
              <w:t>Coefficients for 58 provider dummies and 19 referral quarter dummies are not reported here.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16C7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B583D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6B6F60EB" w14:textId="77777777" w:rsidTr="00157C76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212B4" w14:textId="77777777" w:rsidR="008215A6" w:rsidRPr="008215A6" w:rsidRDefault="008215A6" w:rsidP="00157C76">
            <w:pPr>
              <w:spacing w:before="60"/>
              <w:rPr>
                <w:i/>
                <w:iCs/>
                <w:sz w:val="20"/>
                <w:szCs w:val="20"/>
                <w:lang w:val="en-GB"/>
              </w:rPr>
            </w:pPr>
            <w:r w:rsidRPr="008215A6">
              <w:rPr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45A62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C3705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975A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63E0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730F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F69E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76571525" w14:textId="77777777" w:rsidTr="00157C76">
        <w:trPr>
          <w:trHeight w:val="24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E5FD93" w14:textId="77777777" w:rsidR="008215A6" w:rsidRPr="008215A6" w:rsidRDefault="008215A6" w:rsidP="00157C76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8215A6">
              <w:rPr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DC0F3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8,39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00E3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ED31C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3,712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5C5AB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FD0B8F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6,873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B15001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57C76" w:rsidRPr="00157C76" w14:paraId="1019F67D" w14:textId="77777777" w:rsidTr="00157C76">
        <w:trPr>
          <w:trHeight w:val="500"/>
        </w:trPr>
        <w:tc>
          <w:tcPr>
            <w:tcW w:w="1252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32408" w14:textId="77777777" w:rsidR="008215A6" w:rsidRPr="008215A6" w:rsidRDefault="008215A6" w:rsidP="00157C76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8215A6">
              <w:rPr>
                <w:color w:val="000000"/>
                <w:sz w:val="20"/>
                <w:szCs w:val="20"/>
                <w:lang w:val="en-GB"/>
              </w:rPr>
              <w:t xml:space="preserve">Note: * p&lt;0.05, ** p&lt;0.01, *** p&lt;0.001. Regression based on equation (1). Pre-policy: Apr11 to Mar15; post-policy: Apr15-Nov15. Oct14-Mar15 omitted. Cluster robust standard errors in parentheses. </w:t>
            </w:r>
          </w:p>
        </w:tc>
      </w:tr>
    </w:tbl>
    <w:p w14:paraId="63A4E65C" w14:textId="77777777" w:rsidR="008215A6" w:rsidRPr="008215A6" w:rsidRDefault="008215A6" w:rsidP="006A1790"/>
    <w:p w14:paraId="5A1ABF6F" w14:textId="0A583697" w:rsidR="007358AE" w:rsidRDefault="007358AE" w:rsidP="002F194F">
      <w:pPr>
        <w:sectPr w:rsidR="007358AE" w:rsidSect="00157C76">
          <w:pgSz w:w="16838" w:h="11906" w:orient="landscape"/>
          <w:pgMar w:top="1701" w:right="1701" w:bottom="1701" w:left="1701" w:header="567" w:footer="567" w:gutter="0"/>
          <w:pgNumType w:start="1"/>
          <w:cols w:space="708"/>
          <w:titlePg/>
          <w:docGrid w:linePitch="360"/>
        </w:sectPr>
      </w:pPr>
    </w:p>
    <w:p w14:paraId="4FA7C111" w14:textId="04C9DDB9" w:rsidR="007358AE" w:rsidRPr="00BD030F" w:rsidRDefault="007358AE" w:rsidP="007358AE">
      <w:pPr>
        <w:rPr>
          <w:sz w:val="22"/>
          <w:szCs w:val="22"/>
        </w:rPr>
      </w:pPr>
      <w:r w:rsidRPr="00BD030F">
        <w:rPr>
          <w:b/>
          <w:sz w:val="22"/>
          <w:szCs w:val="22"/>
        </w:rPr>
        <w:lastRenderedPageBreak/>
        <w:t xml:space="preserve">Appendix </w:t>
      </w:r>
      <w:r w:rsidR="00E22D0E">
        <w:rPr>
          <w:b/>
          <w:noProof/>
          <w:sz w:val="22"/>
          <w:szCs w:val="22"/>
        </w:rPr>
        <w:t>6</w:t>
      </w:r>
      <w:r w:rsidRPr="00BD030F">
        <w:rPr>
          <w:sz w:val="22"/>
          <w:szCs w:val="22"/>
        </w:rPr>
        <w:t xml:space="preserve"> Observed and predicted probabilities of waiting below target</w:t>
      </w:r>
    </w:p>
    <w:p w14:paraId="13AC7151" w14:textId="77777777" w:rsidR="00BD030F" w:rsidRPr="00157C76" w:rsidRDefault="00BD030F" w:rsidP="007358AE">
      <w:pPr>
        <w:rPr>
          <w:sz w:val="21"/>
          <w:szCs w:val="21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760"/>
        <w:gridCol w:w="800"/>
        <w:gridCol w:w="1000"/>
        <w:gridCol w:w="900"/>
        <w:gridCol w:w="1020"/>
        <w:gridCol w:w="1440"/>
        <w:gridCol w:w="980"/>
      </w:tblGrid>
      <w:tr w:rsidR="007358AE" w:rsidRPr="007358AE" w14:paraId="43820140" w14:textId="77777777" w:rsidTr="00206BE0">
        <w:trPr>
          <w:trHeight w:val="24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8E04" w14:textId="77777777" w:rsidR="007358AE" w:rsidRPr="007358AE" w:rsidRDefault="007358AE" w:rsidP="00206BE0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C0089E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177515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F37EBE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Std. dev.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52303D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Min.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117F9C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Max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4947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n (%) i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D1F2E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n (%) if</w:t>
            </w:r>
          </w:p>
        </w:tc>
      </w:tr>
      <w:tr w:rsidR="007358AE" w:rsidRPr="007358AE" w14:paraId="42220CF3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76D069" w14:textId="77777777" w:rsidR="007358AE" w:rsidRPr="007358AE" w:rsidRDefault="007358AE" w:rsidP="00206BE0">
            <w:pPr>
              <w:spacing w:before="60"/>
              <w:rPr>
                <w:b/>
                <w:bCs/>
                <w:sz w:val="20"/>
                <w:szCs w:val="20"/>
                <w:lang w:val="en-GB"/>
              </w:rPr>
            </w:pPr>
            <w:r w:rsidRPr="007358AE"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63606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32A9F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6D036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E65CE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486E6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7F128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fitted &lt;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B6FF0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fitted &gt;1</w:t>
            </w:r>
          </w:p>
        </w:tc>
      </w:tr>
      <w:tr w:rsidR="007358AE" w:rsidRPr="007358AE" w14:paraId="3A4911AB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79A0C" w14:textId="77777777" w:rsidR="007358AE" w:rsidRPr="007358AE" w:rsidRDefault="007358AE" w:rsidP="00206BE0">
            <w:pPr>
              <w:spacing w:before="60"/>
              <w:rPr>
                <w:b/>
                <w:bCs/>
                <w:sz w:val="20"/>
                <w:szCs w:val="20"/>
                <w:lang w:val="en-GB"/>
              </w:rPr>
            </w:pPr>
            <w:r w:rsidRPr="007358AE">
              <w:rPr>
                <w:b/>
                <w:bCs/>
                <w:sz w:val="20"/>
                <w:szCs w:val="20"/>
                <w:lang w:val="en-GB"/>
              </w:rPr>
              <w:t>Unmatched samp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D9B0C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1E949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F6BC4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5F44D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1A0D5C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F3EAB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3DB18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358AE" w:rsidRPr="007358AE" w14:paraId="2DAEB9B7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7A0D1" w14:textId="77777777" w:rsidR="007358AE" w:rsidRPr="007358AE" w:rsidRDefault="007358AE" w:rsidP="00206BE0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observed probabil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147A6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8,3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656FD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3FDC8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4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B9B47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0C06B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2A99A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65E5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358AE" w:rsidRPr="007358AE" w14:paraId="07F6A0F6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6BD0" w14:textId="77777777" w:rsidR="007358AE" w:rsidRPr="007358AE" w:rsidRDefault="007358AE" w:rsidP="00206BE0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fitted probabil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8FD0BB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8,3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7870A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45868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07C73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32C7A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4952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364 (0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9226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0 (0.00)</w:t>
            </w:r>
          </w:p>
        </w:tc>
      </w:tr>
      <w:tr w:rsidR="007358AE" w:rsidRPr="007358AE" w14:paraId="07DBFA08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9B916" w14:textId="77777777" w:rsidR="007358AE" w:rsidRPr="007358AE" w:rsidRDefault="007358AE" w:rsidP="00206BE0">
            <w:pPr>
              <w:spacing w:before="60"/>
              <w:rPr>
                <w:b/>
                <w:bCs/>
                <w:sz w:val="20"/>
                <w:szCs w:val="20"/>
                <w:lang w:val="en-GB"/>
              </w:rPr>
            </w:pPr>
            <w:r w:rsidRPr="007358AE">
              <w:rPr>
                <w:b/>
                <w:bCs/>
                <w:sz w:val="20"/>
                <w:szCs w:val="20"/>
                <w:lang w:val="en-GB"/>
              </w:rPr>
              <w:t>Coarsened exact match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E51EB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95E71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8E620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121A2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40CAF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5E55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A4AA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358AE" w:rsidRPr="007358AE" w14:paraId="30D1293A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CA71" w14:textId="77777777" w:rsidR="007358AE" w:rsidRPr="007358AE" w:rsidRDefault="007358AE" w:rsidP="00206BE0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observed probabil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A1A1C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3,7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85B79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9E661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804A1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69C30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28F1D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35C8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358AE" w:rsidRPr="007358AE" w14:paraId="1447695F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75B4D" w14:textId="77777777" w:rsidR="007358AE" w:rsidRPr="007358AE" w:rsidRDefault="007358AE" w:rsidP="00206BE0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fitted probabil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692E1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3,7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DAFE2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14B8B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BD031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-0.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EA038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1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7BEF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339 (0.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02F67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1 (0.00)</w:t>
            </w:r>
          </w:p>
        </w:tc>
      </w:tr>
      <w:tr w:rsidR="007358AE" w:rsidRPr="007358AE" w14:paraId="080104E6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22B05" w14:textId="77777777" w:rsidR="007358AE" w:rsidRPr="007358AE" w:rsidRDefault="007358AE" w:rsidP="00206BE0">
            <w:pPr>
              <w:spacing w:before="60"/>
              <w:rPr>
                <w:b/>
                <w:bCs/>
                <w:sz w:val="20"/>
                <w:szCs w:val="20"/>
                <w:lang w:val="en-GB"/>
              </w:rPr>
            </w:pPr>
            <w:r w:rsidRPr="007358AE">
              <w:rPr>
                <w:b/>
                <w:bCs/>
                <w:sz w:val="20"/>
                <w:szCs w:val="20"/>
                <w:lang w:val="en-GB"/>
              </w:rPr>
              <w:t>Propensity score match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9198F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66C5F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8683B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3729A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06F9D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6A2A5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47CB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358AE" w:rsidRPr="007358AE" w14:paraId="0F9BC13F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5B057" w14:textId="77777777" w:rsidR="007358AE" w:rsidRPr="007358AE" w:rsidRDefault="007358AE" w:rsidP="00206BE0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observed probability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2EAC9B5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6,87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448DEE7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6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A9BF598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4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C29C976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A228B28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6ED3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60B4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358AE" w:rsidRPr="007358AE" w14:paraId="7C4D804A" w14:textId="77777777" w:rsidTr="00206BE0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137EB" w14:textId="77777777" w:rsidR="007358AE" w:rsidRPr="007358AE" w:rsidRDefault="007358AE" w:rsidP="00206BE0">
            <w:pPr>
              <w:spacing w:before="60"/>
              <w:jc w:val="right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fitted probabilit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DB2EC0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6,8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9D69AC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EBB0F1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EFF600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-0.2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BD3FC8" w14:textId="77777777" w:rsidR="007358AE" w:rsidRPr="007358AE" w:rsidRDefault="007358AE" w:rsidP="00206BE0">
            <w:pPr>
              <w:spacing w:before="60"/>
              <w:rPr>
                <w:sz w:val="20"/>
                <w:szCs w:val="20"/>
                <w:lang w:val="en-GB"/>
              </w:rPr>
            </w:pPr>
            <w:r w:rsidRPr="007358AE">
              <w:rPr>
                <w:sz w:val="20"/>
                <w:szCs w:val="20"/>
                <w:lang w:val="en-GB"/>
              </w:rPr>
              <w:t>0.9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4B712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480 (0.0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FF817" w14:textId="77777777" w:rsidR="007358AE" w:rsidRPr="007358AE" w:rsidRDefault="007358AE" w:rsidP="00206BE0">
            <w:pPr>
              <w:spacing w:before="60"/>
              <w:rPr>
                <w:color w:val="000000"/>
                <w:sz w:val="20"/>
                <w:szCs w:val="20"/>
                <w:lang w:val="en-GB"/>
              </w:rPr>
            </w:pPr>
            <w:r w:rsidRPr="007358AE">
              <w:rPr>
                <w:color w:val="000000"/>
                <w:sz w:val="20"/>
                <w:szCs w:val="20"/>
                <w:lang w:val="en-GB"/>
              </w:rPr>
              <w:t>0 (0.00)</w:t>
            </w:r>
          </w:p>
        </w:tc>
      </w:tr>
    </w:tbl>
    <w:p w14:paraId="4C5E1065" w14:textId="4229F58C" w:rsidR="007358AE" w:rsidRDefault="007358AE" w:rsidP="00157C76">
      <w:pPr>
        <w:rPr>
          <w:b/>
          <w:sz w:val="21"/>
          <w:szCs w:val="21"/>
        </w:rPr>
      </w:pPr>
    </w:p>
    <w:p w14:paraId="5EBDC224" w14:textId="77777777" w:rsidR="00BD030F" w:rsidRDefault="00BD030F" w:rsidP="00157C76">
      <w:pPr>
        <w:rPr>
          <w:b/>
          <w:sz w:val="21"/>
          <w:szCs w:val="21"/>
        </w:rPr>
      </w:pPr>
    </w:p>
    <w:p w14:paraId="15F5EAAC" w14:textId="6607AA49" w:rsidR="000C77BC" w:rsidRPr="00BD030F" w:rsidRDefault="000C77BC" w:rsidP="00157C76">
      <w:pPr>
        <w:rPr>
          <w:sz w:val="22"/>
          <w:szCs w:val="22"/>
          <w:lang w:val="en-GB"/>
        </w:rPr>
      </w:pPr>
      <w:r w:rsidRPr="00BD030F">
        <w:rPr>
          <w:b/>
          <w:sz w:val="22"/>
          <w:szCs w:val="22"/>
          <w:lang w:val="en-GB"/>
        </w:rPr>
        <w:t xml:space="preserve">Appendix </w:t>
      </w:r>
      <w:bookmarkEnd w:id="5"/>
      <w:r w:rsidR="00E22D0E">
        <w:rPr>
          <w:b/>
          <w:noProof/>
          <w:sz w:val="22"/>
          <w:szCs w:val="22"/>
          <w:lang w:val="en-GB"/>
        </w:rPr>
        <w:t>7</w:t>
      </w:r>
      <w:r w:rsidRPr="00BD030F">
        <w:rPr>
          <w:sz w:val="22"/>
          <w:szCs w:val="22"/>
          <w:lang w:val="en-GB"/>
        </w:rPr>
        <w:t xml:space="preserve"> Referral quarter estimates from the test of common trends for proportion below target</w:t>
      </w:r>
      <w:bookmarkEnd w:id="6"/>
    </w:p>
    <w:p w14:paraId="37BEB911" w14:textId="77777777" w:rsidR="00BD030F" w:rsidRPr="00157C76" w:rsidRDefault="00BD030F" w:rsidP="00157C76">
      <w:pPr>
        <w:rPr>
          <w:sz w:val="21"/>
          <w:szCs w:val="21"/>
        </w:rPr>
      </w:pPr>
    </w:p>
    <w:tbl>
      <w:tblPr>
        <w:tblW w:w="8223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560"/>
        <w:gridCol w:w="992"/>
        <w:gridCol w:w="2057"/>
        <w:gridCol w:w="353"/>
      </w:tblGrid>
      <w:tr w:rsidR="000C77BC" w:rsidRPr="005D00C5" w14:paraId="18762EEE" w14:textId="77777777" w:rsidTr="00FC248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884A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CF0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 xml:space="preserve">(1) Coarsened </w:t>
            </w:r>
            <w:r>
              <w:rPr>
                <w:lang w:eastAsia="en-US"/>
              </w:rPr>
              <w:t>e</w:t>
            </w:r>
            <w:r w:rsidRPr="005D00C5">
              <w:rPr>
                <w:lang w:eastAsia="en-US"/>
              </w:rPr>
              <w:t xml:space="preserve">xact </w:t>
            </w:r>
            <w:r>
              <w:rPr>
                <w:lang w:eastAsia="en-US"/>
              </w:rPr>
              <w:t>m</w:t>
            </w:r>
            <w:r w:rsidRPr="005D00C5">
              <w:rPr>
                <w:lang w:eastAsia="en-US"/>
              </w:rPr>
              <w:t>atching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7A5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 xml:space="preserve">(2) Propensity </w:t>
            </w:r>
            <w:r>
              <w:rPr>
                <w:lang w:eastAsia="en-US"/>
              </w:rPr>
              <w:t>s</w:t>
            </w:r>
            <w:r w:rsidRPr="005D00C5">
              <w:rPr>
                <w:lang w:eastAsia="en-US"/>
              </w:rPr>
              <w:t xml:space="preserve">core </w:t>
            </w:r>
            <w:r>
              <w:rPr>
                <w:lang w:eastAsia="en-US"/>
              </w:rPr>
              <w:t>m</w:t>
            </w:r>
            <w:r w:rsidRPr="005D00C5">
              <w:rPr>
                <w:lang w:eastAsia="en-US"/>
              </w:rPr>
              <w:t>atching</w:t>
            </w:r>
          </w:p>
        </w:tc>
      </w:tr>
      <w:tr w:rsidR="000C77BC" w:rsidRPr="005D00C5" w14:paraId="5140DCC7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3135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re-poli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9B0E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4152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ED9DB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C94AA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60B39048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2937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1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0EA0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F745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F57B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8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4079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109)</w:t>
            </w:r>
          </w:p>
        </w:tc>
      </w:tr>
      <w:tr w:rsidR="000C77BC" w:rsidRPr="005D00C5" w14:paraId="4B7E0498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2F9F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1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D44F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B7A5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147C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2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C686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5)</w:t>
            </w:r>
          </w:p>
        </w:tc>
      </w:tr>
      <w:tr w:rsidR="000C77BC" w:rsidRPr="005D00C5" w14:paraId="588C0366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318A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2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5ABE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1036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C66A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2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9EAA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5)</w:t>
            </w:r>
          </w:p>
        </w:tc>
      </w:tr>
      <w:tr w:rsidR="000C77BC" w:rsidRPr="005D00C5" w14:paraId="4FA54ABF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B4E2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2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0F4F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1C12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BDBD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9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CDB4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2)</w:t>
            </w:r>
          </w:p>
        </w:tc>
      </w:tr>
      <w:tr w:rsidR="000C77BC" w:rsidRPr="005D00C5" w14:paraId="4791241C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1695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2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1F96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AC2D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239D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2486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3)</w:t>
            </w:r>
          </w:p>
        </w:tc>
      </w:tr>
      <w:tr w:rsidR="000C77BC" w:rsidRPr="005D00C5" w14:paraId="2785EE45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32E1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2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C4C7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DA9A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319C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9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0CF8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5)</w:t>
            </w:r>
          </w:p>
        </w:tc>
      </w:tr>
      <w:tr w:rsidR="000C77BC" w:rsidRPr="005D00C5" w14:paraId="0DD2D476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2957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3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C221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4808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2BEE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8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1E53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3)</w:t>
            </w:r>
          </w:p>
        </w:tc>
      </w:tr>
      <w:tr w:rsidR="000C77BC" w:rsidRPr="005D00C5" w14:paraId="34D814E2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D5AC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3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1638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52CC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4BC1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7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0B5B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3)</w:t>
            </w:r>
          </w:p>
        </w:tc>
      </w:tr>
      <w:tr w:rsidR="000C77BC" w:rsidRPr="005D00C5" w14:paraId="06243B37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5EF0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3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0B47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824E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C8C6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3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441F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83)</w:t>
            </w:r>
          </w:p>
        </w:tc>
      </w:tr>
      <w:tr w:rsidR="000C77BC" w:rsidRPr="005D00C5" w14:paraId="38206D9D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0583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3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5086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029C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F0F9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596A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8)</w:t>
            </w:r>
          </w:p>
        </w:tc>
      </w:tr>
      <w:tr w:rsidR="000C77BC" w:rsidRPr="005D00C5" w14:paraId="3BCFB25D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9F2A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4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FE47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C684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8098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1AB2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8)</w:t>
            </w:r>
          </w:p>
        </w:tc>
      </w:tr>
      <w:tr w:rsidR="000C77BC" w:rsidRPr="005D00C5" w14:paraId="66D8D202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A604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4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CF42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FBDB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DA96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6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9074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0)</w:t>
            </w:r>
          </w:p>
        </w:tc>
      </w:tr>
      <w:tr w:rsidR="000C77BC" w:rsidRPr="005D00C5" w14:paraId="241B4F78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D7EC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4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663C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E92F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83CF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2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7642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7)</w:t>
            </w:r>
          </w:p>
        </w:tc>
      </w:tr>
      <w:tr w:rsidR="000C77BC" w:rsidRPr="005D00C5" w14:paraId="7FF80F7A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473C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 xml:space="preserve">Anticip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997FB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C4753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D125E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A7085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14E7A174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6B0A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4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413A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2690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3DAF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1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493D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1)</w:t>
            </w:r>
          </w:p>
        </w:tc>
      </w:tr>
      <w:tr w:rsidR="000C77BC" w:rsidRPr="005D00C5" w14:paraId="0966BBAA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9A18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5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68F5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5A12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4E10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2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9FE1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4)</w:t>
            </w:r>
          </w:p>
        </w:tc>
      </w:tr>
      <w:tr w:rsidR="000C77BC" w:rsidRPr="005D00C5" w14:paraId="214CD453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A186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ost-poli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C7621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09EB8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9EAE6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9697D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012FEBC1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A424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5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E6F1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9C85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851E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8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BEF8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8)</w:t>
            </w:r>
          </w:p>
        </w:tc>
      </w:tr>
      <w:tr w:rsidR="000C77BC" w:rsidRPr="005D00C5" w14:paraId="30149161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3EDF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5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C953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6243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7DBB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4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5135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4)</w:t>
            </w:r>
          </w:p>
        </w:tc>
      </w:tr>
      <w:tr w:rsidR="000C77BC" w:rsidRPr="005D00C5" w14:paraId="73AD4776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A11B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5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6DE1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30A2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A107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1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5FD2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88)</w:t>
            </w:r>
          </w:p>
        </w:tc>
      </w:tr>
      <w:tr w:rsidR="000C77BC" w:rsidRPr="005D00C5" w14:paraId="1902B698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B5D9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re-policy for E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62876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F2606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6A0AC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2CD56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689B9560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39C4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1q2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FB02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4B56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F50C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2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BF7B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0)</w:t>
            </w:r>
          </w:p>
        </w:tc>
      </w:tr>
      <w:tr w:rsidR="000C77BC" w:rsidRPr="005D00C5" w14:paraId="63CDFA75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E78E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1q3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1783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D62D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6C1C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4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4D50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89)</w:t>
            </w:r>
          </w:p>
        </w:tc>
      </w:tr>
      <w:tr w:rsidR="000C77BC" w:rsidRPr="005D00C5" w14:paraId="68154C0F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E572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1q4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3898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EF53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18F8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8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CEEE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0)</w:t>
            </w:r>
          </w:p>
        </w:tc>
      </w:tr>
      <w:tr w:rsidR="000C77BC" w:rsidRPr="005D00C5" w14:paraId="3C0312DF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3D43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2q1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1D42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45AD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CF9C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0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7898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5)</w:t>
            </w:r>
          </w:p>
        </w:tc>
      </w:tr>
      <w:tr w:rsidR="000C77BC" w:rsidRPr="005D00C5" w14:paraId="7C5E34F2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7DC4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lastRenderedPageBreak/>
              <w:t>12q2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9DBB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EF27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8AA2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47BC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7)</w:t>
            </w:r>
          </w:p>
        </w:tc>
      </w:tr>
      <w:tr w:rsidR="000C77BC" w:rsidRPr="005D00C5" w14:paraId="46E966F1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2211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2q3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BA4C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E309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A6B0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85CB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1)</w:t>
            </w:r>
          </w:p>
        </w:tc>
      </w:tr>
      <w:tr w:rsidR="000C77BC" w:rsidRPr="005D00C5" w14:paraId="0907F34F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F079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2q4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1FB4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09B3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FA37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7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DCF5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1)</w:t>
            </w:r>
          </w:p>
        </w:tc>
      </w:tr>
      <w:tr w:rsidR="000C77BC" w:rsidRPr="005D00C5" w14:paraId="240FD0F1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DC1B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3q1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E57A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5CCB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BEFB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3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7E16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8)</w:t>
            </w:r>
          </w:p>
        </w:tc>
      </w:tr>
      <w:tr w:rsidR="000C77BC" w:rsidRPr="005D00C5" w14:paraId="44ECA67F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F65D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3q2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212F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D5F5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0A5B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22E0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1)</w:t>
            </w:r>
          </w:p>
        </w:tc>
      </w:tr>
      <w:tr w:rsidR="000C77BC" w:rsidRPr="005D00C5" w14:paraId="64D942AA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C3BD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3q3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F870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D24E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CFB8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0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9FC1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7)</w:t>
            </w:r>
          </w:p>
        </w:tc>
      </w:tr>
      <w:tr w:rsidR="000C77BC" w:rsidRPr="005D00C5" w14:paraId="05B06AE9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F700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3q4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AFCC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FB4D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A24A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4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DE8F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6)</w:t>
            </w:r>
          </w:p>
        </w:tc>
      </w:tr>
      <w:tr w:rsidR="000C77BC" w:rsidRPr="005D00C5" w14:paraId="77417227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2322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4q1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BD7C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157D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4951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4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7C0E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5)</w:t>
            </w:r>
          </w:p>
        </w:tc>
      </w:tr>
      <w:tr w:rsidR="000C77BC" w:rsidRPr="005D00C5" w14:paraId="7B9230E6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5408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4q2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82B9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5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C34F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7BE2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0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74F8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7)</w:t>
            </w:r>
          </w:p>
        </w:tc>
      </w:tr>
      <w:tr w:rsidR="000C77BC" w:rsidRPr="005D00C5" w14:paraId="2E468D75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ADF5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4q3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7DDB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14A4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CA59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20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8A8F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2)</w:t>
            </w:r>
          </w:p>
        </w:tc>
      </w:tr>
      <w:tr w:rsidR="000C77BC" w:rsidRPr="005D00C5" w14:paraId="4933A0C5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D7BD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Anticipation for E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7606F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F5C2E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426F2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AF329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2811E5D2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B72F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4q4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65FE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5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AB3A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BF6F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21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E835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0)</w:t>
            </w:r>
          </w:p>
        </w:tc>
      </w:tr>
      <w:tr w:rsidR="000C77BC" w:rsidRPr="005D00C5" w14:paraId="3566491A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A5FC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5q1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897B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1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0A26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2B38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21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E8D7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2)</w:t>
            </w:r>
          </w:p>
        </w:tc>
      </w:tr>
      <w:tr w:rsidR="000C77BC" w:rsidRPr="005D00C5" w14:paraId="36A75A1A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F44B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ost-policy for E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CCB56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588A8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C77A3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A9798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5884B4F5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8642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5q2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7C5D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40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D015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8A68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21*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9F0B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0)</w:t>
            </w:r>
          </w:p>
        </w:tc>
      </w:tr>
      <w:tr w:rsidR="000C77BC" w:rsidRPr="005D00C5" w14:paraId="00419AC5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F0D6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5q3 for E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2A9B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93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5EEC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54610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57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DDFD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5)</w:t>
            </w:r>
          </w:p>
        </w:tc>
      </w:tr>
      <w:tr w:rsidR="000C77BC" w:rsidRPr="005D00C5" w14:paraId="7839BEDF" w14:textId="77777777" w:rsidTr="00FC2482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DB329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5q4 for E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31699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09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AD4CE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6D165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04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FEACD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82)</w:t>
            </w:r>
          </w:p>
        </w:tc>
      </w:tr>
      <w:tr w:rsidR="000C77BC" w:rsidRPr="005D00C5" w14:paraId="23FAC490" w14:textId="77777777" w:rsidTr="00FC2482">
        <w:trPr>
          <w:gridAfter w:val="1"/>
          <w:wAfter w:w="353" w:type="dxa"/>
          <w:trHeight w:val="555"/>
        </w:trPr>
        <w:tc>
          <w:tcPr>
            <w:tcW w:w="7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C5A23" w14:textId="2EAFB2CF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Note: * p&lt;0.05, ** p&lt;0.01, *** p&lt;0.001. "11q3" equals quarter 3 in year 2011. Reference category is 11q2.</w:t>
            </w:r>
            <w:r>
              <w:rPr>
                <w:lang w:eastAsia="en-US"/>
              </w:rPr>
              <w:t xml:space="preserve"> Models includes all covariates based on</w:t>
            </w:r>
            <w:r w:rsidR="00FC2482">
              <w:rPr>
                <w:lang w:eastAsia="en-US"/>
              </w:rPr>
              <w:t xml:space="preserve"> Equation (1)</w:t>
            </w:r>
            <w:r>
              <w:rPr>
                <w:lang w:eastAsia="en-US"/>
              </w:rPr>
              <w:t xml:space="preserve">. </w:t>
            </w:r>
            <w:r w:rsidRPr="005D00C5">
              <w:rPr>
                <w:lang w:eastAsia="en-US"/>
              </w:rPr>
              <w:t xml:space="preserve">Cluster robust standard errors in parentheses. </w:t>
            </w:r>
          </w:p>
        </w:tc>
      </w:tr>
    </w:tbl>
    <w:p w14:paraId="6653859A" w14:textId="6F142D2F" w:rsidR="000C77BC" w:rsidRDefault="000C77BC" w:rsidP="000C77BC">
      <w:bookmarkStart w:id="7" w:name="_Ref518633982"/>
    </w:p>
    <w:p w14:paraId="741657B0" w14:textId="77777777" w:rsidR="00E43BA5" w:rsidRDefault="00E43BA5" w:rsidP="000C77BC"/>
    <w:p w14:paraId="0B831028" w14:textId="3EF44981" w:rsidR="000C77BC" w:rsidRPr="00BD030F" w:rsidRDefault="000C77BC" w:rsidP="00157C76">
      <w:pPr>
        <w:rPr>
          <w:sz w:val="22"/>
          <w:szCs w:val="22"/>
          <w:lang w:val="en-GB"/>
        </w:rPr>
      </w:pPr>
      <w:bookmarkStart w:id="8" w:name="_Ref527458362"/>
      <w:bookmarkStart w:id="9" w:name="_Toc529703300"/>
      <w:r w:rsidRPr="00BD030F">
        <w:rPr>
          <w:b/>
          <w:sz w:val="22"/>
          <w:szCs w:val="22"/>
          <w:lang w:val="en-GB"/>
        </w:rPr>
        <w:t xml:space="preserve">Appendix </w:t>
      </w:r>
      <w:bookmarkEnd w:id="7"/>
      <w:bookmarkEnd w:id="8"/>
      <w:r w:rsidR="00E22D0E">
        <w:rPr>
          <w:b/>
          <w:noProof/>
          <w:sz w:val="22"/>
          <w:szCs w:val="22"/>
          <w:lang w:val="en-GB"/>
        </w:rPr>
        <w:t>8</w:t>
      </w:r>
      <w:r w:rsidRPr="00BD030F">
        <w:rPr>
          <w:sz w:val="22"/>
          <w:szCs w:val="22"/>
          <w:lang w:val="en-GB"/>
        </w:rPr>
        <w:t xml:space="preserve"> Test of spill-overs from EIP to standard care services</w:t>
      </w:r>
      <w:bookmarkEnd w:id="9"/>
    </w:p>
    <w:p w14:paraId="327194EE" w14:textId="77777777" w:rsidR="00BD030F" w:rsidRPr="00157C76" w:rsidRDefault="00BD030F" w:rsidP="00157C76">
      <w:pPr>
        <w:rPr>
          <w:sz w:val="20"/>
          <w:szCs w:val="20"/>
        </w:rPr>
      </w:pPr>
    </w:p>
    <w:tbl>
      <w:tblPr>
        <w:tblW w:w="7827" w:type="dxa"/>
        <w:tblLook w:val="04A0" w:firstRow="1" w:lastRow="0" w:firstColumn="1" w:lastColumn="0" w:noHBand="0" w:noVBand="1"/>
      </w:tblPr>
      <w:tblGrid>
        <w:gridCol w:w="3000"/>
        <w:gridCol w:w="1000"/>
        <w:gridCol w:w="1387"/>
        <w:gridCol w:w="840"/>
        <w:gridCol w:w="1600"/>
      </w:tblGrid>
      <w:tr w:rsidR="000C77BC" w:rsidRPr="005D00C5" w14:paraId="421E9348" w14:textId="77777777" w:rsidTr="009F73D6">
        <w:trPr>
          <w:trHeight w:val="358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0F811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1) Treatment = EIP patient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D8D9F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 xml:space="preserve">(a) Coarsened </w:t>
            </w:r>
            <w:r>
              <w:rPr>
                <w:lang w:eastAsia="en-US"/>
              </w:rPr>
              <w:t>e</w:t>
            </w:r>
            <w:r w:rsidRPr="005D00C5">
              <w:rPr>
                <w:lang w:eastAsia="en-US"/>
              </w:rPr>
              <w:t xml:space="preserve">xact </w:t>
            </w:r>
            <w:r>
              <w:rPr>
                <w:lang w:eastAsia="en-US"/>
              </w:rPr>
              <w:t>m</w:t>
            </w:r>
            <w:r w:rsidRPr="005D00C5">
              <w:rPr>
                <w:lang w:eastAsia="en-US"/>
              </w:rPr>
              <w:t>atching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2E23C1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 xml:space="preserve">(b) Propensity </w:t>
            </w:r>
            <w:r>
              <w:rPr>
                <w:lang w:eastAsia="en-US"/>
              </w:rPr>
              <w:t>s</w:t>
            </w:r>
            <w:r w:rsidRPr="005D00C5">
              <w:rPr>
                <w:lang w:eastAsia="en-US"/>
              </w:rPr>
              <w:t xml:space="preserve">core </w:t>
            </w:r>
            <w:r>
              <w:rPr>
                <w:lang w:eastAsia="en-US"/>
              </w:rPr>
              <w:t>m</w:t>
            </w:r>
            <w:r w:rsidRPr="005D00C5">
              <w:rPr>
                <w:lang w:eastAsia="en-US"/>
              </w:rPr>
              <w:t>atching</w:t>
            </w:r>
          </w:p>
        </w:tc>
      </w:tr>
      <w:tr w:rsidR="000C77BC" w:rsidRPr="005D00C5" w14:paraId="073F2A1B" w14:textId="77777777" w:rsidTr="009F73D6">
        <w:trPr>
          <w:trHeight w:val="2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507C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ost-polic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080FD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5A8C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1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931D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AB50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128)</w:t>
            </w:r>
          </w:p>
        </w:tc>
      </w:tr>
      <w:tr w:rsidR="000C77BC" w:rsidRPr="005D00C5" w14:paraId="476CFE90" w14:textId="77777777" w:rsidTr="009F73D6">
        <w:trPr>
          <w:trHeight w:val="2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F048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EIP pati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CB9A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A3D7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1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5C2B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CE72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138)</w:t>
            </w:r>
          </w:p>
        </w:tc>
      </w:tr>
      <w:tr w:rsidR="000C77BC" w:rsidRPr="005D00C5" w14:paraId="0A93468C" w14:textId="77777777" w:rsidTr="009F73D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EBF0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ost-policy for EI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2DB1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00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BC4A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3A5C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2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B100B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154)</w:t>
            </w:r>
          </w:p>
        </w:tc>
      </w:tr>
      <w:tr w:rsidR="000C77BC" w:rsidRPr="005D00C5" w14:paraId="4934A0FE" w14:textId="77777777" w:rsidTr="009F73D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6267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Observat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FDEF7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,8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821A3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8F44A7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5,7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99DB9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 </w:t>
            </w:r>
          </w:p>
        </w:tc>
      </w:tr>
      <w:tr w:rsidR="000C77BC" w:rsidRPr="005D00C5" w14:paraId="6C0825D9" w14:textId="77777777" w:rsidTr="009F73D6">
        <w:trPr>
          <w:trHeight w:val="525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110180" w14:textId="77777777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>(2) Treatment = Provider that offers EIP and standard care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733B14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 xml:space="preserve">(a) Coarsened </w:t>
            </w:r>
            <w:r>
              <w:rPr>
                <w:lang w:eastAsia="en-US"/>
              </w:rPr>
              <w:t>e</w:t>
            </w:r>
            <w:r w:rsidRPr="005D00C5">
              <w:rPr>
                <w:lang w:eastAsia="en-US"/>
              </w:rPr>
              <w:t xml:space="preserve">xact </w:t>
            </w:r>
            <w:r>
              <w:rPr>
                <w:lang w:eastAsia="en-US"/>
              </w:rPr>
              <w:t>m</w:t>
            </w:r>
            <w:r w:rsidRPr="005D00C5">
              <w:rPr>
                <w:lang w:eastAsia="en-US"/>
              </w:rPr>
              <w:t>atching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AE5538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 xml:space="preserve">(b) Propensity </w:t>
            </w:r>
            <w:r>
              <w:rPr>
                <w:lang w:eastAsia="en-US"/>
              </w:rPr>
              <w:t>s</w:t>
            </w:r>
            <w:r w:rsidRPr="005D00C5">
              <w:rPr>
                <w:lang w:eastAsia="en-US"/>
              </w:rPr>
              <w:t xml:space="preserve">core </w:t>
            </w:r>
            <w:r>
              <w:rPr>
                <w:lang w:eastAsia="en-US"/>
              </w:rPr>
              <w:t>m</w:t>
            </w:r>
            <w:r w:rsidRPr="005D00C5">
              <w:rPr>
                <w:lang w:eastAsia="en-US"/>
              </w:rPr>
              <w:t>atching</w:t>
            </w:r>
          </w:p>
        </w:tc>
      </w:tr>
      <w:tr w:rsidR="000C77BC" w:rsidRPr="005D00C5" w14:paraId="4A36E8F3" w14:textId="77777777" w:rsidTr="009F73D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0F43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ost-polic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68C1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A516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2F6CD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2EA6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40)</w:t>
            </w:r>
          </w:p>
        </w:tc>
      </w:tr>
      <w:tr w:rsidR="000C77BC" w:rsidRPr="005D00C5" w14:paraId="3F50370B" w14:textId="77777777" w:rsidTr="009F73D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39E5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DAD25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119*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839D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0897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55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633DC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22)</w:t>
            </w:r>
          </w:p>
        </w:tc>
      </w:tr>
      <w:tr w:rsidR="000C77BC" w:rsidRPr="005D00C5" w14:paraId="499F5DC8" w14:textId="77777777" w:rsidTr="009F73D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C7CB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Post-policy for 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9122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-0.0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B542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5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8A6D9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0.0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5B9A3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(0.063)</w:t>
            </w:r>
          </w:p>
        </w:tc>
      </w:tr>
      <w:tr w:rsidR="000C77BC" w:rsidRPr="005D00C5" w14:paraId="0E2943A6" w14:textId="77777777" w:rsidTr="009F73D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DAB02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Observa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62E0A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4,5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105F6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E6E0E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10,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0F80F" w14:textId="77777777" w:rsidR="000C77BC" w:rsidRPr="005D00C5" w:rsidRDefault="000C77BC" w:rsidP="00B67B03">
            <w:pPr>
              <w:pStyle w:val="Tabletext"/>
              <w:spacing w:after="0"/>
              <w:rPr>
                <w:lang w:eastAsia="en-US"/>
              </w:rPr>
            </w:pPr>
            <w:r w:rsidRPr="005D00C5">
              <w:rPr>
                <w:lang w:eastAsia="en-US"/>
              </w:rPr>
              <w:t> </w:t>
            </w:r>
          </w:p>
        </w:tc>
      </w:tr>
      <w:tr w:rsidR="000C77BC" w:rsidRPr="005D00C5" w14:paraId="1F293931" w14:textId="77777777" w:rsidTr="009F73D6">
        <w:trPr>
          <w:trHeight w:val="1460"/>
        </w:trPr>
        <w:tc>
          <w:tcPr>
            <w:tcW w:w="78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4F5DE" w14:textId="3F0295DC" w:rsidR="000C77BC" w:rsidRPr="005D00C5" w:rsidRDefault="000C77BC" w:rsidP="00B67B03">
            <w:pPr>
              <w:pStyle w:val="Tabletext"/>
              <w:spacing w:after="0"/>
              <w:rPr>
                <w:color w:val="000000"/>
                <w:lang w:eastAsia="en-US"/>
              </w:rPr>
            </w:pPr>
            <w:r w:rsidRPr="005D00C5">
              <w:rPr>
                <w:color w:val="000000"/>
                <w:lang w:eastAsia="en-US"/>
              </w:rPr>
              <w:t xml:space="preserve">Note: * p&lt;0.05, ** p&lt;0.01, *** p&lt;0.001. Pre-policy: Apr11 to Mar15; post-policy: Apr15-Nov15. Oct14-Mar15 omitted. Based on </w:t>
            </w:r>
            <w:r w:rsidR="00FC2482">
              <w:rPr>
                <w:color w:val="000000"/>
                <w:lang w:eastAsia="en-US"/>
              </w:rPr>
              <w:t xml:space="preserve">Equation (1) </w:t>
            </w:r>
            <w:r w:rsidRPr="005D00C5">
              <w:rPr>
                <w:color w:val="000000"/>
                <w:lang w:eastAsia="en-US"/>
              </w:rPr>
              <w:t>but: in model (1) control group limited to providers that offer standard care only; in model (2) treatment =1 if patients were with providers that offer EIP services additionally to standard care. Cluster robust standard errors in parentheses.</w:t>
            </w:r>
          </w:p>
        </w:tc>
      </w:tr>
    </w:tbl>
    <w:p w14:paraId="74DC7B89" w14:textId="570FCCA6" w:rsidR="000C77BC" w:rsidRPr="00FF7DE1" w:rsidRDefault="000C77BC" w:rsidP="00792614"/>
    <w:sectPr w:rsidR="000C77BC" w:rsidRPr="00FF7DE1" w:rsidSect="0002139A">
      <w:pgSz w:w="11906" w:h="16838"/>
      <w:pgMar w:top="1701" w:right="1701" w:bottom="1701" w:left="1701" w:header="567" w:footer="56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D3CF9" w14:textId="77777777" w:rsidR="00756BCA" w:rsidRDefault="00756BCA" w:rsidP="004E38E2">
      <w:r>
        <w:separator/>
      </w:r>
    </w:p>
  </w:endnote>
  <w:endnote w:type="continuationSeparator" w:id="0">
    <w:p w14:paraId="1428607A" w14:textId="77777777" w:rsidR="00756BCA" w:rsidRDefault="00756BCA" w:rsidP="004E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auto"/>
    <w:pitch w:val="variable"/>
    <w:sig w:usb0="E0002AFF" w:usb1="5000205A" w:usb2="00000000" w:usb3="00000000" w:csb0="000001FF" w:csb1="00000000"/>
  </w:font>
  <w:font w:name="HelveticaNeueLT Std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7435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3F0C3" w14:textId="22948E43" w:rsidR="009F73D6" w:rsidRDefault="009F73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179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10A565" w14:textId="25671DC4" w:rsidR="009F73D6" w:rsidRDefault="009F73D6" w:rsidP="0095167E">
    <w:pPr>
      <w:pStyle w:val="Footer"/>
      <w:tabs>
        <w:tab w:val="clear" w:pos="4513"/>
        <w:tab w:val="clear" w:pos="9026"/>
        <w:tab w:val="left" w:pos="5205"/>
      </w:tabs>
    </w:pPr>
    <w:r>
      <w:tab/>
    </w:r>
  </w:p>
  <w:p w14:paraId="4FECA02D" w14:textId="77777777" w:rsidR="009F73D6" w:rsidRDefault="009F73D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5CB0F" w14:textId="77777777" w:rsidR="00756BCA" w:rsidRDefault="00756BCA" w:rsidP="004E38E2">
      <w:r>
        <w:separator/>
      </w:r>
    </w:p>
  </w:footnote>
  <w:footnote w:type="continuationSeparator" w:id="0">
    <w:p w14:paraId="4B58914B" w14:textId="77777777" w:rsidR="00756BCA" w:rsidRDefault="00756BCA" w:rsidP="004E38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10FE5"/>
    <w:multiLevelType w:val="hybridMultilevel"/>
    <w:tmpl w:val="F42035E0"/>
    <w:lvl w:ilvl="0" w:tplc="65723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4577F2"/>
    <w:multiLevelType w:val="hybridMultilevel"/>
    <w:tmpl w:val="B510BD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D3E8D"/>
    <w:multiLevelType w:val="hybridMultilevel"/>
    <w:tmpl w:val="11B0EA8C"/>
    <w:lvl w:ilvl="0" w:tplc="E6F03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7420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D7330E7"/>
    <w:multiLevelType w:val="hybridMultilevel"/>
    <w:tmpl w:val="7F9886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DE5D37"/>
    <w:multiLevelType w:val="hybridMultilevel"/>
    <w:tmpl w:val="C2D046CA"/>
    <w:lvl w:ilvl="0" w:tplc="809A19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A66049"/>
    <w:multiLevelType w:val="hybridMultilevel"/>
    <w:tmpl w:val="7BDAD5E0"/>
    <w:lvl w:ilvl="0" w:tplc="A87E68B6">
      <w:start w:val="1"/>
      <w:numFmt w:val="decimal"/>
      <w:lvlText w:val="(%1)"/>
      <w:lvlJc w:val="left"/>
      <w:pPr>
        <w:ind w:left="531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251" w:hanging="360"/>
      </w:pPr>
    </w:lvl>
    <w:lvl w:ilvl="2" w:tplc="0809001B" w:tentative="1">
      <w:start w:val="1"/>
      <w:numFmt w:val="lowerRoman"/>
      <w:lvlText w:val="%3."/>
      <w:lvlJc w:val="right"/>
      <w:pPr>
        <w:ind w:left="1971" w:hanging="180"/>
      </w:pPr>
    </w:lvl>
    <w:lvl w:ilvl="3" w:tplc="0809000F" w:tentative="1">
      <w:start w:val="1"/>
      <w:numFmt w:val="decimal"/>
      <w:lvlText w:val="%4."/>
      <w:lvlJc w:val="left"/>
      <w:pPr>
        <w:ind w:left="2691" w:hanging="360"/>
      </w:pPr>
    </w:lvl>
    <w:lvl w:ilvl="4" w:tplc="08090019" w:tentative="1">
      <w:start w:val="1"/>
      <w:numFmt w:val="lowerLetter"/>
      <w:lvlText w:val="%5."/>
      <w:lvlJc w:val="left"/>
      <w:pPr>
        <w:ind w:left="3411" w:hanging="360"/>
      </w:pPr>
    </w:lvl>
    <w:lvl w:ilvl="5" w:tplc="0809001B" w:tentative="1">
      <w:start w:val="1"/>
      <w:numFmt w:val="lowerRoman"/>
      <w:lvlText w:val="%6."/>
      <w:lvlJc w:val="right"/>
      <w:pPr>
        <w:ind w:left="4131" w:hanging="180"/>
      </w:pPr>
    </w:lvl>
    <w:lvl w:ilvl="6" w:tplc="0809000F" w:tentative="1">
      <w:start w:val="1"/>
      <w:numFmt w:val="decimal"/>
      <w:lvlText w:val="%7."/>
      <w:lvlJc w:val="left"/>
      <w:pPr>
        <w:ind w:left="4851" w:hanging="360"/>
      </w:pPr>
    </w:lvl>
    <w:lvl w:ilvl="7" w:tplc="08090019" w:tentative="1">
      <w:start w:val="1"/>
      <w:numFmt w:val="lowerLetter"/>
      <w:lvlText w:val="%8."/>
      <w:lvlJc w:val="left"/>
      <w:pPr>
        <w:ind w:left="5571" w:hanging="360"/>
      </w:pPr>
    </w:lvl>
    <w:lvl w:ilvl="8" w:tplc="0809001B" w:tentative="1">
      <w:start w:val="1"/>
      <w:numFmt w:val="lowerRoman"/>
      <w:lvlText w:val="%9."/>
      <w:lvlJc w:val="right"/>
      <w:pPr>
        <w:ind w:left="6291" w:hanging="180"/>
      </w:pPr>
    </w:lvl>
  </w:abstractNum>
  <w:abstractNum w:abstractNumId="7">
    <w:nsid w:val="160D2DB8"/>
    <w:multiLevelType w:val="hybridMultilevel"/>
    <w:tmpl w:val="66C86C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C80DC7"/>
    <w:multiLevelType w:val="hybridMultilevel"/>
    <w:tmpl w:val="90268148"/>
    <w:lvl w:ilvl="0" w:tplc="399447E4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AE5E70"/>
    <w:multiLevelType w:val="hybridMultilevel"/>
    <w:tmpl w:val="ACAA9ED2"/>
    <w:lvl w:ilvl="0" w:tplc="97B8DA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0B6C76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1">
    <w:nsid w:val="1ECA685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21560722"/>
    <w:multiLevelType w:val="hybridMultilevel"/>
    <w:tmpl w:val="0F3A8D54"/>
    <w:lvl w:ilvl="0" w:tplc="2528B1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0E7BEB"/>
    <w:multiLevelType w:val="hybridMultilevel"/>
    <w:tmpl w:val="6FAA340A"/>
    <w:lvl w:ilvl="0" w:tplc="AE267E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3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FB77C4"/>
    <w:multiLevelType w:val="hybridMultilevel"/>
    <w:tmpl w:val="842049D8"/>
    <w:lvl w:ilvl="0" w:tplc="E37817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87723D9"/>
    <w:multiLevelType w:val="hybridMultilevel"/>
    <w:tmpl w:val="3BF6DE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A02A82"/>
    <w:multiLevelType w:val="hybridMultilevel"/>
    <w:tmpl w:val="8E0E17D4"/>
    <w:lvl w:ilvl="0" w:tplc="A35A52E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B0203B"/>
    <w:multiLevelType w:val="hybridMultilevel"/>
    <w:tmpl w:val="6D0CBD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8174C71A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7401E4"/>
    <w:multiLevelType w:val="hybridMultilevel"/>
    <w:tmpl w:val="47CCF1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432993"/>
    <w:multiLevelType w:val="hybridMultilevel"/>
    <w:tmpl w:val="F4645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6E52828"/>
    <w:multiLevelType w:val="hybridMultilevel"/>
    <w:tmpl w:val="A3EAEC84"/>
    <w:lvl w:ilvl="0" w:tplc="EAE624C2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D16FBC"/>
    <w:multiLevelType w:val="hybridMultilevel"/>
    <w:tmpl w:val="10CA83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5D06F1"/>
    <w:multiLevelType w:val="multilevel"/>
    <w:tmpl w:val="88686222"/>
    <w:lvl w:ilvl="0">
      <w:start w:val="1"/>
      <w:numFmt w:val="decimal"/>
      <w:pStyle w:val="Heading1"/>
      <w:lvlText w:val="%1.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>
    <w:nsid w:val="47066F81"/>
    <w:multiLevelType w:val="hybridMultilevel"/>
    <w:tmpl w:val="FF4CB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BD6CAE"/>
    <w:multiLevelType w:val="multilevel"/>
    <w:tmpl w:val="349818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56416E0"/>
    <w:multiLevelType w:val="hybridMultilevel"/>
    <w:tmpl w:val="147AEC14"/>
    <w:lvl w:ilvl="0" w:tplc="32C65B26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0658A6"/>
    <w:multiLevelType w:val="hybridMultilevel"/>
    <w:tmpl w:val="053AD4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19033A"/>
    <w:multiLevelType w:val="hybridMultilevel"/>
    <w:tmpl w:val="F47A8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C842AF"/>
    <w:multiLevelType w:val="hybridMultilevel"/>
    <w:tmpl w:val="3970F438"/>
    <w:lvl w:ilvl="0" w:tplc="D30E6B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F87ECA"/>
    <w:multiLevelType w:val="hybridMultilevel"/>
    <w:tmpl w:val="5D503F76"/>
    <w:lvl w:ilvl="0" w:tplc="EA7054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21173D6"/>
    <w:multiLevelType w:val="hybridMultilevel"/>
    <w:tmpl w:val="3C7AA7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9B400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>
    <w:nsid w:val="6790551B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3">
    <w:nsid w:val="69E95596"/>
    <w:multiLevelType w:val="hybridMultilevel"/>
    <w:tmpl w:val="233C2DC6"/>
    <w:lvl w:ilvl="0" w:tplc="3DB84D4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34619E1"/>
    <w:multiLevelType w:val="hybridMultilevel"/>
    <w:tmpl w:val="7B2252EE"/>
    <w:lvl w:ilvl="0" w:tplc="652822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4B407D"/>
    <w:multiLevelType w:val="hybridMultilevel"/>
    <w:tmpl w:val="5B7045F4"/>
    <w:lvl w:ilvl="0" w:tplc="686432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823EBB"/>
    <w:multiLevelType w:val="hybridMultilevel"/>
    <w:tmpl w:val="B91CF7A2"/>
    <w:lvl w:ilvl="0" w:tplc="ADFAF6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8214E74"/>
    <w:multiLevelType w:val="multilevel"/>
    <w:tmpl w:val="1FB0F6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>
    <w:nsid w:val="78772DE3"/>
    <w:multiLevelType w:val="hybridMultilevel"/>
    <w:tmpl w:val="1392158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4A2882"/>
    <w:multiLevelType w:val="hybridMultilevel"/>
    <w:tmpl w:val="6688C58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FBA61B0"/>
    <w:multiLevelType w:val="hybridMultilevel"/>
    <w:tmpl w:val="D2F6AA10"/>
    <w:lvl w:ilvl="0" w:tplc="AE4C27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0"/>
  </w:num>
  <w:num w:numId="3">
    <w:abstractNumId w:val="8"/>
  </w:num>
  <w:num w:numId="4">
    <w:abstractNumId w:val="33"/>
  </w:num>
  <w:num w:numId="5">
    <w:abstractNumId w:val="11"/>
  </w:num>
  <w:num w:numId="6">
    <w:abstractNumId w:val="24"/>
  </w:num>
  <w:num w:numId="7">
    <w:abstractNumId w:val="37"/>
  </w:num>
  <w:num w:numId="8">
    <w:abstractNumId w:val="31"/>
  </w:num>
  <w:num w:numId="9">
    <w:abstractNumId w:val="10"/>
  </w:num>
  <w:num w:numId="10">
    <w:abstractNumId w:val="32"/>
  </w:num>
  <w:num w:numId="11">
    <w:abstractNumId w:val="22"/>
  </w:num>
  <w:num w:numId="12">
    <w:abstractNumId w:val="19"/>
  </w:num>
  <w:num w:numId="13">
    <w:abstractNumId w:val="28"/>
  </w:num>
  <w:num w:numId="14">
    <w:abstractNumId w:val="6"/>
  </w:num>
  <w:num w:numId="15">
    <w:abstractNumId w:val="7"/>
  </w:num>
  <w:num w:numId="16">
    <w:abstractNumId w:val="35"/>
  </w:num>
  <w:num w:numId="17">
    <w:abstractNumId w:val="15"/>
  </w:num>
  <w:num w:numId="18">
    <w:abstractNumId w:val="23"/>
  </w:num>
  <w:num w:numId="19">
    <w:abstractNumId w:val="36"/>
  </w:num>
  <w:num w:numId="20">
    <w:abstractNumId w:val="2"/>
  </w:num>
  <w:num w:numId="21">
    <w:abstractNumId w:val="12"/>
  </w:num>
  <w:num w:numId="22">
    <w:abstractNumId w:val="25"/>
  </w:num>
  <w:num w:numId="23">
    <w:abstractNumId w:val="40"/>
  </w:num>
  <w:num w:numId="24">
    <w:abstractNumId w:val="5"/>
  </w:num>
  <w:num w:numId="25">
    <w:abstractNumId w:val="0"/>
  </w:num>
  <w:num w:numId="26">
    <w:abstractNumId w:val="17"/>
  </w:num>
  <w:num w:numId="27">
    <w:abstractNumId w:val="39"/>
  </w:num>
  <w:num w:numId="28">
    <w:abstractNumId w:val="38"/>
  </w:num>
  <w:num w:numId="29">
    <w:abstractNumId w:val="30"/>
  </w:num>
  <w:num w:numId="30">
    <w:abstractNumId w:val="27"/>
  </w:num>
  <w:num w:numId="31">
    <w:abstractNumId w:val="26"/>
  </w:num>
  <w:num w:numId="32">
    <w:abstractNumId w:val="18"/>
  </w:num>
  <w:num w:numId="33">
    <w:abstractNumId w:val="34"/>
  </w:num>
  <w:num w:numId="34">
    <w:abstractNumId w:val="29"/>
  </w:num>
  <w:num w:numId="35">
    <w:abstractNumId w:val="16"/>
  </w:num>
  <w:num w:numId="36">
    <w:abstractNumId w:val="13"/>
  </w:num>
  <w:num w:numId="3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</w:num>
  <w:num w:numId="39">
    <w:abstractNumId w:val="14"/>
  </w:num>
  <w:num w:numId="40">
    <w:abstractNumId w:val="4"/>
  </w:num>
  <w:num w:numId="41">
    <w:abstractNumId w:val="21"/>
  </w:num>
  <w:num w:numId="42">
    <w:abstractNumId w:val="9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lth Service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fxwz2v2v5wwee2weaxate5pdz5s9esdptz&quot;&gt;My EndNote Library&lt;record-ids&gt;&lt;item&gt;161&lt;/item&gt;&lt;item&gt;337&lt;/item&gt;&lt;item&gt;965&lt;/item&gt;&lt;item&gt;1069&lt;/item&gt;&lt;item&gt;1158&lt;/item&gt;&lt;item&gt;1257&lt;/item&gt;&lt;item&gt;1280&lt;/item&gt;&lt;item&gt;1284&lt;/item&gt;&lt;item&gt;1290&lt;/item&gt;&lt;item&gt;1291&lt;/item&gt;&lt;item&gt;1292&lt;/item&gt;&lt;item&gt;1302&lt;/item&gt;&lt;item&gt;1308&lt;/item&gt;&lt;item&gt;1315&lt;/item&gt;&lt;item&gt;1335&lt;/item&gt;&lt;item&gt;1337&lt;/item&gt;&lt;item&gt;1354&lt;/item&gt;&lt;item&gt;1356&lt;/item&gt;&lt;item&gt;1359&lt;/item&gt;&lt;item&gt;1375&lt;/item&gt;&lt;item&gt;1403&lt;/item&gt;&lt;item&gt;1404&lt;/item&gt;&lt;item&gt;1405&lt;/item&gt;&lt;item&gt;1406&lt;/item&gt;&lt;item&gt;1407&lt;/item&gt;&lt;item&gt;1412&lt;/item&gt;&lt;item&gt;1428&lt;/item&gt;&lt;item&gt;1429&lt;/item&gt;&lt;item&gt;1430&lt;/item&gt;&lt;item&gt;1433&lt;/item&gt;&lt;item&gt;1436&lt;/item&gt;&lt;item&gt;1437&lt;/item&gt;&lt;item&gt;1438&lt;/item&gt;&lt;item&gt;1450&lt;/item&gt;&lt;item&gt;1451&lt;/item&gt;&lt;/record-ids&gt;&lt;/item&gt;&lt;/Libraries&gt;"/>
  </w:docVars>
  <w:rsids>
    <w:rsidRoot w:val="00113727"/>
    <w:rsid w:val="000009F7"/>
    <w:rsid w:val="00000FE2"/>
    <w:rsid w:val="000012CA"/>
    <w:rsid w:val="000016BA"/>
    <w:rsid w:val="00003941"/>
    <w:rsid w:val="00003AB0"/>
    <w:rsid w:val="00003C78"/>
    <w:rsid w:val="00003F2D"/>
    <w:rsid w:val="000051D4"/>
    <w:rsid w:val="00005A4D"/>
    <w:rsid w:val="00006423"/>
    <w:rsid w:val="0000648E"/>
    <w:rsid w:val="00006627"/>
    <w:rsid w:val="0000690E"/>
    <w:rsid w:val="00006CA4"/>
    <w:rsid w:val="00006F82"/>
    <w:rsid w:val="00007652"/>
    <w:rsid w:val="00007C00"/>
    <w:rsid w:val="00011A2F"/>
    <w:rsid w:val="000132B5"/>
    <w:rsid w:val="000140F7"/>
    <w:rsid w:val="0001438C"/>
    <w:rsid w:val="000145B5"/>
    <w:rsid w:val="000154F8"/>
    <w:rsid w:val="000156D7"/>
    <w:rsid w:val="000158D2"/>
    <w:rsid w:val="00016665"/>
    <w:rsid w:val="00016D5B"/>
    <w:rsid w:val="00016FA8"/>
    <w:rsid w:val="000170A5"/>
    <w:rsid w:val="000174EB"/>
    <w:rsid w:val="000174F3"/>
    <w:rsid w:val="000176A4"/>
    <w:rsid w:val="00017C3C"/>
    <w:rsid w:val="0002139A"/>
    <w:rsid w:val="000214AC"/>
    <w:rsid w:val="00021B8E"/>
    <w:rsid w:val="00021DA5"/>
    <w:rsid w:val="00021EB1"/>
    <w:rsid w:val="00022722"/>
    <w:rsid w:val="000228D6"/>
    <w:rsid w:val="00022F55"/>
    <w:rsid w:val="0002353C"/>
    <w:rsid w:val="0002361B"/>
    <w:rsid w:val="0002429A"/>
    <w:rsid w:val="0002585B"/>
    <w:rsid w:val="00025B34"/>
    <w:rsid w:val="00025C72"/>
    <w:rsid w:val="00027586"/>
    <w:rsid w:val="00027E55"/>
    <w:rsid w:val="000311D3"/>
    <w:rsid w:val="00031774"/>
    <w:rsid w:val="00034252"/>
    <w:rsid w:val="000349F8"/>
    <w:rsid w:val="00034D4B"/>
    <w:rsid w:val="00035765"/>
    <w:rsid w:val="000358DC"/>
    <w:rsid w:val="000371DA"/>
    <w:rsid w:val="00037E8E"/>
    <w:rsid w:val="00040851"/>
    <w:rsid w:val="0004161B"/>
    <w:rsid w:val="00041662"/>
    <w:rsid w:val="00042B4B"/>
    <w:rsid w:val="0004309F"/>
    <w:rsid w:val="000432DF"/>
    <w:rsid w:val="000435C1"/>
    <w:rsid w:val="00043777"/>
    <w:rsid w:val="000440E3"/>
    <w:rsid w:val="0004411F"/>
    <w:rsid w:val="00044197"/>
    <w:rsid w:val="000448EB"/>
    <w:rsid w:val="000457D4"/>
    <w:rsid w:val="000459B6"/>
    <w:rsid w:val="000462BB"/>
    <w:rsid w:val="0004664D"/>
    <w:rsid w:val="00047993"/>
    <w:rsid w:val="00047AE0"/>
    <w:rsid w:val="00050F65"/>
    <w:rsid w:val="000516E5"/>
    <w:rsid w:val="0005234F"/>
    <w:rsid w:val="000545A2"/>
    <w:rsid w:val="00054614"/>
    <w:rsid w:val="0005534B"/>
    <w:rsid w:val="00057378"/>
    <w:rsid w:val="00057570"/>
    <w:rsid w:val="00057B2F"/>
    <w:rsid w:val="00061711"/>
    <w:rsid w:val="000624A4"/>
    <w:rsid w:val="000657BE"/>
    <w:rsid w:val="000665CA"/>
    <w:rsid w:val="00066FAB"/>
    <w:rsid w:val="00067386"/>
    <w:rsid w:val="00070627"/>
    <w:rsid w:val="0007086E"/>
    <w:rsid w:val="00070B2E"/>
    <w:rsid w:val="000720D6"/>
    <w:rsid w:val="00073999"/>
    <w:rsid w:val="00074244"/>
    <w:rsid w:val="00074AB8"/>
    <w:rsid w:val="00074C60"/>
    <w:rsid w:val="0007531F"/>
    <w:rsid w:val="00075B8A"/>
    <w:rsid w:val="00076251"/>
    <w:rsid w:val="0007739F"/>
    <w:rsid w:val="000774E6"/>
    <w:rsid w:val="00080E45"/>
    <w:rsid w:val="00080FB9"/>
    <w:rsid w:val="0008199E"/>
    <w:rsid w:val="00082694"/>
    <w:rsid w:val="00083349"/>
    <w:rsid w:val="00085267"/>
    <w:rsid w:val="00085486"/>
    <w:rsid w:val="000857A0"/>
    <w:rsid w:val="00086108"/>
    <w:rsid w:val="00086CF4"/>
    <w:rsid w:val="000878C9"/>
    <w:rsid w:val="0009092A"/>
    <w:rsid w:val="00090D4D"/>
    <w:rsid w:val="0009111A"/>
    <w:rsid w:val="00092A1B"/>
    <w:rsid w:val="00092E12"/>
    <w:rsid w:val="00093641"/>
    <w:rsid w:val="00093642"/>
    <w:rsid w:val="00093E33"/>
    <w:rsid w:val="00093E89"/>
    <w:rsid w:val="000945FC"/>
    <w:rsid w:val="00094881"/>
    <w:rsid w:val="00094A63"/>
    <w:rsid w:val="00094BB5"/>
    <w:rsid w:val="000950FD"/>
    <w:rsid w:val="0009522A"/>
    <w:rsid w:val="000A0154"/>
    <w:rsid w:val="000A08AA"/>
    <w:rsid w:val="000A20AE"/>
    <w:rsid w:val="000A30C5"/>
    <w:rsid w:val="000A36C1"/>
    <w:rsid w:val="000A39D2"/>
    <w:rsid w:val="000A40ED"/>
    <w:rsid w:val="000A4FFC"/>
    <w:rsid w:val="000A5038"/>
    <w:rsid w:val="000A565C"/>
    <w:rsid w:val="000A57D2"/>
    <w:rsid w:val="000A73E4"/>
    <w:rsid w:val="000B040B"/>
    <w:rsid w:val="000B11F6"/>
    <w:rsid w:val="000B1573"/>
    <w:rsid w:val="000B1977"/>
    <w:rsid w:val="000B1E64"/>
    <w:rsid w:val="000B35EC"/>
    <w:rsid w:val="000B3668"/>
    <w:rsid w:val="000B5296"/>
    <w:rsid w:val="000B6191"/>
    <w:rsid w:val="000B7707"/>
    <w:rsid w:val="000C0561"/>
    <w:rsid w:val="000C0D21"/>
    <w:rsid w:val="000C0DD8"/>
    <w:rsid w:val="000C126B"/>
    <w:rsid w:val="000C2756"/>
    <w:rsid w:val="000C2C71"/>
    <w:rsid w:val="000C2D64"/>
    <w:rsid w:val="000C2E34"/>
    <w:rsid w:val="000C3E9F"/>
    <w:rsid w:val="000C41A0"/>
    <w:rsid w:val="000C4E8C"/>
    <w:rsid w:val="000C666F"/>
    <w:rsid w:val="000C6C3B"/>
    <w:rsid w:val="000C77BC"/>
    <w:rsid w:val="000C7EEA"/>
    <w:rsid w:val="000D1EFA"/>
    <w:rsid w:val="000D2362"/>
    <w:rsid w:val="000D2A91"/>
    <w:rsid w:val="000D2F76"/>
    <w:rsid w:val="000D3656"/>
    <w:rsid w:val="000D44DB"/>
    <w:rsid w:val="000D5B67"/>
    <w:rsid w:val="000D5C6D"/>
    <w:rsid w:val="000E0A62"/>
    <w:rsid w:val="000E0F32"/>
    <w:rsid w:val="000E1225"/>
    <w:rsid w:val="000E1433"/>
    <w:rsid w:val="000E1DDA"/>
    <w:rsid w:val="000E22E3"/>
    <w:rsid w:val="000E3FFE"/>
    <w:rsid w:val="000E40CB"/>
    <w:rsid w:val="000E4571"/>
    <w:rsid w:val="000E557A"/>
    <w:rsid w:val="000E6F8A"/>
    <w:rsid w:val="000E72DC"/>
    <w:rsid w:val="000E77CA"/>
    <w:rsid w:val="000E7A8D"/>
    <w:rsid w:val="000F042D"/>
    <w:rsid w:val="000F098A"/>
    <w:rsid w:val="000F14DE"/>
    <w:rsid w:val="000F201E"/>
    <w:rsid w:val="000F2283"/>
    <w:rsid w:val="000F2424"/>
    <w:rsid w:val="000F2C3A"/>
    <w:rsid w:val="000F3A30"/>
    <w:rsid w:val="000F3BEF"/>
    <w:rsid w:val="00101453"/>
    <w:rsid w:val="001035F4"/>
    <w:rsid w:val="00103E21"/>
    <w:rsid w:val="00104B22"/>
    <w:rsid w:val="00104B8C"/>
    <w:rsid w:val="001059F7"/>
    <w:rsid w:val="001062E9"/>
    <w:rsid w:val="00106FE5"/>
    <w:rsid w:val="00107519"/>
    <w:rsid w:val="00107813"/>
    <w:rsid w:val="00107D66"/>
    <w:rsid w:val="0011300D"/>
    <w:rsid w:val="001134C1"/>
    <w:rsid w:val="00113727"/>
    <w:rsid w:val="001140FC"/>
    <w:rsid w:val="00114B60"/>
    <w:rsid w:val="001151F9"/>
    <w:rsid w:val="001152A5"/>
    <w:rsid w:val="001153F6"/>
    <w:rsid w:val="001160E0"/>
    <w:rsid w:val="0011657B"/>
    <w:rsid w:val="001170CB"/>
    <w:rsid w:val="00117225"/>
    <w:rsid w:val="001200C4"/>
    <w:rsid w:val="00120595"/>
    <w:rsid w:val="00120614"/>
    <w:rsid w:val="001230D7"/>
    <w:rsid w:val="00123A0D"/>
    <w:rsid w:val="00124094"/>
    <w:rsid w:val="00124680"/>
    <w:rsid w:val="00125151"/>
    <w:rsid w:val="0012606E"/>
    <w:rsid w:val="001270ED"/>
    <w:rsid w:val="00127264"/>
    <w:rsid w:val="001275B7"/>
    <w:rsid w:val="00127747"/>
    <w:rsid w:val="00127829"/>
    <w:rsid w:val="001318B9"/>
    <w:rsid w:val="00131ACB"/>
    <w:rsid w:val="00132479"/>
    <w:rsid w:val="00135409"/>
    <w:rsid w:val="00135442"/>
    <w:rsid w:val="00135632"/>
    <w:rsid w:val="0013565F"/>
    <w:rsid w:val="00136AFB"/>
    <w:rsid w:val="00140609"/>
    <w:rsid w:val="001407BF"/>
    <w:rsid w:val="00140A07"/>
    <w:rsid w:val="00140E7F"/>
    <w:rsid w:val="00141744"/>
    <w:rsid w:val="001424A7"/>
    <w:rsid w:val="00142DFD"/>
    <w:rsid w:val="00142EC3"/>
    <w:rsid w:val="00143D21"/>
    <w:rsid w:val="00144B8C"/>
    <w:rsid w:val="00151851"/>
    <w:rsid w:val="00151937"/>
    <w:rsid w:val="00151BC9"/>
    <w:rsid w:val="00151EE7"/>
    <w:rsid w:val="0015476F"/>
    <w:rsid w:val="00155B60"/>
    <w:rsid w:val="00155CE1"/>
    <w:rsid w:val="00156353"/>
    <w:rsid w:val="00156AAE"/>
    <w:rsid w:val="00157C76"/>
    <w:rsid w:val="00157DDC"/>
    <w:rsid w:val="001607EF"/>
    <w:rsid w:val="001617AE"/>
    <w:rsid w:val="001619A0"/>
    <w:rsid w:val="00164016"/>
    <w:rsid w:val="001642AA"/>
    <w:rsid w:val="0016466E"/>
    <w:rsid w:val="00164A3D"/>
    <w:rsid w:val="00165522"/>
    <w:rsid w:val="00165AD8"/>
    <w:rsid w:val="001663FB"/>
    <w:rsid w:val="00167ED0"/>
    <w:rsid w:val="00170487"/>
    <w:rsid w:val="0017239D"/>
    <w:rsid w:val="001723CA"/>
    <w:rsid w:val="0017272E"/>
    <w:rsid w:val="001739D7"/>
    <w:rsid w:val="00174236"/>
    <w:rsid w:val="0017459E"/>
    <w:rsid w:val="001759BE"/>
    <w:rsid w:val="00175F8F"/>
    <w:rsid w:val="00176890"/>
    <w:rsid w:val="00176E41"/>
    <w:rsid w:val="001807AA"/>
    <w:rsid w:val="001814E5"/>
    <w:rsid w:val="00181BB1"/>
    <w:rsid w:val="00181E95"/>
    <w:rsid w:val="00182475"/>
    <w:rsid w:val="0018388F"/>
    <w:rsid w:val="001843F7"/>
    <w:rsid w:val="00184D69"/>
    <w:rsid w:val="00184EF7"/>
    <w:rsid w:val="00185312"/>
    <w:rsid w:val="001854AE"/>
    <w:rsid w:val="00187DC7"/>
    <w:rsid w:val="00190758"/>
    <w:rsid w:val="00190A2C"/>
    <w:rsid w:val="00190E86"/>
    <w:rsid w:val="00192ADD"/>
    <w:rsid w:val="00192DC6"/>
    <w:rsid w:val="00193248"/>
    <w:rsid w:val="00193D8C"/>
    <w:rsid w:val="00194878"/>
    <w:rsid w:val="00194995"/>
    <w:rsid w:val="00194C56"/>
    <w:rsid w:val="00195B13"/>
    <w:rsid w:val="00196963"/>
    <w:rsid w:val="0019742D"/>
    <w:rsid w:val="00197489"/>
    <w:rsid w:val="001A05AF"/>
    <w:rsid w:val="001A101C"/>
    <w:rsid w:val="001A1338"/>
    <w:rsid w:val="001A18FF"/>
    <w:rsid w:val="001A3900"/>
    <w:rsid w:val="001A48DD"/>
    <w:rsid w:val="001A52D4"/>
    <w:rsid w:val="001A5C03"/>
    <w:rsid w:val="001A6155"/>
    <w:rsid w:val="001A642E"/>
    <w:rsid w:val="001A673C"/>
    <w:rsid w:val="001A6F83"/>
    <w:rsid w:val="001A719A"/>
    <w:rsid w:val="001A7459"/>
    <w:rsid w:val="001A7ACD"/>
    <w:rsid w:val="001B18DD"/>
    <w:rsid w:val="001B1DBD"/>
    <w:rsid w:val="001B2DC1"/>
    <w:rsid w:val="001B2F8D"/>
    <w:rsid w:val="001B39E4"/>
    <w:rsid w:val="001B424E"/>
    <w:rsid w:val="001B440F"/>
    <w:rsid w:val="001B4672"/>
    <w:rsid w:val="001B4A04"/>
    <w:rsid w:val="001B4A20"/>
    <w:rsid w:val="001B4DA7"/>
    <w:rsid w:val="001B4F8D"/>
    <w:rsid w:val="001B5022"/>
    <w:rsid w:val="001B6EE2"/>
    <w:rsid w:val="001B71D1"/>
    <w:rsid w:val="001C0269"/>
    <w:rsid w:val="001C04FF"/>
    <w:rsid w:val="001C0C25"/>
    <w:rsid w:val="001C1554"/>
    <w:rsid w:val="001C15DA"/>
    <w:rsid w:val="001C1A56"/>
    <w:rsid w:val="001C1DF1"/>
    <w:rsid w:val="001C2556"/>
    <w:rsid w:val="001C4D58"/>
    <w:rsid w:val="001C6831"/>
    <w:rsid w:val="001C716E"/>
    <w:rsid w:val="001C7247"/>
    <w:rsid w:val="001C7CA0"/>
    <w:rsid w:val="001C7DF3"/>
    <w:rsid w:val="001D1393"/>
    <w:rsid w:val="001D192A"/>
    <w:rsid w:val="001D2552"/>
    <w:rsid w:val="001D3368"/>
    <w:rsid w:val="001D4237"/>
    <w:rsid w:val="001D52E6"/>
    <w:rsid w:val="001D5F01"/>
    <w:rsid w:val="001D68CC"/>
    <w:rsid w:val="001D72F0"/>
    <w:rsid w:val="001E0399"/>
    <w:rsid w:val="001E0792"/>
    <w:rsid w:val="001E0CDB"/>
    <w:rsid w:val="001E1D25"/>
    <w:rsid w:val="001E2842"/>
    <w:rsid w:val="001E2CAE"/>
    <w:rsid w:val="001E3331"/>
    <w:rsid w:val="001E38DF"/>
    <w:rsid w:val="001E3C44"/>
    <w:rsid w:val="001E44E1"/>
    <w:rsid w:val="001E4ABC"/>
    <w:rsid w:val="001E4B70"/>
    <w:rsid w:val="001E57E0"/>
    <w:rsid w:val="001E5B51"/>
    <w:rsid w:val="001E6CB7"/>
    <w:rsid w:val="001E72AC"/>
    <w:rsid w:val="001F0005"/>
    <w:rsid w:val="001F0D38"/>
    <w:rsid w:val="001F1A24"/>
    <w:rsid w:val="001F1B6F"/>
    <w:rsid w:val="001F2252"/>
    <w:rsid w:val="001F26D6"/>
    <w:rsid w:val="001F33A6"/>
    <w:rsid w:val="001F33C9"/>
    <w:rsid w:val="001F42C1"/>
    <w:rsid w:val="001F44F2"/>
    <w:rsid w:val="001F4814"/>
    <w:rsid w:val="001F4E92"/>
    <w:rsid w:val="001F5C17"/>
    <w:rsid w:val="001F5C57"/>
    <w:rsid w:val="001F6403"/>
    <w:rsid w:val="001F6E31"/>
    <w:rsid w:val="001F6EB7"/>
    <w:rsid w:val="0020050E"/>
    <w:rsid w:val="00201B9A"/>
    <w:rsid w:val="00201BA1"/>
    <w:rsid w:val="00203233"/>
    <w:rsid w:val="00203826"/>
    <w:rsid w:val="00205677"/>
    <w:rsid w:val="00207AB8"/>
    <w:rsid w:val="00207C3C"/>
    <w:rsid w:val="00211389"/>
    <w:rsid w:val="00211731"/>
    <w:rsid w:val="002123A5"/>
    <w:rsid w:val="002124F8"/>
    <w:rsid w:val="00214895"/>
    <w:rsid w:val="00215276"/>
    <w:rsid w:val="00215946"/>
    <w:rsid w:val="00215A54"/>
    <w:rsid w:val="00216D44"/>
    <w:rsid w:val="002201DF"/>
    <w:rsid w:val="00220B5B"/>
    <w:rsid w:val="00220D7A"/>
    <w:rsid w:val="00220FED"/>
    <w:rsid w:val="0022172D"/>
    <w:rsid w:val="00222221"/>
    <w:rsid w:val="00222FD6"/>
    <w:rsid w:val="00225113"/>
    <w:rsid w:val="002255FD"/>
    <w:rsid w:val="0022634E"/>
    <w:rsid w:val="0022743F"/>
    <w:rsid w:val="00227BD7"/>
    <w:rsid w:val="00227F39"/>
    <w:rsid w:val="00230FF1"/>
    <w:rsid w:val="00231058"/>
    <w:rsid w:val="00232400"/>
    <w:rsid w:val="00232F2D"/>
    <w:rsid w:val="00233516"/>
    <w:rsid w:val="0023448F"/>
    <w:rsid w:val="00234925"/>
    <w:rsid w:val="00235BCB"/>
    <w:rsid w:val="002362A9"/>
    <w:rsid w:val="002367DA"/>
    <w:rsid w:val="00236A7C"/>
    <w:rsid w:val="00236DD4"/>
    <w:rsid w:val="00236E6E"/>
    <w:rsid w:val="00240369"/>
    <w:rsid w:val="002419A0"/>
    <w:rsid w:val="00242CE5"/>
    <w:rsid w:val="002440D7"/>
    <w:rsid w:val="002446E4"/>
    <w:rsid w:val="002447E5"/>
    <w:rsid w:val="0024518E"/>
    <w:rsid w:val="0024542D"/>
    <w:rsid w:val="00245FD5"/>
    <w:rsid w:val="00246DB4"/>
    <w:rsid w:val="0024736F"/>
    <w:rsid w:val="0024765B"/>
    <w:rsid w:val="002478C2"/>
    <w:rsid w:val="00247A6C"/>
    <w:rsid w:val="00247BD3"/>
    <w:rsid w:val="0025056A"/>
    <w:rsid w:val="00251461"/>
    <w:rsid w:val="002516BD"/>
    <w:rsid w:val="00252B7C"/>
    <w:rsid w:val="00253798"/>
    <w:rsid w:val="00253A42"/>
    <w:rsid w:val="00253B23"/>
    <w:rsid w:val="00253EDE"/>
    <w:rsid w:val="00253FC5"/>
    <w:rsid w:val="00254C12"/>
    <w:rsid w:val="002567B2"/>
    <w:rsid w:val="00257429"/>
    <w:rsid w:val="00257A63"/>
    <w:rsid w:val="00261A62"/>
    <w:rsid w:val="002620A9"/>
    <w:rsid w:val="0026213E"/>
    <w:rsid w:val="00263DE0"/>
    <w:rsid w:val="00264219"/>
    <w:rsid w:val="002651DC"/>
    <w:rsid w:val="00265663"/>
    <w:rsid w:val="002657D6"/>
    <w:rsid w:val="00265FB3"/>
    <w:rsid w:val="00266368"/>
    <w:rsid w:val="00266B7B"/>
    <w:rsid w:val="00266F49"/>
    <w:rsid w:val="00270F06"/>
    <w:rsid w:val="002714C5"/>
    <w:rsid w:val="00271569"/>
    <w:rsid w:val="002729B2"/>
    <w:rsid w:val="00274E9A"/>
    <w:rsid w:val="00275143"/>
    <w:rsid w:val="0027539D"/>
    <w:rsid w:val="00275F86"/>
    <w:rsid w:val="00277070"/>
    <w:rsid w:val="00277E2F"/>
    <w:rsid w:val="0028113C"/>
    <w:rsid w:val="00281932"/>
    <w:rsid w:val="00282FC0"/>
    <w:rsid w:val="0028338E"/>
    <w:rsid w:val="002835CD"/>
    <w:rsid w:val="002841AC"/>
    <w:rsid w:val="00285C99"/>
    <w:rsid w:val="00286521"/>
    <w:rsid w:val="002902DC"/>
    <w:rsid w:val="002902EF"/>
    <w:rsid w:val="00290B3A"/>
    <w:rsid w:val="002912D7"/>
    <w:rsid w:val="002917C4"/>
    <w:rsid w:val="00291B40"/>
    <w:rsid w:val="00292135"/>
    <w:rsid w:val="002938EC"/>
    <w:rsid w:val="002957BF"/>
    <w:rsid w:val="00295C2A"/>
    <w:rsid w:val="00295DAF"/>
    <w:rsid w:val="002960BB"/>
    <w:rsid w:val="00296311"/>
    <w:rsid w:val="002969C7"/>
    <w:rsid w:val="00297EC3"/>
    <w:rsid w:val="002A04B5"/>
    <w:rsid w:val="002A2662"/>
    <w:rsid w:val="002A2DE3"/>
    <w:rsid w:val="002A3197"/>
    <w:rsid w:val="002A41EE"/>
    <w:rsid w:val="002A4788"/>
    <w:rsid w:val="002A5028"/>
    <w:rsid w:val="002A5F82"/>
    <w:rsid w:val="002A60E8"/>
    <w:rsid w:val="002A6DAE"/>
    <w:rsid w:val="002A6DB5"/>
    <w:rsid w:val="002A70CB"/>
    <w:rsid w:val="002A72AD"/>
    <w:rsid w:val="002A733E"/>
    <w:rsid w:val="002A7362"/>
    <w:rsid w:val="002A78A5"/>
    <w:rsid w:val="002A7B3F"/>
    <w:rsid w:val="002A7B61"/>
    <w:rsid w:val="002B00D5"/>
    <w:rsid w:val="002B00DE"/>
    <w:rsid w:val="002B0534"/>
    <w:rsid w:val="002B130F"/>
    <w:rsid w:val="002B15D7"/>
    <w:rsid w:val="002B1A0B"/>
    <w:rsid w:val="002B1BE2"/>
    <w:rsid w:val="002B23DA"/>
    <w:rsid w:val="002B4668"/>
    <w:rsid w:val="002B4AD7"/>
    <w:rsid w:val="002B65CF"/>
    <w:rsid w:val="002B6F31"/>
    <w:rsid w:val="002B75D7"/>
    <w:rsid w:val="002B7782"/>
    <w:rsid w:val="002C0017"/>
    <w:rsid w:val="002C0F17"/>
    <w:rsid w:val="002C0FEF"/>
    <w:rsid w:val="002C10E6"/>
    <w:rsid w:val="002C1574"/>
    <w:rsid w:val="002C30BE"/>
    <w:rsid w:val="002C3FFD"/>
    <w:rsid w:val="002C4098"/>
    <w:rsid w:val="002C45F4"/>
    <w:rsid w:val="002C5BE5"/>
    <w:rsid w:val="002C5F55"/>
    <w:rsid w:val="002C656E"/>
    <w:rsid w:val="002C67D7"/>
    <w:rsid w:val="002C73B9"/>
    <w:rsid w:val="002C7864"/>
    <w:rsid w:val="002C7C4E"/>
    <w:rsid w:val="002D063D"/>
    <w:rsid w:val="002D06A9"/>
    <w:rsid w:val="002D2605"/>
    <w:rsid w:val="002D30CF"/>
    <w:rsid w:val="002D3BEB"/>
    <w:rsid w:val="002D3DD9"/>
    <w:rsid w:val="002D4644"/>
    <w:rsid w:val="002D4A56"/>
    <w:rsid w:val="002D573E"/>
    <w:rsid w:val="002D5CFF"/>
    <w:rsid w:val="002D6B2C"/>
    <w:rsid w:val="002D6CA8"/>
    <w:rsid w:val="002D6CDC"/>
    <w:rsid w:val="002D6EC3"/>
    <w:rsid w:val="002D756B"/>
    <w:rsid w:val="002D7CB8"/>
    <w:rsid w:val="002E011C"/>
    <w:rsid w:val="002E0336"/>
    <w:rsid w:val="002E1F6C"/>
    <w:rsid w:val="002E21ED"/>
    <w:rsid w:val="002E22F0"/>
    <w:rsid w:val="002E2C6B"/>
    <w:rsid w:val="002E38D6"/>
    <w:rsid w:val="002E39A7"/>
    <w:rsid w:val="002E3BA4"/>
    <w:rsid w:val="002E595C"/>
    <w:rsid w:val="002E5AA9"/>
    <w:rsid w:val="002E5C08"/>
    <w:rsid w:val="002E7CF4"/>
    <w:rsid w:val="002E7E3D"/>
    <w:rsid w:val="002F0C45"/>
    <w:rsid w:val="002F1011"/>
    <w:rsid w:val="002F1331"/>
    <w:rsid w:val="002F17FB"/>
    <w:rsid w:val="002F194F"/>
    <w:rsid w:val="002F1A92"/>
    <w:rsid w:val="002F207B"/>
    <w:rsid w:val="002F2365"/>
    <w:rsid w:val="002F2624"/>
    <w:rsid w:val="002F3464"/>
    <w:rsid w:val="002F3580"/>
    <w:rsid w:val="002F3621"/>
    <w:rsid w:val="002F41D2"/>
    <w:rsid w:val="002F466A"/>
    <w:rsid w:val="002F47A3"/>
    <w:rsid w:val="002F4F4B"/>
    <w:rsid w:val="002F6157"/>
    <w:rsid w:val="002F68DD"/>
    <w:rsid w:val="002F6A4C"/>
    <w:rsid w:val="002F76FA"/>
    <w:rsid w:val="002F7F0B"/>
    <w:rsid w:val="00300ED7"/>
    <w:rsid w:val="003021DB"/>
    <w:rsid w:val="00302286"/>
    <w:rsid w:val="00303820"/>
    <w:rsid w:val="0030451C"/>
    <w:rsid w:val="0030467A"/>
    <w:rsid w:val="00304E55"/>
    <w:rsid w:val="00305685"/>
    <w:rsid w:val="00305CFB"/>
    <w:rsid w:val="00306296"/>
    <w:rsid w:val="00306C27"/>
    <w:rsid w:val="00310D20"/>
    <w:rsid w:val="0031186C"/>
    <w:rsid w:val="00311E23"/>
    <w:rsid w:val="003123C5"/>
    <w:rsid w:val="00312B4F"/>
    <w:rsid w:val="00312C70"/>
    <w:rsid w:val="0031321F"/>
    <w:rsid w:val="003135E9"/>
    <w:rsid w:val="00314139"/>
    <w:rsid w:val="00314507"/>
    <w:rsid w:val="00314FAD"/>
    <w:rsid w:val="003150E5"/>
    <w:rsid w:val="0031559D"/>
    <w:rsid w:val="00315C64"/>
    <w:rsid w:val="003166AE"/>
    <w:rsid w:val="00317E50"/>
    <w:rsid w:val="00321352"/>
    <w:rsid w:val="003218EF"/>
    <w:rsid w:val="00325F84"/>
    <w:rsid w:val="003263E6"/>
    <w:rsid w:val="00326773"/>
    <w:rsid w:val="00326E40"/>
    <w:rsid w:val="00327222"/>
    <w:rsid w:val="0033025F"/>
    <w:rsid w:val="00330EA0"/>
    <w:rsid w:val="00331A29"/>
    <w:rsid w:val="00331FEA"/>
    <w:rsid w:val="00332043"/>
    <w:rsid w:val="00332ADC"/>
    <w:rsid w:val="00332C5E"/>
    <w:rsid w:val="00333BA2"/>
    <w:rsid w:val="003347C2"/>
    <w:rsid w:val="00335821"/>
    <w:rsid w:val="003364BC"/>
    <w:rsid w:val="00336A1F"/>
    <w:rsid w:val="00336E87"/>
    <w:rsid w:val="003377C7"/>
    <w:rsid w:val="0034036F"/>
    <w:rsid w:val="0034158C"/>
    <w:rsid w:val="0034187B"/>
    <w:rsid w:val="0034219B"/>
    <w:rsid w:val="0034225F"/>
    <w:rsid w:val="0034245A"/>
    <w:rsid w:val="003428CF"/>
    <w:rsid w:val="00342D13"/>
    <w:rsid w:val="00343159"/>
    <w:rsid w:val="00343ED6"/>
    <w:rsid w:val="003445FF"/>
    <w:rsid w:val="00344C36"/>
    <w:rsid w:val="00344CFD"/>
    <w:rsid w:val="003451AF"/>
    <w:rsid w:val="003455F1"/>
    <w:rsid w:val="003457CC"/>
    <w:rsid w:val="0034595C"/>
    <w:rsid w:val="00345D78"/>
    <w:rsid w:val="00345E93"/>
    <w:rsid w:val="00346214"/>
    <w:rsid w:val="0034765C"/>
    <w:rsid w:val="00347990"/>
    <w:rsid w:val="00347C03"/>
    <w:rsid w:val="00347E56"/>
    <w:rsid w:val="00350936"/>
    <w:rsid w:val="0035096B"/>
    <w:rsid w:val="003509C4"/>
    <w:rsid w:val="00350A70"/>
    <w:rsid w:val="00351B68"/>
    <w:rsid w:val="0035279A"/>
    <w:rsid w:val="0035319B"/>
    <w:rsid w:val="00353D4E"/>
    <w:rsid w:val="003554AA"/>
    <w:rsid w:val="00355562"/>
    <w:rsid w:val="003557F3"/>
    <w:rsid w:val="0035592E"/>
    <w:rsid w:val="00356327"/>
    <w:rsid w:val="00357FD9"/>
    <w:rsid w:val="00360BA8"/>
    <w:rsid w:val="00361842"/>
    <w:rsid w:val="0036225C"/>
    <w:rsid w:val="00363222"/>
    <w:rsid w:val="00363AEC"/>
    <w:rsid w:val="00363FB5"/>
    <w:rsid w:val="00364403"/>
    <w:rsid w:val="00364AC7"/>
    <w:rsid w:val="00364D33"/>
    <w:rsid w:val="00364DBB"/>
    <w:rsid w:val="0036767A"/>
    <w:rsid w:val="003679F2"/>
    <w:rsid w:val="00370197"/>
    <w:rsid w:val="003723F5"/>
    <w:rsid w:val="00372F6E"/>
    <w:rsid w:val="00372F8A"/>
    <w:rsid w:val="0037301B"/>
    <w:rsid w:val="0037378A"/>
    <w:rsid w:val="0037396B"/>
    <w:rsid w:val="00373DD5"/>
    <w:rsid w:val="00373EDD"/>
    <w:rsid w:val="00373F20"/>
    <w:rsid w:val="00373F49"/>
    <w:rsid w:val="0037422F"/>
    <w:rsid w:val="00374379"/>
    <w:rsid w:val="0037446B"/>
    <w:rsid w:val="00374A39"/>
    <w:rsid w:val="00377C66"/>
    <w:rsid w:val="00377F79"/>
    <w:rsid w:val="003803D5"/>
    <w:rsid w:val="00381894"/>
    <w:rsid w:val="00381900"/>
    <w:rsid w:val="00381C20"/>
    <w:rsid w:val="00382027"/>
    <w:rsid w:val="00383EEA"/>
    <w:rsid w:val="00384BAE"/>
    <w:rsid w:val="003853E4"/>
    <w:rsid w:val="00385D58"/>
    <w:rsid w:val="00385FF8"/>
    <w:rsid w:val="0038618A"/>
    <w:rsid w:val="00386ADB"/>
    <w:rsid w:val="00392B2E"/>
    <w:rsid w:val="00392CA8"/>
    <w:rsid w:val="0039335F"/>
    <w:rsid w:val="003938A3"/>
    <w:rsid w:val="00394088"/>
    <w:rsid w:val="00394DAF"/>
    <w:rsid w:val="00395347"/>
    <w:rsid w:val="003955AD"/>
    <w:rsid w:val="0039577C"/>
    <w:rsid w:val="003960A7"/>
    <w:rsid w:val="003963DD"/>
    <w:rsid w:val="00396714"/>
    <w:rsid w:val="00396E8B"/>
    <w:rsid w:val="00397656"/>
    <w:rsid w:val="003A0CD5"/>
    <w:rsid w:val="003A37D6"/>
    <w:rsid w:val="003A3BE5"/>
    <w:rsid w:val="003A589D"/>
    <w:rsid w:val="003A5DAB"/>
    <w:rsid w:val="003A7227"/>
    <w:rsid w:val="003A74DA"/>
    <w:rsid w:val="003A76D0"/>
    <w:rsid w:val="003A77D1"/>
    <w:rsid w:val="003A7A88"/>
    <w:rsid w:val="003B01F3"/>
    <w:rsid w:val="003B30B1"/>
    <w:rsid w:val="003B348F"/>
    <w:rsid w:val="003B383A"/>
    <w:rsid w:val="003B3E06"/>
    <w:rsid w:val="003B40D0"/>
    <w:rsid w:val="003B4430"/>
    <w:rsid w:val="003B4563"/>
    <w:rsid w:val="003B7398"/>
    <w:rsid w:val="003C03C1"/>
    <w:rsid w:val="003C08AD"/>
    <w:rsid w:val="003C0B29"/>
    <w:rsid w:val="003C153A"/>
    <w:rsid w:val="003C1D79"/>
    <w:rsid w:val="003C265A"/>
    <w:rsid w:val="003C4E63"/>
    <w:rsid w:val="003C50D1"/>
    <w:rsid w:val="003C741B"/>
    <w:rsid w:val="003C74DF"/>
    <w:rsid w:val="003C7EF0"/>
    <w:rsid w:val="003D1771"/>
    <w:rsid w:val="003D1AB8"/>
    <w:rsid w:val="003D2072"/>
    <w:rsid w:val="003D4162"/>
    <w:rsid w:val="003D49E5"/>
    <w:rsid w:val="003D4A16"/>
    <w:rsid w:val="003D6194"/>
    <w:rsid w:val="003D6489"/>
    <w:rsid w:val="003D7CBF"/>
    <w:rsid w:val="003E09F0"/>
    <w:rsid w:val="003E19F3"/>
    <w:rsid w:val="003E294D"/>
    <w:rsid w:val="003E2CD4"/>
    <w:rsid w:val="003E2CE4"/>
    <w:rsid w:val="003E42C1"/>
    <w:rsid w:val="003E4B29"/>
    <w:rsid w:val="003E4F6F"/>
    <w:rsid w:val="003E50E6"/>
    <w:rsid w:val="003E5EBC"/>
    <w:rsid w:val="003E6353"/>
    <w:rsid w:val="003E6535"/>
    <w:rsid w:val="003E6F64"/>
    <w:rsid w:val="003E7091"/>
    <w:rsid w:val="003E70F3"/>
    <w:rsid w:val="003E7B79"/>
    <w:rsid w:val="003E7C95"/>
    <w:rsid w:val="003F0046"/>
    <w:rsid w:val="003F016D"/>
    <w:rsid w:val="003F1DAC"/>
    <w:rsid w:val="003F2F0D"/>
    <w:rsid w:val="003F3AFA"/>
    <w:rsid w:val="003F4568"/>
    <w:rsid w:val="003F46DB"/>
    <w:rsid w:val="003F5020"/>
    <w:rsid w:val="003F577A"/>
    <w:rsid w:val="003F5AF4"/>
    <w:rsid w:val="003F69FA"/>
    <w:rsid w:val="003F6DF2"/>
    <w:rsid w:val="003F7335"/>
    <w:rsid w:val="0040075E"/>
    <w:rsid w:val="004009CD"/>
    <w:rsid w:val="00401074"/>
    <w:rsid w:val="00401977"/>
    <w:rsid w:val="00401BDF"/>
    <w:rsid w:val="00401C1C"/>
    <w:rsid w:val="004023D8"/>
    <w:rsid w:val="00403245"/>
    <w:rsid w:val="004042C9"/>
    <w:rsid w:val="0040477B"/>
    <w:rsid w:val="004049E2"/>
    <w:rsid w:val="0040555F"/>
    <w:rsid w:val="00405831"/>
    <w:rsid w:val="0040659E"/>
    <w:rsid w:val="00406916"/>
    <w:rsid w:val="00410C7C"/>
    <w:rsid w:val="00412258"/>
    <w:rsid w:val="00412609"/>
    <w:rsid w:val="004139C5"/>
    <w:rsid w:val="004141CD"/>
    <w:rsid w:val="0041436B"/>
    <w:rsid w:val="004154B9"/>
    <w:rsid w:val="0041584F"/>
    <w:rsid w:val="00417471"/>
    <w:rsid w:val="00421476"/>
    <w:rsid w:val="00421974"/>
    <w:rsid w:val="00421B0F"/>
    <w:rsid w:val="00421ED4"/>
    <w:rsid w:val="004227FD"/>
    <w:rsid w:val="00422C70"/>
    <w:rsid w:val="00423FBF"/>
    <w:rsid w:val="00425233"/>
    <w:rsid w:val="0042544E"/>
    <w:rsid w:val="004257CD"/>
    <w:rsid w:val="00425C34"/>
    <w:rsid w:val="0042633A"/>
    <w:rsid w:val="00426A01"/>
    <w:rsid w:val="00427ACA"/>
    <w:rsid w:val="00432175"/>
    <w:rsid w:val="00435D9C"/>
    <w:rsid w:val="00436057"/>
    <w:rsid w:val="00436062"/>
    <w:rsid w:val="0043629D"/>
    <w:rsid w:val="0043685B"/>
    <w:rsid w:val="00436965"/>
    <w:rsid w:val="00437CCC"/>
    <w:rsid w:val="00440AE1"/>
    <w:rsid w:val="00440D02"/>
    <w:rsid w:val="00441F28"/>
    <w:rsid w:val="00443548"/>
    <w:rsid w:val="0044423E"/>
    <w:rsid w:val="00446229"/>
    <w:rsid w:val="0045007D"/>
    <w:rsid w:val="0045037B"/>
    <w:rsid w:val="0045040A"/>
    <w:rsid w:val="00451074"/>
    <w:rsid w:val="00451191"/>
    <w:rsid w:val="00451AA9"/>
    <w:rsid w:val="00451D99"/>
    <w:rsid w:val="004524F4"/>
    <w:rsid w:val="0045293E"/>
    <w:rsid w:val="00453F16"/>
    <w:rsid w:val="00454EAD"/>
    <w:rsid w:val="00456BA9"/>
    <w:rsid w:val="00457C23"/>
    <w:rsid w:val="004603B2"/>
    <w:rsid w:val="00460CB4"/>
    <w:rsid w:val="00461289"/>
    <w:rsid w:val="0046286C"/>
    <w:rsid w:val="004629EE"/>
    <w:rsid w:val="004638D1"/>
    <w:rsid w:val="004639F5"/>
    <w:rsid w:val="004649A6"/>
    <w:rsid w:val="00464F31"/>
    <w:rsid w:val="00465984"/>
    <w:rsid w:val="00465A0E"/>
    <w:rsid w:val="00465DAD"/>
    <w:rsid w:val="0046638B"/>
    <w:rsid w:val="004678F7"/>
    <w:rsid w:val="00467B1B"/>
    <w:rsid w:val="00467D38"/>
    <w:rsid w:val="004703AB"/>
    <w:rsid w:val="00470465"/>
    <w:rsid w:val="00470C08"/>
    <w:rsid w:val="00470C23"/>
    <w:rsid w:val="00470CA8"/>
    <w:rsid w:val="00470F49"/>
    <w:rsid w:val="00471328"/>
    <w:rsid w:val="00471556"/>
    <w:rsid w:val="00471ED4"/>
    <w:rsid w:val="004732F9"/>
    <w:rsid w:val="004737AD"/>
    <w:rsid w:val="00474498"/>
    <w:rsid w:val="0047563F"/>
    <w:rsid w:val="00475B03"/>
    <w:rsid w:val="00475C67"/>
    <w:rsid w:val="00477659"/>
    <w:rsid w:val="00477EC1"/>
    <w:rsid w:val="0048003E"/>
    <w:rsid w:val="00480662"/>
    <w:rsid w:val="00480EE0"/>
    <w:rsid w:val="0048284C"/>
    <w:rsid w:val="00483019"/>
    <w:rsid w:val="0048385E"/>
    <w:rsid w:val="00483E39"/>
    <w:rsid w:val="00484A4A"/>
    <w:rsid w:val="00485116"/>
    <w:rsid w:val="00485D70"/>
    <w:rsid w:val="0048612B"/>
    <w:rsid w:val="00490229"/>
    <w:rsid w:val="004905C8"/>
    <w:rsid w:val="00490986"/>
    <w:rsid w:val="004921F1"/>
    <w:rsid w:val="0049268E"/>
    <w:rsid w:val="00493F3C"/>
    <w:rsid w:val="0049426E"/>
    <w:rsid w:val="00495246"/>
    <w:rsid w:val="004956AB"/>
    <w:rsid w:val="00495BF3"/>
    <w:rsid w:val="00495E7E"/>
    <w:rsid w:val="00496345"/>
    <w:rsid w:val="00496457"/>
    <w:rsid w:val="0049724F"/>
    <w:rsid w:val="004972BF"/>
    <w:rsid w:val="004A038C"/>
    <w:rsid w:val="004A0C49"/>
    <w:rsid w:val="004A11B8"/>
    <w:rsid w:val="004A3BB2"/>
    <w:rsid w:val="004A41F5"/>
    <w:rsid w:val="004A5BC6"/>
    <w:rsid w:val="004A6CCF"/>
    <w:rsid w:val="004A6D4A"/>
    <w:rsid w:val="004A6EB1"/>
    <w:rsid w:val="004B065F"/>
    <w:rsid w:val="004B1E2A"/>
    <w:rsid w:val="004B1EDF"/>
    <w:rsid w:val="004B27BC"/>
    <w:rsid w:val="004B31AE"/>
    <w:rsid w:val="004B37ED"/>
    <w:rsid w:val="004B45C7"/>
    <w:rsid w:val="004B54D1"/>
    <w:rsid w:val="004B60DC"/>
    <w:rsid w:val="004B7140"/>
    <w:rsid w:val="004B782E"/>
    <w:rsid w:val="004B7EA9"/>
    <w:rsid w:val="004C084A"/>
    <w:rsid w:val="004C2E06"/>
    <w:rsid w:val="004C5505"/>
    <w:rsid w:val="004C616B"/>
    <w:rsid w:val="004D0087"/>
    <w:rsid w:val="004D08DE"/>
    <w:rsid w:val="004D0BFC"/>
    <w:rsid w:val="004D0D25"/>
    <w:rsid w:val="004D1F6F"/>
    <w:rsid w:val="004D255E"/>
    <w:rsid w:val="004D2A9B"/>
    <w:rsid w:val="004D3A58"/>
    <w:rsid w:val="004D3DB9"/>
    <w:rsid w:val="004D4C0B"/>
    <w:rsid w:val="004D50E3"/>
    <w:rsid w:val="004D5231"/>
    <w:rsid w:val="004D5A1A"/>
    <w:rsid w:val="004D61BF"/>
    <w:rsid w:val="004D64F2"/>
    <w:rsid w:val="004D6864"/>
    <w:rsid w:val="004E01A3"/>
    <w:rsid w:val="004E095F"/>
    <w:rsid w:val="004E147D"/>
    <w:rsid w:val="004E2400"/>
    <w:rsid w:val="004E26CF"/>
    <w:rsid w:val="004E2AA6"/>
    <w:rsid w:val="004E38E2"/>
    <w:rsid w:val="004E3E0D"/>
    <w:rsid w:val="004E4509"/>
    <w:rsid w:val="004E4DE7"/>
    <w:rsid w:val="004E6542"/>
    <w:rsid w:val="004F1736"/>
    <w:rsid w:val="004F189B"/>
    <w:rsid w:val="004F1E58"/>
    <w:rsid w:val="004F25AA"/>
    <w:rsid w:val="004F29C3"/>
    <w:rsid w:val="004F2CA2"/>
    <w:rsid w:val="004F528A"/>
    <w:rsid w:val="004F6BD2"/>
    <w:rsid w:val="00500059"/>
    <w:rsid w:val="0050065F"/>
    <w:rsid w:val="0050175E"/>
    <w:rsid w:val="005018E4"/>
    <w:rsid w:val="005035A4"/>
    <w:rsid w:val="00503C77"/>
    <w:rsid w:val="00505602"/>
    <w:rsid w:val="00505A05"/>
    <w:rsid w:val="005061C3"/>
    <w:rsid w:val="005068B5"/>
    <w:rsid w:val="00511A88"/>
    <w:rsid w:val="00511ACB"/>
    <w:rsid w:val="00511FBE"/>
    <w:rsid w:val="0051206F"/>
    <w:rsid w:val="00512DDC"/>
    <w:rsid w:val="00514E1B"/>
    <w:rsid w:val="0051683F"/>
    <w:rsid w:val="00516C41"/>
    <w:rsid w:val="00517633"/>
    <w:rsid w:val="00517A64"/>
    <w:rsid w:val="005202E7"/>
    <w:rsid w:val="00520815"/>
    <w:rsid w:val="0052116A"/>
    <w:rsid w:val="00521A6C"/>
    <w:rsid w:val="005232FE"/>
    <w:rsid w:val="00524607"/>
    <w:rsid w:val="00524CA9"/>
    <w:rsid w:val="00527D8C"/>
    <w:rsid w:val="00530F26"/>
    <w:rsid w:val="00531040"/>
    <w:rsid w:val="00531E54"/>
    <w:rsid w:val="00532F8B"/>
    <w:rsid w:val="00533FF5"/>
    <w:rsid w:val="0053440F"/>
    <w:rsid w:val="0053599D"/>
    <w:rsid w:val="005359DC"/>
    <w:rsid w:val="00535FCC"/>
    <w:rsid w:val="00536EDA"/>
    <w:rsid w:val="00537434"/>
    <w:rsid w:val="005439B8"/>
    <w:rsid w:val="005449F9"/>
    <w:rsid w:val="00545554"/>
    <w:rsid w:val="00545AA7"/>
    <w:rsid w:val="005462F3"/>
    <w:rsid w:val="005464BB"/>
    <w:rsid w:val="00546BF1"/>
    <w:rsid w:val="00547254"/>
    <w:rsid w:val="0054763F"/>
    <w:rsid w:val="00547699"/>
    <w:rsid w:val="00547AF1"/>
    <w:rsid w:val="00551077"/>
    <w:rsid w:val="00551B00"/>
    <w:rsid w:val="00551D5D"/>
    <w:rsid w:val="00551F41"/>
    <w:rsid w:val="00552A19"/>
    <w:rsid w:val="005530AD"/>
    <w:rsid w:val="00556343"/>
    <w:rsid w:val="00556A85"/>
    <w:rsid w:val="00556CE6"/>
    <w:rsid w:val="00557D9C"/>
    <w:rsid w:val="00560A3C"/>
    <w:rsid w:val="00560BC0"/>
    <w:rsid w:val="00560CD9"/>
    <w:rsid w:val="00560D12"/>
    <w:rsid w:val="00560ECC"/>
    <w:rsid w:val="00560FD1"/>
    <w:rsid w:val="00561561"/>
    <w:rsid w:val="00561B70"/>
    <w:rsid w:val="005621D8"/>
    <w:rsid w:val="005631DA"/>
    <w:rsid w:val="0056374A"/>
    <w:rsid w:val="00564171"/>
    <w:rsid w:val="0056538F"/>
    <w:rsid w:val="00565469"/>
    <w:rsid w:val="00565AFF"/>
    <w:rsid w:val="0057002C"/>
    <w:rsid w:val="00570A90"/>
    <w:rsid w:val="005714CC"/>
    <w:rsid w:val="005715E0"/>
    <w:rsid w:val="00571738"/>
    <w:rsid w:val="00571E2A"/>
    <w:rsid w:val="00572130"/>
    <w:rsid w:val="00572BA4"/>
    <w:rsid w:val="005732C5"/>
    <w:rsid w:val="0057419A"/>
    <w:rsid w:val="0057538F"/>
    <w:rsid w:val="00575DF5"/>
    <w:rsid w:val="005775A9"/>
    <w:rsid w:val="00580B57"/>
    <w:rsid w:val="0058286C"/>
    <w:rsid w:val="00582E68"/>
    <w:rsid w:val="00582FB2"/>
    <w:rsid w:val="00583D09"/>
    <w:rsid w:val="00584323"/>
    <w:rsid w:val="00584A7D"/>
    <w:rsid w:val="00584AF7"/>
    <w:rsid w:val="00584CDF"/>
    <w:rsid w:val="00584F1F"/>
    <w:rsid w:val="00585092"/>
    <w:rsid w:val="005854C3"/>
    <w:rsid w:val="0058771E"/>
    <w:rsid w:val="0059098B"/>
    <w:rsid w:val="005921B1"/>
    <w:rsid w:val="0059333A"/>
    <w:rsid w:val="00593D3A"/>
    <w:rsid w:val="0059470D"/>
    <w:rsid w:val="00594E53"/>
    <w:rsid w:val="005961A2"/>
    <w:rsid w:val="00597469"/>
    <w:rsid w:val="005976B2"/>
    <w:rsid w:val="00597DED"/>
    <w:rsid w:val="005A07A4"/>
    <w:rsid w:val="005A0FCE"/>
    <w:rsid w:val="005A10CB"/>
    <w:rsid w:val="005A11D5"/>
    <w:rsid w:val="005A1AFF"/>
    <w:rsid w:val="005A358D"/>
    <w:rsid w:val="005A39F0"/>
    <w:rsid w:val="005A4008"/>
    <w:rsid w:val="005A40CB"/>
    <w:rsid w:val="005A58E5"/>
    <w:rsid w:val="005A6585"/>
    <w:rsid w:val="005A65F4"/>
    <w:rsid w:val="005A6CF7"/>
    <w:rsid w:val="005A7827"/>
    <w:rsid w:val="005A78F3"/>
    <w:rsid w:val="005A7C5E"/>
    <w:rsid w:val="005B1BCB"/>
    <w:rsid w:val="005B22DB"/>
    <w:rsid w:val="005B258F"/>
    <w:rsid w:val="005B26FB"/>
    <w:rsid w:val="005B2892"/>
    <w:rsid w:val="005B2A24"/>
    <w:rsid w:val="005B51B8"/>
    <w:rsid w:val="005B5CA7"/>
    <w:rsid w:val="005C0469"/>
    <w:rsid w:val="005C077B"/>
    <w:rsid w:val="005C0989"/>
    <w:rsid w:val="005C0ADC"/>
    <w:rsid w:val="005C1C6C"/>
    <w:rsid w:val="005C1F13"/>
    <w:rsid w:val="005C28DA"/>
    <w:rsid w:val="005C2973"/>
    <w:rsid w:val="005C3D18"/>
    <w:rsid w:val="005C4C05"/>
    <w:rsid w:val="005C5701"/>
    <w:rsid w:val="005C5E12"/>
    <w:rsid w:val="005C6864"/>
    <w:rsid w:val="005C6B9A"/>
    <w:rsid w:val="005C7160"/>
    <w:rsid w:val="005C7315"/>
    <w:rsid w:val="005C73FF"/>
    <w:rsid w:val="005C7DBB"/>
    <w:rsid w:val="005C7E4D"/>
    <w:rsid w:val="005D0379"/>
    <w:rsid w:val="005D0A4B"/>
    <w:rsid w:val="005D1942"/>
    <w:rsid w:val="005D261F"/>
    <w:rsid w:val="005D3041"/>
    <w:rsid w:val="005D4B64"/>
    <w:rsid w:val="005D500F"/>
    <w:rsid w:val="005D59A8"/>
    <w:rsid w:val="005D68C8"/>
    <w:rsid w:val="005D6956"/>
    <w:rsid w:val="005D7A12"/>
    <w:rsid w:val="005D7F24"/>
    <w:rsid w:val="005E0588"/>
    <w:rsid w:val="005E1403"/>
    <w:rsid w:val="005E160B"/>
    <w:rsid w:val="005E2354"/>
    <w:rsid w:val="005E2CA6"/>
    <w:rsid w:val="005E3478"/>
    <w:rsid w:val="005E3724"/>
    <w:rsid w:val="005E425A"/>
    <w:rsid w:val="005E47AE"/>
    <w:rsid w:val="005E4878"/>
    <w:rsid w:val="005E55EA"/>
    <w:rsid w:val="005E5DE4"/>
    <w:rsid w:val="005E5E8A"/>
    <w:rsid w:val="005E6245"/>
    <w:rsid w:val="005E6F8F"/>
    <w:rsid w:val="005F01A2"/>
    <w:rsid w:val="005F0AAF"/>
    <w:rsid w:val="005F1EC2"/>
    <w:rsid w:val="005F1EC8"/>
    <w:rsid w:val="005F22EB"/>
    <w:rsid w:val="005F22FB"/>
    <w:rsid w:val="005F2747"/>
    <w:rsid w:val="005F29B8"/>
    <w:rsid w:val="005F307F"/>
    <w:rsid w:val="005F539B"/>
    <w:rsid w:val="005F55DB"/>
    <w:rsid w:val="005F58C3"/>
    <w:rsid w:val="005F5D39"/>
    <w:rsid w:val="005F6181"/>
    <w:rsid w:val="005F6AC2"/>
    <w:rsid w:val="005F6C71"/>
    <w:rsid w:val="005F7525"/>
    <w:rsid w:val="005F7A1B"/>
    <w:rsid w:val="006002DA"/>
    <w:rsid w:val="00600687"/>
    <w:rsid w:val="006008E1"/>
    <w:rsid w:val="00600DC5"/>
    <w:rsid w:val="00605093"/>
    <w:rsid w:val="00605581"/>
    <w:rsid w:val="0060666D"/>
    <w:rsid w:val="00606A9B"/>
    <w:rsid w:val="0060789A"/>
    <w:rsid w:val="00611655"/>
    <w:rsid w:val="00611879"/>
    <w:rsid w:val="00611B59"/>
    <w:rsid w:val="00612147"/>
    <w:rsid w:val="0061271C"/>
    <w:rsid w:val="00612D99"/>
    <w:rsid w:val="00613B0D"/>
    <w:rsid w:val="00614BF9"/>
    <w:rsid w:val="006154EA"/>
    <w:rsid w:val="006157A0"/>
    <w:rsid w:val="00615D2D"/>
    <w:rsid w:val="006165A3"/>
    <w:rsid w:val="006169C9"/>
    <w:rsid w:val="00617050"/>
    <w:rsid w:val="00617755"/>
    <w:rsid w:val="006203EC"/>
    <w:rsid w:val="00620B3C"/>
    <w:rsid w:val="00620C38"/>
    <w:rsid w:val="00621857"/>
    <w:rsid w:val="0062215E"/>
    <w:rsid w:val="00622DC9"/>
    <w:rsid w:val="00623672"/>
    <w:rsid w:val="00625C50"/>
    <w:rsid w:val="00625F9D"/>
    <w:rsid w:val="00625FB5"/>
    <w:rsid w:val="00626B76"/>
    <w:rsid w:val="00627A4F"/>
    <w:rsid w:val="00627BD5"/>
    <w:rsid w:val="0063079A"/>
    <w:rsid w:val="00630A7E"/>
    <w:rsid w:val="00631262"/>
    <w:rsid w:val="0063251A"/>
    <w:rsid w:val="00633D87"/>
    <w:rsid w:val="00634767"/>
    <w:rsid w:val="0063478B"/>
    <w:rsid w:val="00635874"/>
    <w:rsid w:val="00636238"/>
    <w:rsid w:val="00636265"/>
    <w:rsid w:val="00637FA3"/>
    <w:rsid w:val="00637FB4"/>
    <w:rsid w:val="00641807"/>
    <w:rsid w:val="00641E0E"/>
    <w:rsid w:val="00642008"/>
    <w:rsid w:val="00642079"/>
    <w:rsid w:val="006427EB"/>
    <w:rsid w:val="00642D68"/>
    <w:rsid w:val="00644D05"/>
    <w:rsid w:val="0064502E"/>
    <w:rsid w:val="00645433"/>
    <w:rsid w:val="00645855"/>
    <w:rsid w:val="00645A10"/>
    <w:rsid w:val="00645B45"/>
    <w:rsid w:val="00646523"/>
    <w:rsid w:val="0065098A"/>
    <w:rsid w:val="0065143C"/>
    <w:rsid w:val="00651DE7"/>
    <w:rsid w:val="006541A9"/>
    <w:rsid w:val="0065520D"/>
    <w:rsid w:val="00655A68"/>
    <w:rsid w:val="00655F0D"/>
    <w:rsid w:val="006561AE"/>
    <w:rsid w:val="006561F9"/>
    <w:rsid w:val="00656212"/>
    <w:rsid w:val="006570C4"/>
    <w:rsid w:val="00657E7E"/>
    <w:rsid w:val="00660476"/>
    <w:rsid w:val="00660F2E"/>
    <w:rsid w:val="00660FEB"/>
    <w:rsid w:val="0066173A"/>
    <w:rsid w:val="006620C4"/>
    <w:rsid w:val="0066299F"/>
    <w:rsid w:val="00664403"/>
    <w:rsid w:val="00664ED3"/>
    <w:rsid w:val="006657BA"/>
    <w:rsid w:val="00665AB0"/>
    <w:rsid w:val="006660D1"/>
    <w:rsid w:val="00666850"/>
    <w:rsid w:val="00666CD0"/>
    <w:rsid w:val="00667A13"/>
    <w:rsid w:val="00670657"/>
    <w:rsid w:val="00670A3E"/>
    <w:rsid w:val="006732C2"/>
    <w:rsid w:val="00673C89"/>
    <w:rsid w:val="0067447C"/>
    <w:rsid w:val="00674645"/>
    <w:rsid w:val="00674B8A"/>
    <w:rsid w:val="0067514A"/>
    <w:rsid w:val="00675759"/>
    <w:rsid w:val="00675FD0"/>
    <w:rsid w:val="00676D43"/>
    <w:rsid w:val="0068032F"/>
    <w:rsid w:val="00682528"/>
    <w:rsid w:val="006826F4"/>
    <w:rsid w:val="006842EB"/>
    <w:rsid w:val="0068441B"/>
    <w:rsid w:val="0068507C"/>
    <w:rsid w:val="00685B1D"/>
    <w:rsid w:val="00686128"/>
    <w:rsid w:val="006862C0"/>
    <w:rsid w:val="0068656E"/>
    <w:rsid w:val="0068721E"/>
    <w:rsid w:val="0068729D"/>
    <w:rsid w:val="00687FEE"/>
    <w:rsid w:val="00690203"/>
    <w:rsid w:val="0069075F"/>
    <w:rsid w:val="0069091A"/>
    <w:rsid w:val="006920BB"/>
    <w:rsid w:val="00692E61"/>
    <w:rsid w:val="0069347C"/>
    <w:rsid w:val="00693730"/>
    <w:rsid w:val="00693DA1"/>
    <w:rsid w:val="00695933"/>
    <w:rsid w:val="00695A4E"/>
    <w:rsid w:val="00696280"/>
    <w:rsid w:val="00696B15"/>
    <w:rsid w:val="006972B3"/>
    <w:rsid w:val="006973B9"/>
    <w:rsid w:val="00697B16"/>
    <w:rsid w:val="006A10B5"/>
    <w:rsid w:val="006A14C0"/>
    <w:rsid w:val="006A1580"/>
    <w:rsid w:val="006A1790"/>
    <w:rsid w:val="006A18F9"/>
    <w:rsid w:val="006A2261"/>
    <w:rsid w:val="006A2284"/>
    <w:rsid w:val="006A4E6D"/>
    <w:rsid w:val="006A4FC0"/>
    <w:rsid w:val="006A5C5D"/>
    <w:rsid w:val="006A61AB"/>
    <w:rsid w:val="006A632E"/>
    <w:rsid w:val="006A6B35"/>
    <w:rsid w:val="006A6CCD"/>
    <w:rsid w:val="006A6D4E"/>
    <w:rsid w:val="006A6F7A"/>
    <w:rsid w:val="006B0338"/>
    <w:rsid w:val="006B06DC"/>
    <w:rsid w:val="006B0A72"/>
    <w:rsid w:val="006B166B"/>
    <w:rsid w:val="006B1CB4"/>
    <w:rsid w:val="006B3096"/>
    <w:rsid w:val="006B3EC7"/>
    <w:rsid w:val="006B44B2"/>
    <w:rsid w:val="006B4BD7"/>
    <w:rsid w:val="006B4BEF"/>
    <w:rsid w:val="006B525E"/>
    <w:rsid w:val="006B5A31"/>
    <w:rsid w:val="006B7E4B"/>
    <w:rsid w:val="006C05BC"/>
    <w:rsid w:val="006C1BFA"/>
    <w:rsid w:val="006C370B"/>
    <w:rsid w:val="006C3EB6"/>
    <w:rsid w:val="006C42CA"/>
    <w:rsid w:val="006C602A"/>
    <w:rsid w:val="006C6825"/>
    <w:rsid w:val="006C70BB"/>
    <w:rsid w:val="006C7186"/>
    <w:rsid w:val="006C78D1"/>
    <w:rsid w:val="006C78E4"/>
    <w:rsid w:val="006D04D2"/>
    <w:rsid w:val="006D181E"/>
    <w:rsid w:val="006D1EFD"/>
    <w:rsid w:val="006D1FB4"/>
    <w:rsid w:val="006D202E"/>
    <w:rsid w:val="006D39E1"/>
    <w:rsid w:val="006D3A01"/>
    <w:rsid w:val="006D5283"/>
    <w:rsid w:val="006D579C"/>
    <w:rsid w:val="006D613D"/>
    <w:rsid w:val="006D62CA"/>
    <w:rsid w:val="006D6A76"/>
    <w:rsid w:val="006D72CD"/>
    <w:rsid w:val="006E1A16"/>
    <w:rsid w:val="006E22A1"/>
    <w:rsid w:val="006E2BB6"/>
    <w:rsid w:val="006E2DBE"/>
    <w:rsid w:val="006E2DE5"/>
    <w:rsid w:val="006E35F1"/>
    <w:rsid w:val="006E3CCF"/>
    <w:rsid w:val="006E5CDF"/>
    <w:rsid w:val="006E6DB1"/>
    <w:rsid w:val="006E7A3A"/>
    <w:rsid w:val="006F038A"/>
    <w:rsid w:val="006F0A27"/>
    <w:rsid w:val="006F16B5"/>
    <w:rsid w:val="006F1CF8"/>
    <w:rsid w:val="006F283F"/>
    <w:rsid w:val="006F2EC3"/>
    <w:rsid w:val="006F31B1"/>
    <w:rsid w:val="006F39F4"/>
    <w:rsid w:val="006F43E8"/>
    <w:rsid w:val="006F47C5"/>
    <w:rsid w:val="006F5A7F"/>
    <w:rsid w:val="006F759E"/>
    <w:rsid w:val="00700AF3"/>
    <w:rsid w:val="00701E06"/>
    <w:rsid w:val="00702912"/>
    <w:rsid w:val="00704E1F"/>
    <w:rsid w:val="007064AF"/>
    <w:rsid w:val="00706903"/>
    <w:rsid w:val="007073BF"/>
    <w:rsid w:val="00710351"/>
    <w:rsid w:val="00710776"/>
    <w:rsid w:val="00711C3A"/>
    <w:rsid w:val="00711D3B"/>
    <w:rsid w:val="00711E01"/>
    <w:rsid w:val="007120AC"/>
    <w:rsid w:val="0071269D"/>
    <w:rsid w:val="007139FC"/>
    <w:rsid w:val="00713BC3"/>
    <w:rsid w:val="00713F50"/>
    <w:rsid w:val="00714E49"/>
    <w:rsid w:val="00714E84"/>
    <w:rsid w:val="00715C80"/>
    <w:rsid w:val="00715C8B"/>
    <w:rsid w:val="00715D77"/>
    <w:rsid w:val="00716CC6"/>
    <w:rsid w:val="00717138"/>
    <w:rsid w:val="00717186"/>
    <w:rsid w:val="007216CF"/>
    <w:rsid w:val="0072183E"/>
    <w:rsid w:val="00721B6E"/>
    <w:rsid w:val="00722D05"/>
    <w:rsid w:val="00723955"/>
    <w:rsid w:val="00723CC2"/>
    <w:rsid w:val="0072441E"/>
    <w:rsid w:val="0072523D"/>
    <w:rsid w:val="007253C7"/>
    <w:rsid w:val="007258DF"/>
    <w:rsid w:val="00725E12"/>
    <w:rsid w:val="00726A85"/>
    <w:rsid w:val="00727A19"/>
    <w:rsid w:val="00730C02"/>
    <w:rsid w:val="00730E0D"/>
    <w:rsid w:val="0073261D"/>
    <w:rsid w:val="007330FF"/>
    <w:rsid w:val="007332EF"/>
    <w:rsid w:val="00733DDD"/>
    <w:rsid w:val="007341B8"/>
    <w:rsid w:val="00734979"/>
    <w:rsid w:val="007349FF"/>
    <w:rsid w:val="007358AE"/>
    <w:rsid w:val="00735C75"/>
    <w:rsid w:val="00735D37"/>
    <w:rsid w:val="00735EC4"/>
    <w:rsid w:val="00736073"/>
    <w:rsid w:val="007376B1"/>
    <w:rsid w:val="00741CB0"/>
    <w:rsid w:val="00741F92"/>
    <w:rsid w:val="007421DB"/>
    <w:rsid w:val="007422E9"/>
    <w:rsid w:val="007423AF"/>
    <w:rsid w:val="00742CF0"/>
    <w:rsid w:val="00743295"/>
    <w:rsid w:val="00744009"/>
    <w:rsid w:val="0074400B"/>
    <w:rsid w:val="00744D45"/>
    <w:rsid w:val="0074504E"/>
    <w:rsid w:val="00745375"/>
    <w:rsid w:val="00745938"/>
    <w:rsid w:val="007461FE"/>
    <w:rsid w:val="00746FA2"/>
    <w:rsid w:val="007504E4"/>
    <w:rsid w:val="00751BD8"/>
    <w:rsid w:val="00751C30"/>
    <w:rsid w:val="0075240D"/>
    <w:rsid w:val="00752DEB"/>
    <w:rsid w:val="007539F7"/>
    <w:rsid w:val="00753D64"/>
    <w:rsid w:val="00754631"/>
    <w:rsid w:val="00754825"/>
    <w:rsid w:val="00754B33"/>
    <w:rsid w:val="00756A1F"/>
    <w:rsid w:val="00756BCA"/>
    <w:rsid w:val="007574FD"/>
    <w:rsid w:val="00760062"/>
    <w:rsid w:val="00761835"/>
    <w:rsid w:val="007618C9"/>
    <w:rsid w:val="00761F42"/>
    <w:rsid w:val="00762C7D"/>
    <w:rsid w:val="007637BC"/>
    <w:rsid w:val="0076413B"/>
    <w:rsid w:val="0076442F"/>
    <w:rsid w:val="00770F16"/>
    <w:rsid w:val="00773D04"/>
    <w:rsid w:val="0077793F"/>
    <w:rsid w:val="00780568"/>
    <w:rsid w:val="00781511"/>
    <w:rsid w:val="00783060"/>
    <w:rsid w:val="00784A3B"/>
    <w:rsid w:val="00784B81"/>
    <w:rsid w:val="00784E13"/>
    <w:rsid w:val="00784F8D"/>
    <w:rsid w:val="00785CCB"/>
    <w:rsid w:val="007865FD"/>
    <w:rsid w:val="007869B6"/>
    <w:rsid w:val="00787902"/>
    <w:rsid w:val="00787C91"/>
    <w:rsid w:val="00787F08"/>
    <w:rsid w:val="0079158D"/>
    <w:rsid w:val="00791E6F"/>
    <w:rsid w:val="00791F66"/>
    <w:rsid w:val="00792614"/>
    <w:rsid w:val="00792BBB"/>
    <w:rsid w:val="00792FD7"/>
    <w:rsid w:val="007933DB"/>
    <w:rsid w:val="0079382F"/>
    <w:rsid w:val="00793935"/>
    <w:rsid w:val="0079408E"/>
    <w:rsid w:val="007942B0"/>
    <w:rsid w:val="0079453D"/>
    <w:rsid w:val="007946D9"/>
    <w:rsid w:val="00794FCC"/>
    <w:rsid w:val="0079602A"/>
    <w:rsid w:val="00796B5D"/>
    <w:rsid w:val="00797DB7"/>
    <w:rsid w:val="007A1B1F"/>
    <w:rsid w:val="007A1F8A"/>
    <w:rsid w:val="007A1FC6"/>
    <w:rsid w:val="007A2C2F"/>
    <w:rsid w:val="007A50B8"/>
    <w:rsid w:val="007A5131"/>
    <w:rsid w:val="007A6657"/>
    <w:rsid w:val="007A6685"/>
    <w:rsid w:val="007A7766"/>
    <w:rsid w:val="007B037F"/>
    <w:rsid w:val="007B0416"/>
    <w:rsid w:val="007B054A"/>
    <w:rsid w:val="007B062C"/>
    <w:rsid w:val="007B0C65"/>
    <w:rsid w:val="007B0FAF"/>
    <w:rsid w:val="007B111A"/>
    <w:rsid w:val="007B1302"/>
    <w:rsid w:val="007B165A"/>
    <w:rsid w:val="007B3DEF"/>
    <w:rsid w:val="007B4424"/>
    <w:rsid w:val="007B480B"/>
    <w:rsid w:val="007B4AF0"/>
    <w:rsid w:val="007B4C6A"/>
    <w:rsid w:val="007B5F42"/>
    <w:rsid w:val="007B69EC"/>
    <w:rsid w:val="007B6A9C"/>
    <w:rsid w:val="007B6C19"/>
    <w:rsid w:val="007B6E87"/>
    <w:rsid w:val="007B7958"/>
    <w:rsid w:val="007B7B65"/>
    <w:rsid w:val="007C19D3"/>
    <w:rsid w:val="007C1E14"/>
    <w:rsid w:val="007C2D4D"/>
    <w:rsid w:val="007C3441"/>
    <w:rsid w:val="007C3EBB"/>
    <w:rsid w:val="007C59B7"/>
    <w:rsid w:val="007C6E72"/>
    <w:rsid w:val="007C75A1"/>
    <w:rsid w:val="007D03E1"/>
    <w:rsid w:val="007D06DF"/>
    <w:rsid w:val="007D0B85"/>
    <w:rsid w:val="007D2471"/>
    <w:rsid w:val="007D28CF"/>
    <w:rsid w:val="007D2B30"/>
    <w:rsid w:val="007D3404"/>
    <w:rsid w:val="007D3BF6"/>
    <w:rsid w:val="007D3F4E"/>
    <w:rsid w:val="007D462B"/>
    <w:rsid w:val="007D57FB"/>
    <w:rsid w:val="007D5D94"/>
    <w:rsid w:val="007D699D"/>
    <w:rsid w:val="007D6C22"/>
    <w:rsid w:val="007D6DCC"/>
    <w:rsid w:val="007D7F08"/>
    <w:rsid w:val="007E05F7"/>
    <w:rsid w:val="007E2EAB"/>
    <w:rsid w:val="007E405B"/>
    <w:rsid w:val="007E4584"/>
    <w:rsid w:val="007E52A9"/>
    <w:rsid w:val="007E54BE"/>
    <w:rsid w:val="007E5ABB"/>
    <w:rsid w:val="007E60AE"/>
    <w:rsid w:val="007E630A"/>
    <w:rsid w:val="007E66B1"/>
    <w:rsid w:val="007F2852"/>
    <w:rsid w:val="007F2CB4"/>
    <w:rsid w:val="007F4279"/>
    <w:rsid w:val="007F4F88"/>
    <w:rsid w:val="007F58E6"/>
    <w:rsid w:val="007F63DE"/>
    <w:rsid w:val="007F6B53"/>
    <w:rsid w:val="007F7034"/>
    <w:rsid w:val="007F757D"/>
    <w:rsid w:val="007F788B"/>
    <w:rsid w:val="007F798D"/>
    <w:rsid w:val="00800851"/>
    <w:rsid w:val="008008FB"/>
    <w:rsid w:val="00802617"/>
    <w:rsid w:val="008034A4"/>
    <w:rsid w:val="008036F8"/>
    <w:rsid w:val="00803AD5"/>
    <w:rsid w:val="0080421D"/>
    <w:rsid w:val="00804AC9"/>
    <w:rsid w:val="00805425"/>
    <w:rsid w:val="008068D9"/>
    <w:rsid w:val="00806CE3"/>
    <w:rsid w:val="00807647"/>
    <w:rsid w:val="00810B68"/>
    <w:rsid w:val="008113E9"/>
    <w:rsid w:val="0081294A"/>
    <w:rsid w:val="00812A48"/>
    <w:rsid w:val="00812A94"/>
    <w:rsid w:val="008133D3"/>
    <w:rsid w:val="0081365A"/>
    <w:rsid w:val="0081445B"/>
    <w:rsid w:val="00814FA6"/>
    <w:rsid w:val="00815996"/>
    <w:rsid w:val="00815B72"/>
    <w:rsid w:val="008160A8"/>
    <w:rsid w:val="0081738A"/>
    <w:rsid w:val="00817BCC"/>
    <w:rsid w:val="008203F4"/>
    <w:rsid w:val="008206AE"/>
    <w:rsid w:val="0082110A"/>
    <w:rsid w:val="008215A6"/>
    <w:rsid w:val="0082253D"/>
    <w:rsid w:val="0082294E"/>
    <w:rsid w:val="008235BF"/>
    <w:rsid w:val="00823708"/>
    <w:rsid w:val="0082455A"/>
    <w:rsid w:val="0082469E"/>
    <w:rsid w:val="00825AC7"/>
    <w:rsid w:val="00825BBA"/>
    <w:rsid w:val="0082645A"/>
    <w:rsid w:val="00826F15"/>
    <w:rsid w:val="0082743C"/>
    <w:rsid w:val="00827C28"/>
    <w:rsid w:val="00830FA5"/>
    <w:rsid w:val="00831AD1"/>
    <w:rsid w:val="00833CFE"/>
    <w:rsid w:val="0083480D"/>
    <w:rsid w:val="00834A49"/>
    <w:rsid w:val="00834D67"/>
    <w:rsid w:val="008351D8"/>
    <w:rsid w:val="008356B7"/>
    <w:rsid w:val="00836553"/>
    <w:rsid w:val="008372BE"/>
    <w:rsid w:val="0083733A"/>
    <w:rsid w:val="008373BF"/>
    <w:rsid w:val="00837FE4"/>
    <w:rsid w:val="008409BB"/>
    <w:rsid w:val="00840AC8"/>
    <w:rsid w:val="00841251"/>
    <w:rsid w:val="00842BD3"/>
    <w:rsid w:val="008467BE"/>
    <w:rsid w:val="00846E49"/>
    <w:rsid w:val="00847140"/>
    <w:rsid w:val="0084715A"/>
    <w:rsid w:val="008476C2"/>
    <w:rsid w:val="00847BE0"/>
    <w:rsid w:val="00850758"/>
    <w:rsid w:val="008509A9"/>
    <w:rsid w:val="00850C12"/>
    <w:rsid w:val="00852C9E"/>
    <w:rsid w:val="008533F1"/>
    <w:rsid w:val="00853642"/>
    <w:rsid w:val="00853765"/>
    <w:rsid w:val="008548CB"/>
    <w:rsid w:val="0085512A"/>
    <w:rsid w:val="008553A5"/>
    <w:rsid w:val="008564B3"/>
    <w:rsid w:val="008570C8"/>
    <w:rsid w:val="0085715E"/>
    <w:rsid w:val="0085724E"/>
    <w:rsid w:val="008572D6"/>
    <w:rsid w:val="008601E8"/>
    <w:rsid w:val="0086069A"/>
    <w:rsid w:val="00860B92"/>
    <w:rsid w:val="0086177D"/>
    <w:rsid w:val="00861E8F"/>
    <w:rsid w:val="00862D6A"/>
    <w:rsid w:val="00862EF6"/>
    <w:rsid w:val="00863073"/>
    <w:rsid w:val="0086314A"/>
    <w:rsid w:val="00863F65"/>
    <w:rsid w:val="0086465A"/>
    <w:rsid w:val="00864C4D"/>
    <w:rsid w:val="00864F49"/>
    <w:rsid w:val="0086604A"/>
    <w:rsid w:val="00867B8A"/>
    <w:rsid w:val="00867BBD"/>
    <w:rsid w:val="008701A3"/>
    <w:rsid w:val="00870FCF"/>
    <w:rsid w:val="008718D5"/>
    <w:rsid w:val="00872054"/>
    <w:rsid w:val="00873169"/>
    <w:rsid w:val="00873361"/>
    <w:rsid w:val="008745D8"/>
    <w:rsid w:val="0087471E"/>
    <w:rsid w:val="00875002"/>
    <w:rsid w:val="00875A64"/>
    <w:rsid w:val="00875C4F"/>
    <w:rsid w:val="008767D8"/>
    <w:rsid w:val="00876C90"/>
    <w:rsid w:val="008773BF"/>
    <w:rsid w:val="008773DA"/>
    <w:rsid w:val="008774FC"/>
    <w:rsid w:val="00880924"/>
    <w:rsid w:val="00880993"/>
    <w:rsid w:val="00880FCA"/>
    <w:rsid w:val="00882427"/>
    <w:rsid w:val="00882FBF"/>
    <w:rsid w:val="00883313"/>
    <w:rsid w:val="00883371"/>
    <w:rsid w:val="008835B4"/>
    <w:rsid w:val="00883F3A"/>
    <w:rsid w:val="008843B9"/>
    <w:rsid w:val="00884E10"/>
    <w:rsid w:val="00886DD2"/>
    <w:rsid w:val="00890056"/>
    <w:rsid w:val="00890187"/>
    <w:rsid w:val="00890D5C"/>
    <w:rsid w:val="008916FE"/>
    <w:rsid w:val="008927E5"/>
    <w:rsid w:val="00893874"/>
    <w:rsid w:val="00894072"/>
    <w:rsid w:val="00895BA3"/>
    <w:rsid w:val="00896BBB"/>
    <w:rsid w:val="0089788B"/>
    <w:rsid w:val="008A1CF2"/>
    <w:rsid w:val="008A25BA"/>
    <w:rsid w:val="008A39C5"/>
    <w:rsid w:val="008A3A1C"/>
    <w:rsid w:val="008A42A7"/>
    <w:rsid w:val="008A480C"/>
    <w:rsid w:val="008A50FC"/>
    <w:rsid w:val="008A5188"/>
    <w:rsid w:val="008A5E90"/>
    <w:rsid w:val="008A6849"/>
    <w:rsid w:val="008A7594"/>
    <w:rsid w:val="008A77AF"/>
    <w:rsid w:val="008B0111"/>
    <w:rsid w:val="008B0463"/>
    <w:rsid w:val="008B0D5A"/>
    <w:rsid w:val="008B26CC"/>
    <w:rsid w:val="008B55D4"/>
    <w:rsid w:val="008B5629"/>
    <w:rsid w:val="008B5886"/>
    <w:rsid w:val="008B64D0"/>
    <w:rsid w:val="008B6942"/>
    <w:rsid w:val="008B6DB0"/>
    <w:rsid w:val="008B7678"/>
    <w:rsid w:val="008B77EC"/>
    <w:rsid w:val="008C0AC0"/>
    <w:rsid w:val="008C0F48"/>
    <w:rsid w:val="008C143F"/>
    <w:rsid w:val="008C2DEC"/>
    <w:rsid w:val="008C35C9"/>
    <w:rsid w:val="008C366B"/>
    <w:rsid w:val="008C4006"/>
    <w:rsid w:val="008C414D"/>
    <w:rsid w:val="008C4CBE"/>
    <w:rsid w:val="008D0231"/>
    <w:rsid w:val="008D159B"/>
    <w:rsid w:val="008D1716"/>
    <w:rsid w:val="008D2571"/>
    <w:rsid w:val="008D2D96"/>
    <w:rsid w:val="008D315B"/>
    <w:rsid w:val="008D37A8"/>
    <w:rsid w:val="008D3B1F"/>
    <w:rsid w:val="008D4EA0"/>
    <w:rsid w:val="008D5612"/>
    <w:rsid w:val="008D56C2"/>
    <w:rsid w:val="008D5A68"/>
    <w:rsid w:val="008D6718"/>
    <w:rsid w:val="008D692E"/>
    <w:rsid w:val="008E04B3"/>
    <w:rsid w:val="008E08DC"/>
    <w:rsid w:val="008E1C64"/>
    <w:rsid w:val="008E2692"/>
    <w:rsid w:val="008E360D"/>
    <w:rsid w:val="008E3893"/>
    <w:rsid w:val="008E3B0B"/>
    <w:rsid w:val="008E4094"/>
    <w:rsid w:val="008E4345"/>
    <w:rsid w:val="008E45F3"/>
    <w:rsid w:val="008E4B3B"/>
    <w:rsid w:val="008E55C8"/>
    <w:rsid w:val="008E5D2F"/>
    <w:rsid w:val="008E694B"/>
    <w:rsid w:val="008E7FC5"/>
    <w:rsid w:val="008F0DE8"/>
    <w:rsid w:val="008F1011"/>
    <w:rsid w:val="008F5E8D"/>
    <w:rsid w:val="008F6234"/>
    <w:rsid w:val="008F694E"/>
    <w:rsid w:val="008F6BCD"/>
    <w:rsid w:val="008F74D3"/>
    <w:rsid w:val="008F79BB"/>
    <w:rsid w:val="008F7B9F"/>
    <w:rsid w:val="008F7F98"/>
    <w:rsid w:val="00900584"/>
    <w:rsid w:val="0090151A"/>
    <w:rsid w:val="0090284E"/>
    <w:rsid w:val="009050CF"/>
    <w:rsid w:val="00905272"/>
    <w:rsid w:val="00905704"/>
    <w:rsid w:val="0090571C"/>
    <w:rsid w:val="009072C1"/>
    <w:rsid w:val="00911A3B"/>
    <w:rsid w:val="0091278C"/>
    <w:rsid w:val="009136FE"/>
    <w:rsid w:val="00913DB7"/>
    <w:rsid w:val="00914BCE"/>
    <w:rsid w:val="00914BFB"/>
    <w:rsid w:val="00914E74"/>
    <w:rsid w:val="00915122"/>
    <w:rsid w:val="0091615C"/>
    <w:rsid w:val="00917789"/>
    <w:rsid w:val="00917CA5"/>
    <w:rsid w:val="00917E49"/>
    <w:rsid w:val="009202DE"/>
    <w:rsid w:val="00920737"/>
    <w:rsid w:val="00921A40"/>
    <w:rsid w:val="00924027"/>
    <w:rsid w:val="0092432E"/>
    <w:rsid w:val="00924AC7"/>
    <w:rsid w:val="009256E9"/>
    <w:rsid w:val="00925E9C"/>
    <w:rsid w:val="00926BE4"/>
    <w:rsid w:val="0092739E"/>
    <w:rsid w:val="00927730"/>
    <w:rsid w:val="00927A4B"/>
    <w:rsid w:val="009305D6"/>
    <w:rsid w:val="00930756"/>
    <w:rsid w:val="00930D60"/>
    <w:rsid w:val="00935171"/>
    <w:rsid w:val="00935628"/>
    <w:rsid w:val="009357DD"/>
    <w:rsid w:val="00936E13"/>
    <w:rsid w:val="0093728D"/>
    <w:rsid w:val="009374D2"/>
    <w:rsid w:val="00937EBB"/>
    <w:rsid w:val="00941672"/>
    <w:rsid w:val="00942126"/>
    <w:rsid w:val="00942928"/>
    <w:rsid w:val="00942C15"/>
    <w:rsid w:val="0094393D"/>
    <w:rsid w:val="0094423D"/>
    <w:rsid w:val="00944443"/>
    <w:rsid w:val="00944ABF"/>
    <w:rsid w:val="0094561C"/>
    <w:rsid w:val="009456E6"/>
    <w:rsid w:val="00946CD9"/>
    <w:rsid w:val="00946EDF"/>
    <w:rsid w:val="00947619"/>
    <w:rsid w:val="009478FF"/>
    <w:rsid w:val="00947CFB"/>
    <w:rsid w:val="00947EA5"/>
    <w:rsid w:val="00950782"/>
    <w:rsid w:val="00950ED0"/>
    <w:rsid w:val="0095167E"/>
    <w:rsid w:val="00951732"/>
    <w:rsid w:val="00952AD8"/>
    <w:rsid w:val="009535F2"/>
    <w:rsid w:val="00954ED0"/>
    <w:rsid w:val="00955F91"/>
    <w:rsid w:val="00956B4A"/>
    <w:rsid w:val="00957029"/>
    <w:rsid w:val="00957091"/>
    <w:rsid w:val="009576C7"/>
    <w:rsid w:val="00957ABE"/>
    <w:rsid w:val="00957B38"/>
    <w:rsid w:val="00960151"/>
    <w:rsid w:val="009602F2"/>
    <w:rsid w:val="00960319"/>
    <w:rsid w:val="009603BD"/>
    <w:rsid w:val="0096191C"/>
    <w:rsid w:val="00961CBA"/>
    <w:rsid w:val="0096207C"/>
    <w:rsid w:val="009627DF"/>
    <w:rsid w:val="00963B3E"/>
    <w:rsid w:val="00964FCB"/>
    <w:rsid w:val="0096579B"/>
    <w:rsid w:val="00965B33"/>
    <w:rsid w:val="0096690A"/>
    <w:rsid w:val="009669BF"/>
    <w:rsid w:val="0096776D"/>
    <w:rsid w:val="00967C29"/>
    <w:rsid w:val="00971E20"/>
    <w:rsid w:val="00972052"/>
    <w:rsid w:val="00972B23"/>
    <w:rsid w:val="00972CC8"/>
    <w:rsid w:val="009742B1"/>
    <w:rsid w:val="00974A00"/>
    <w:rsid w:val="00975432"/>
    <w:rsid w:val="00977B1E"/>
    <w:rsid w:val="0098013D"/>
    <w:rsid w:val="00980559"/>
    <w:rsid w:val="009812AB"/>
    <w:rsid w:val="00981473"/>
    <w:rsid w:val="00981957"/>
    <w:rsid w:val="00981D51"/>
    <w:rsid w:val="00982DF1"/>
    <w:rsid w:val="00982E79"/>
    <w:rsid w:val="009831C0"/>
    <w:rsid w:val="00983C2B"/>
    <w:rsid w:val="00983F0C"/>
    <w:rsid w:val="0098584A"/>
    <w:rsid w:val="00985EBE"/>
    <w:rsid w:val="00986454"/>
    <w:rsid w:val="00986B06"/>
    <w:rsid w:val="00986DB0"/>
    <w:rsid w:val="00987269"/>
    <w:rsid w:val="009900DE"/>
    <w:rsid w:val="00990681"/>
    <w:rsid w:val="0099194A"/>
    <w:rsid w:val="009922E0"/>
    <w:rsid w:val="00993D82"/>
    <w:rsid w:val="00993E97"/>
    <w:rsid w:val="00994671"/>
    <w:rsid w:val="00994803"/>
    <w:rsid w:val="009949E7"/>
    <w:rsid w:val="00994E6F"/>
    <w:rsid w:val="00994E89"/>
    <w:rsid w:val="009969B5"/>
    <w:rsid w:val="009A03BB"/>
    <w:rsid w:val="009A134D"/>
    <w:rsid w:val="009A1BCB"/>
    <w:rsid w:val="009A2108"/>
    <w:rsid w:val="009A27A6"/>
    <w:rsid w:val="009A287A"/>
    <w:rsid w:val="009A3133"/>
    <w:rsid w:val="009A3CEE"/>
    <w:rsid w:val="009A667C"/>
    <w:rsid w:val="009A74E9"/>
    <w:rsid w:val="009B01FC"/>
    <w:rsid w:val="009B09C2"/>
    <w:rsid w:val="009B1543"/>
    <w:rsid w:val="009B1963"/>
    <w:rsid w:val="009B1B94"/>
    <w:rsid w:val="009B2023"/>
    <w:rsid w:val="009B3812"/>
    <w:rsid w:val="009B3D0C"/>
    <w:rsid w:val="009B414C"/>
    <w:rsid w:val="009B4B25"/>
    <w:rsid w:val="009B4ED3"/>
    <w:rsid w:val="009B4EE7"/>
    <w:rsid w:val="009B5800"/>
    <w:rsid w:val="009B708C"/>
    <w:rsid w:val="009B70A4"/>
    <w:rsid w:val="009B7B90"/>
    <w:rsid w:val="009C04AA"/>
    <w:rsid w:val="009C1197"/>
    <w:rsid w:val="009C1A2D"/>
    <w:rsid w:val="009C23D5"/>
    <w:rsid w:val="009C3A41"/>
    <w:rsid w:val="009C4379"/>
    <w:rsid w:val="009C5B49"/>
    <w:rsid w:val="009C5D69"/>
    <w:rsid w:val="009C6470"/>
    <w:rsid w:val="009C7D48"/>
    <w:rsid w:val="009D0369"/>
    <w:rsid w:val="009D05AE"/>
    <w:rsid w:val="009D216C"/>
    <w:rsid w:val="009D26FF"/>
    <w:rsid w:val="009D27FA"/>
    <w:rsid w:val="009D29C2"/>
    <w:rsid w:val="009D2BA0"/>
    <w:rsid w:val="009D5201"/>
    <w:rsid w:val="009D6203"/>
    <w:rsid w:val="009D78CB"/>
    <w:rsid w:val="009D795C"/>
    <w:rsid w:val="009E15EF"/>
    <w:rsid w:val="009E2754"/>
    <w:rsid w:val="009E461B"/>
    <w:rsid w:val="009E4927"/>
    <w:rsid w:val="009E4989"/>
    <w:rsid w:val="009E4F2A"/>
    <w:rsid w:val="009E5B3E"/>
    <w:rsid w:val="009E5C17"/>
    <w:rsid w:val="009E6014"/>
    <w:rsid w:val="009E627A"/>
    <w:rsid w:val="009E6A18"/>
    <w:rsid w:val="009E7846"/>
    <w:rsid w:val="009F030C"/>
    <w:rsid w:val="009F0773"/>
    <w:rsid w:val="009F12E7"/>
    <w:rsid w:val="009F1C08"/>
    <w:rsid w:val="009F28AE"/>
    <w:rsid w:val="009F3444"/>
    <w:rsid w:val="009F3447"/>
    <w:rsid w:val="009F3CCD"/>
    <w:rsid w:val="009F505E"/>
    <w:rsid w:val="009F59BE"/>
    <w:rsid w:val="009F5A6F"/>
    <w:rsid w:val="009F6068"/>
    <w:rsid w:val="009F67EC"/>
    <w:rsid w:val="009F73D6"/>
    <w:rsid w:val="009F76F3"/>
    <w:rsid w:val="009F7989"/>
    <w:rsid w:val="00A0039A"/>
    <w:rsid w:val="00A00B8C"/>
    <w:rsid w:val="00A024E5"/>
    <w:rsid w:val="00A030A3"/>
    <w:rsid w:val="00A03482"/>
    <w:rsid w:val="00A036A4"/>
    <w:rsid w:val="00A03DFB"/>
    <w:rsid w:val="00A04941"/>
    <w:rsid w:val="00A0584F"/>
    <w:rsid w:val="00A05B80"/>
    <w:rsid w:val="00A05C1A"/>
    <w:rsid w:val="00A078EA"/>
    <w:rsid w:val="00A07B18"/>
    <w:rsid w:val="00A105A4"/>
    <w:rsid w:val="00A10E87"/>
    <w:rsid w:val="00A11108"/>
    <w:rsid w:val="00A1184C"/>
    <w:rsid w:val="00A1189A"/>
    <w:rsid w:val="00A11C83"/>
    <w:rsid w:val="00A12F62"/>
    <w:rsid w:val="00A13054"/>
    <w:rsid w:val="00A15E6F"/>
    <w:rsid w:val="00A175A9"/>
    <w:rsid w:val="00A207BE"/>
    <w:rsid w:val="00A21DB6"/>
    <w:rsid w:val="00A2283D"/>
    <w:rsid w:val="00A22994"/>
    <w:rsid w:val="00A22BAD"/>
    <w:rsid w:val="00A24A22"/>
    <w:rsid w:val="00A24CFD"/>
    <w:rsid w:val="00A2511C"/>
    <w:rsid w:val="00A2514F"/>
    <w:rsid w:val="00A31536"/>
    <w:rsid w:val="00A330EB"/>
    <w:rsid w:val="00A33397"/>
    <w:rsid w:val="00A34656"/>
    <w:rsid w:val="00A36C15"/>
    <w:rsid w:val="00A376A7"/>
    <w:rsid w:val="00A37843"/>
    <w:rsid w:val="00A40090"/>
    <w:rsid w:val="00A40542"/>
    <w:rsid w:val="00A40AAB"/>
    <w:rsid w:val="00A40E1D"/>
    <w:rsid w:val="00A414A1"/>
    <w:rsid w:val="00A41A97"/>
    <w:rsid w:val="00A42168"/>
    <w:rsid w:val="00A43412"/>
    <w:rsid w:val="00A4369A"/>
    <w:rsid w:val="00A43F77"/>
    <w:rsid w:val="00A44FC7"/>
    <w:rsid w:val="00A45803"/>
    <w:rsid w:val="00A45B56"/>
    <w:rsid w:val="00A47959"/>
    <w:rsid w:val="00A50274"/>
    <w:rsid w:val="00A51A5E"/>
    <w:rsid w:val="00A5281E"/>
    <w:rsid w:val="00A52BBF"/>
    <w:rsid w:val="00A53BA4"/>
    <w:rsid w:val="00A5612E"/>
    <w:rsid w:val="00A575B9"/>
    <w:rsid w:val="00A57BCE"/>
    <w:rsid w:val="00A57D5D"/>
    <w:rsid w:val="00A601BF"/>
    <w:rsid w:val="00A60917"/>
    <w:rsid w:val="00A612D2"/>
    <w:rsid w:val="00A6227F"/>
    <w:rsid w:val="00A64533"/>
    <w:rsid w:val="00A656E9"/>
    <w:rsid w:val="00A65717"/>
    <w:rsid w:val="00A65972"/>
    <w:rsid w:val="00A65BE9"/>
    <w:rsid w:val="00A65FED"/>
    <w:rsid w:val="00A66B00"/>
    <w:rsid w:val="00A70C1C"/>
    <w:rsid w:val="00A70D3C"/>
    <w:rsid w:val="00A70F2A"/>
    <w:rsid w:val="00A716B4"/>
    <w:rsid w:val="00A71A75"/>
    <w:rsid w:val="00A71B6A"/>
    <w:rsid w:val="00A7213B"/>
    <w:rsid w:val="00A7272A"/>
    <w:rsid w:val="00A728A3"/>
    <w:rsid w:val="00A72ED0"/>
    <w:rsid w:val="00A74047"/>
    <w:rsid w:val="00A745FF"/>
    <w:rsid w:val="00A759F6"/>
    <w:rsid w:val="00A75F76"/>
    <w:rsid w:val="00A75FBC"/>
    <w:rsid w:val="00A8066A"/>
    <w:rsid w:val="00A8118F"/>
    <w:rsid w:val="00A81DFC"/>
    <w:rsid w:val="00A83890"/>
    <w:rsid w:val="00A8503E"/>
    <w:rsid w:val="00A85FA4"/>
    <w:rsid w:val="00A875AD"/>
    <w:rsid w:val="00A87D2C"/>
    <w:rsid w:val="00A906E0"/>
    <w:rsid w:val="00A9070B"/>
    <w:rsid w:val="00A92282"/>
    <w:rsid w:val="00A934F9"/>
    <w:rsid w:val="00A9407D"/>
    <w:rsid w:val="00A94330"/>
    <w:rsid w:val="00A943D5"/>
    <w:rsid w:val="00A944B1"/>
    <w:rsid w:val="00A9481E"/>
    <w:rsid w:val="00A95B41"/>
    <w:rsid w:val="00A971CB"/>
    <w:rsid w:val="00A9758E"/>
    <w:rsid w:val="00A97856"/>
    <w:rsid w:val="00AA06CB"/>
    <w:rsid w:val="00AA1465"/>
    <w:rsid w:val="00AA1AC3"/>
    <w:rsid w:val="00AA1FD1"/>
    <w:rsid w:val="00AA29CE"/>
    <w:rsid w:val="00AA3F5D"/>
    <w:rsid w:val="00AA4E83"/>
    <w:rsid w:val="00AA61F6"/>
    <w:rsid w:val="00AB117A"/>
    <w:rsid w:val="00AB1243"/>
    <w:rsid w:val="00AB143D"/>
    <w:rsid w:val="00AB2191"/>
    <w:rsid w:val="00AB38C6"/>
    <w:rsid w:val="00AB4369"/>
    <w:rsid w:val="00AB52EB"/>
    <w:rsid w:val="00AB5843"/>
    <w:rsid w:val="00AB5980"/>
    <w:rsid w:val="00AB5AAB"/>
    <w:rsid w:val="00AB6184"/>
    <w:rsid w:val="00AB7B31"/>
    <w:rsid w:val="00AB7F8B"/>
    <w:rsid w:val="00AC0688"/>
    <w:rsid w:val="00AC1127"/>
    <w:rsid w:val="00AC117C"/>
    <w:rsid w:val="00AC1494"/>
    <w:rsid w:val="00AC17C5"/>
    <w:rsid w:val="00AC17DD"/>
    <w:rsid w:val="00AC2A08"/>
    <w:rsid w:val="00AC2EAF"/>
    <w:rsid w:val="00AC33DA"/>
    <w:rsid w:val="00AC3FE6"/>
    <w:rsid w:val="00AC42B1"/>
    <w:rsid w:val="00AC49B6"/>
    <w:rsid w:val="00AC4B2A"/>
    <w:rsid w:val="00AC60F3"/>
    <w:rsid w:val="00AC6A53"/>
    <w:rsid w:val="00AC6E9D"/>
    <w:rsid w:val="00AC7244"/>
    <w:rsid w:val="00AC7DC6"/>
    <w:rsid w:val="00AD01BD"/>
    <w:rsid w:val="00AD072B"/>
    <w:rsid w:val="00AD1349"/>
    <w:rsid w:val="00AD19EF"/>
    <w:rsid w:val="00AD206D"/>
    <w:rsid w:val="00AD3155"/>
    <w:rsid w:val="00AD3CBD"/>
    <w:rsid w:val="00AD46F5"/>
    <w:rsid w:val="00AD4AF1"/>
    <w:rsid w:val="00AD4C65"/>
    <w:rsid w:val="00AD6133"/>
    <w:rsid w:val="00AE0B0D"/>
    <w:rsid w:val="00AE1984"/>
    <w:rsid w:val="00AE2157"/>
    <w:rsid w:val="00AE21C1"/>
    <w:rsid w:val="00AE2E0E"/>
    <w:rsid w:val="00AE34CC"/>
    <w:rsid w:val="00AE3AC2"/>
    <w:rsid w:val="00AE420E"/>
    <w:rsid w:val="00AE5826"/>
    <w:rsid w:val="00AE6FFF"/>
    <w:rsid w:val="00AE7C21"/>
    <w:rsid w:val="00AF1DE8"/>
    <w:rsid w:val="00AF22A8"/>
    <w:rsid w:val="00AF2588"/>
    <w:rsid w:val="00AF2B36"/>
    <w:rsid w:val="00AF3538"/>
    <w:rsid w:val="00AF384E"/>
    <w:rsid w:val="00AF7ADB"/>
    <w:rsid w:val="00AF7B51"/>
    <w:rsid w:val="00B00B38"/>
    <w:rsid w:val="00B01B74"/>
    <w:rsid w:val="00B01DCF"/>
    <w:rsid w:val="00B01EF1"/>
    <w:rsid w:val="00B025C0"/>
    <w:rsid w:val="00B0370C"/>
    <w:rsid w:val="00B03B66"/>
    <w:rsid w:val="00B045A2"/>
    <w:rsid w:val="00B04B27"/>
    <w:rsid w:val="00B04F32"/>
    <w:rsid w:val="00B0670E"/>
    <w:rsid w:val="00B07095"/>
    <w:rsid w:val="00B07769"/>
    <w:rsid w:val="00B07C06"/>
    <w:rsid w:val="00B07DFD"/>
    <w:rsid w:val="00B106D6"/>
    <w:rsid w:val="00B109C0"/>
    <w:rsid w:val="00B10AC4"/>
    <w:rsid w:val="00B10F24"/>
    <w:rsid w:val="00B1169D"/>
    <w:rsid w:val="00B11A0B"/>
    <w:rsid w:val="00B11A11"/>
    <w:rsid w:val="00B123F9"/>
    <w:rsid w:val="00B13666"/>
    <w:rsid w:val="00B13D7A"/>
    <w:rsid w:val="00B1424F"/>
    <w:rsid w:val="00B14E5F"/>
    <w:rsid w:val="00B15962"/>
    <w:rsid w:val="00B15EB2"/>
    <w:rsid w:val="00B1662F"/>
    <w:rsid w:val="00B16F58"/>
    <w:rsid w:val="00B174CD"/>
    <w:rsid w:val="00B1761C"/>
    <w:rsid w:val="00B17828"/>
    <w:rsid w:val="00B20D4F"/>
    <w:rsid w:val="00B21BC3"/>
    <w:rsid w:val="00B2251F"/>
    <w:rsid w:val="00B225B9"/>
    <w:rsid w:val="00B22943"/>
    <w:rsid w:val="00B23AE5"/>
    <w:rsid w:val="00B23AF2"/>
    <w:rsid w:val="00B2418E"/>
    <w:rsid w:val="00B24A80"/>
    <w:rsid w:val="00B24B71"/>
    <w:rsid w:val="00B24C67"/>
    <w:rsid w:val="00B255D8"/>
    <w:rsid w:val="00B255EB"/>
    <w:rsid w:val="00B258AC"/>
    <w:rsid w:val="00B269A8"/>
    <w:rsid w:val="00B27926"/>
    <w:rsid w:val="00B30AE1"/>
    <w:rsid w:val="00B30E5A"/>
    <w:rsid w:val="00B3131F"/>
    <w:rsid w:val="00B3166C"/>
    <w:rsid w:val="00B33F6D"/>
    <w:rsid w:val="00B35721"/>
    <w:rsid w:val="00B36112"/>
    <w:rsid w:val="00B3646E"/>
    <w:rsid w:val="00B40B9E"/>
    <w:rsid w:val="00B40BB8"/>
    <w:rsid w:val="00B41174"/>
    <w:rsid w:val="00B41356"/>
    <w:rsid w:val="00B41DC9"/>
    <w:rsid w:val="00B42CBC"/>
    <w:rsid w:val="00B4470D"/>
    <w:rsid w:val="00B44A83"/>
    <w:rsid w:val="00B44CCE"/>
    <w:rsid w:val="00B44F89"/>
    <w:rsid w:val="00B45686"/>
    <w:rsid w:val="00B45D5D"/>
    <w:rsid w:val="00B45DD0"/>
    <w:rsid w:val="00B45FDD"/>
    <w:rsid w:val="00B4792B"/>
    <w:rsid w:val="00B5007A"/>
    <w:rsid w:val="00B5027E"/>
    <w:rsid w:val="00B5046D"/>
    <w:rsid w:val="00B507B6"/>
    <w:rsid w:val="00B5082E"/>
    <w:rsid w:val="00B50E5B"/>
    <w:rsid w:val="00B5155F"/>
    <w:rsid w:val="00B51593"/>
    <w:rsid w:val="00B52DB3"/>
    <w:rsid w:val="00B5324F"/>
    <w:rsid w:val="00B56031"/>
    <w:rsid w:val="00B572DB"/>
    <w:rsid w:val="00B574D7"/>
    <w:rsid w:val="00B6028E"/>
    <w:rsid w:val="00B61489"/>
    <w:rsid w:val="00B61B78"/>
    <w:rsid w:val="00B61F48"/>
    <w:rsid w:val="00B62219"/>
    <w:rsid w:val="00B628F5"/>
    <w:rsid w:val="00B64B54"/>
    <w:rsid w:val="00B6530C"/>
    <w:rsid w:val="00B662D7"/>
    <w:rsid w:val="00B663F4"/>
    <w:rsid w:val="00B665B5"/>
    <w:rsid w:val="00B666A2"/>
    <w:rsid w:val="00B66C27"/>
    <w:rsid w:val="00B67104"/>
    <w:rsid w:val="00B67B03"/>
    <w:rsid w:val="00B70FAC"/>
    <w:rsid w:val="00B72A7B"/>
    <w:rsid w:val="00B735C3"/>
    <w:rsid w:val="00B738D8"/>
    <w:rsid w:val="00B74D06"/>
    <w:rsid w:val="00B753F0"/>
    <w:rsid w:val="00B7543F"/>
    <w:rsid w:val="00B76B58"/>
    <w:rsid w:val="00B770E7"/>
    <w:rsid w:val="00B77E52"/>
    <w:rsid w:val="00B801DC"/>
    <w:rsid w:val="00B802A0"/>
    <w:rsid w:val="00B80E08"/>
    <w:rsid w:val="00B82542"/>
    <w:rsid w:val="00B83004"/>
    <w:rsid w:val="00B833E1"/>
    <w:rsid w:val="00B83AAE"/>
    <w:rsid w:val="00B83D90"/>
    <w:rsid w:val="00B83F4A"/>
    <w:rsid w:val="00B8415B"/>
    <w:rsid w:val="00B84A88"/>
    <w:rsid w:val="00B8517A"/>
    <w:rsid w:val="00B85398"/>
    <w:rsid w:val="00B85468"/>
    <w:rsid w:val="00B8561D"/>
    <w:rsid w:val="00B85902"/>
    <w:rsid w:val="00B86AF3"/>
    <w:rsid w:val="00B90464"/>
    <w:rsid w:val="00B91EF3"/>
    <w:rsid w:val="00B92CC6"/>
    <w:rsid w:val="00B930EC"/>
    <w:rsid w:val="00B93AB7"/>
    <w:rsid w:val="00B93B62"/>
    <w:rsid w:val="00B9447E"/>
    <w:rsid w:val="00B95408"/>
    <w:rsid w:val="00B95920"/>
    <w:rsid w:val="00B95E8F"/>
    <w:rsid w:val="00B964DF"/>
    <w:rsid w:val="00B97170"/>
    <w:rsid w:val="00BA0139"/>
    <w:rsid w:val="00BA045A"/>
    <w:rsid w:val="00BA0811"/>
    <w:rsid w:val="00BA0E5C"/>
    <w:rsid w:val="00BA1EED"/>
    <w:rsid w:val="00BA1F33"/>
    <w:rsid w:val="00BA22DB"/>
    <w:rsid w:val="00BA241A"/>
    <w:rsid w:val="00BA2E22"/>
    <w:rsid w:val="00BA35C6"/>
    <w:rsid w:val="00BA3F0D"/>
    <w:rsid w:val="00BA4331"/>
    <w:rsid w:val="00BA52BB"/>
    <w:rsid w:val="00BA6398"/>
    <w:rsid w:val="00BA689C"/>
    <w:rsid w:val="00BA689D"/>
    <w:rsid w:val="00BA69AE"/>
    <w:rsid w:val="00BA74A0"/>
    <w:rsid w:val="00BA7CAE"/>
    <w:rsid w:val="00BB16E5"/>
    <w:rsid w:val="00BB16F7"/>
    <w:rsid w:val="00BB19D1"/>
    <w:rsid w:val="00BB25E8"/>
    <w:rsid w:val="00BB29F9"/>
    <w:rsid w:val="00BB2FAE"/>
    <w:rsid w:val="00BB3ADE"/>
    <w:rsid w:val="00BB44D1"/>
    <w:rsid w:val="00BB62CA"/>
    <w:rsid w:val="00BB6E15"/>
    <w:rsid w:val="00BB7515"/>
    <w:rsid w:val="00BB7742"/>
    <w:rsid w:val="00BC0417"/>
    <w:rsid w:val="00BC0644"/>
    <w:rsid w:val="00BC318F"/>
    <w:rsid w:val="00BC32EC"/>
    <w:rsid w:val="00BC5810"/>
    <w:rsid w:val="00BC5976"/>
    <w:rsid w:val="00BC5B70"/>
    <w:rsid w:val="00BC5CF7"/>
    <w:rsid w:val="00BC61F3"/>
    <w:rsid w:val="00BC624D"/>
    <w:rsid w:val="00BC6D52"/>
    <w:rsid w:val="00BD030F"/>
    <w:rsid w:val="00BD0BC5"/>
    <w:rsid w:val="00BD0F75"/>
    <w:rsid w:val="00BD11FE"/>
    <w:rsid w:val="00BD1388"/>
    <w:rsid w:val="00BD202F"/>
    <w:rsid w:val="00BD3B1E"/>
    <w:rsid w:val="00BD4389"/>
    <w:rsid w:val="00BD61C3"/>
    <w:rsid w:val="00BD68B9"/>
    <w:rsid w:val="00BD772D"/>
    <w:rsid w:val="00BD7822"/>
    <w:rsid w:val="00BD7A91"/>
    <w:rsid w:val="00BE0E83"/>
    <w:rsid w:val="00BE0FC8"/>
    <w:rsid w:val="00BE1FFC"/>
    <w:rsid w:val="00BE2086"/>
    <w:rsid w:val="00BE2321"/>
    <w:rsid w:val="00BE2931"/>
    <w:rsid w:val="00BE5817"/>
    <w:rsid w:val="00BE66EB"/>
    <w:rsid w:val="00BE6FA9"/>
    <w:rsid w:val="00BF040C"/>
    <w:rsid w:val="00BF087B"/>
    <w:rsid w:val="00BF093A"/>
    <w:rsid w:val="00BF2E44"/>
    <w:rsid w:val="00BF3145"/>
    <w:rsid w:val="00BF3A42"/>
    <w:rsid w:val="00BF454B"/>
    <w:rsid w:val="00BF4859"/>
    <w:rsid w:val="00BF4FCC"/>
    <w:rsid w:val="00BF563A"/>
    <w:rsid w:val="00BF5A61"/>
    <w:rsid w:val="00BF60C8"/>
    <w:rsid w:val="00BF6130"/>
    <w:rsid w:val="00BF7BA6"/>
    <w:rsid w:val="00BF7EE4"/>
    <w:rsid w:val="00C000EC"/>
    <w:rsid w:val="00C01950"/>
    <w:rsid w:val="00C01BB1"/>
    <w:rsid w:val="00C0201F"/>
    <w:rsid w:val="00C02667"/>
    <w:rsid w:val="00C028D8"/>
    <w:rsid w:val="00C02AFF"/>
    <w:rsid w:val="00C034A9"/>
    <w:rsid w:val="00C03E30"/>
    <w:rsid w:val="00C04B97"/>
    <w:rsid w:val="00C04FD9"/>
    <w:rsid w:val="00C06225"/>
    <w:rsid w:val="00C06367"/>
    <w:rsid w:val="00C066EE"/>
    <w:rsid w:val="00C108CA"/>
    <w:rsid w:val="00C11F9D"/>
    <w:rsid w:val="00C13356"/>
    <w:rsid w:val="00C14443"/>
    <w:rsid w:val="00C14553"/>
    <w:rsid w:val="00C159AB"/>
    <w:rsid w:val="00C15F0E"/>
    <w:rsid w:val="00C163B5"/>
    <w:rsid w:val="00C16BE1"/>
    <w:rsid w:val="00C173D0"/>
    <w:rsid w:val="00C17B16"/>
    <w:rsid w:val="00C20B3A"/>
    <w:rsid w:val="00C21111"/>
    <w:rsid w:val="00C23032"/>
    <w:rsid w:val="00C2314C"/>
    <w:rsid w:val="00C24210"/>
    <w:rsid w:val="00C26229"/>
    <w:rsid w:val="00C27153"/>
    <w:rsid w:val="00C302B8"/>
    <w:rsid w:val="00C30B8B"/>
    <w:rsid w:val="00C31D25"/>
    <w:rsid w:val="00C32BF1"/>
    <w:rsid w:val="00C336F9"/>
    <w:rsid w:val="00C337AC"/>
    <w:rsid w:val="00C34BF9"/>
    <w:rsid w:val="00C36234"/>
    <w:rsid w:val="00C3661E"/>
    <w:rsid w:val="00C3683B"/>
    <w:rsid w:val="00C3757A"/>
    <w:rsid w:val="00C37D0F"/>
    <w:rsid w:val="00C402FD"/>
    <w:rsid w:val="00C40CE8"/>
    <w:rsid w:val="00C419F5"/>
    <w:rsid w:val="00C4210C"/>
    <w:rsid w:val="00C4274F"/>
    <w:rsid w:val="00C4404D"/>
    <w:rsid w:val="00C44118"/>
    <w:rsid w:val="00C4432F"/>
    <w:rsid w:val="00C4473C"/>
    <w:rsid w:val="00C447B4"/>
    <w:rsid w:val="00C44B4F"/>
    <w:rsid w:val="00C44DBE"/>
    <w:rsid w:val="00C45D52"/>
    <w:rsid w:val="00C46687"/>
    <w:rsid w:val="00C468D1"/>
    <w:rsid w:val="00C46F9E"/>
    <w:rsid w:val="00C50FE6"/>
    <w:rsid w:val="00C51099"/>
    <w:rsid w:val="00C531A3"/>
    <w:rsid w:val="00C5380B"/>
    <w:rsid w:val="00C53CBE"/>
    <w:rsid w:val="00C541D2"/>
    <w:rsid w:val="00C6122A"/>
    <w:rsid w:val="00C61E1B"/>
    <w:rsid w:val="00C632DB"/>
    <w:rsid w:val="00C6364F"/>
    <w:rsid w:val="00C63EDF"/>
    <w:rsid w:val="00C6420A"/>
    <w:rsid w:val="00C65DEA"/>
    <w:rsid w:val="00C65E91"/>
    <w:rsid w:val="00C67145"/>
    <w:rsid w:val="00C67BCD"/>
    <w:rsid w:val="00C67D5C"/>
    <w:rsid w:val="00C700D8"/>
    <w:rsid w:val="00C70189"/>
    <w:rsid w:val="00C70456"/>
    <w:rsid w:val="00C74F24"/>
    <w:rsid w:val="00C7646D"/>
    <w:rsid w:val="00C76517"/>
    <w:rsid w:val="00C76E90"/>
    <w:rsid w:val="00C77924"/>
    <w:rsid w:val="00C77BD9"/>
    <w:rsid w:val="00C8009B"/>
    <w:rsid w:val="00C80376"/>
    <w:rsid w:val="00C80CBC"/>
    <w:rsid w:val="00C814F0"/>
    <w:rsid w:val="00C81F01"/>
    <w:rsid w:val="00C8277B"/>
    <w:rsid w:val="00C84F25"/>
    <w:rsid w:val="00C859B5"/>
    <w:rsid w:val="00C86D9A"/>
    <w:rsid w:val="00C86F96"/>
    <w:rsid w:val="00C876A6"/>
    <w:rsid w:val="00C87904"/>
    <w:rsid w:val="00C87981"/>
    <w:rsid w:val="00C90F57"/>
    <w:rsid w:val="00C9146F"/>
    <w:rsid w:val="00C92B57"/>
    <w:rsid w:val="00C92C20"/>
    <w:rsid w:val="00C93C8A"/>
    <w:rsid w:val="00C94D91"/>
    <w:rsid w:val="00C95111"/>
    <w:rsid w:val="00C9590E"/>
    <w:rsid w:val="00C95D15"/>
    <w:rsid w:val="00C962D9"/>
    <w:rsid w:val="00C96CFB"/>
    <w:rsid w:val="00C979B7"/>
    <w:rsid w:val="00C97CA5"/>
    <w:rsid w:val="00C97CDF"/>
    <w:rsid w:val="00CA0009"/>
    <w:rsid w:val="00CA0FC4"/>
    <w:rsid w:val="00CA20FA"/>
    <w:rsid w:val="00CA2DD9"/>
    <w:rsid w:val="00CA410C"/>
    <w:rsid w:val="00CA41D0"/>
    <w:rsid w:val="00CA42C7"/>
    <w:rsid w:val="00CA4789"/>
    <w:rsid w:val="00CA5B39"/>
    <w:rsid w:val="00CA63D9"/>
    <w:rsid w:val="00CA6A8B"/>
    <w:rsid w:val="00CB03D4"/>
    <w:rsid w:val="00CB0476"/>
    <w:rsid w:val="00CB06E5"/>
    <w:rsid w:val="00CB07AD"/>
    <w:rsid w:val="00CB0842"/>
    <w:rsid w:val="00CB0C67"/>
    <w:rsid w:val="00CB18E8"/>
    <w:rsid w:val="00CB236E"/>
    <w:rsid w:val="00CB24AB"/>
    <w:rsid w:val="00CB2EDB"/>
    <w:rsid w:val="00CB3122"/>
    <w:rsid w:val="00CB439F"/>
    <w:rsid w:val="00CB43E9"/>
    <w:rsid w:val="00CB4545"/>
    <w:rsid w:val="00CB5939"/>
    <w:rsid w:val="00CB5B25"/>
    <w:rsid w:val="00CB5B7D"/>
    <w:rsid w:val="00CB5EC7"/>
    <w:rsid w:val="00CB6931"/>
    <w:rsid w:val="00CC0054"/>
    <w:rsid w:val="00CC03A8"/>
    <w:rsid w:val="00CC0892"/>
    <w:rsid w:val="00CC18B4"/>
    <w:rsid w:val="00CC18E6"/>
    <w:rsid w:val="00CC31ED"/>
    <w:rsid w:val="00CC37BC"/>
    <w:rsid w:val="00CC393B"/>
    <w:rsid w:val="00CC3AAC"/>
    <w:rsid w:val="00CC4405"/>
    <w:rsid w:val="00CC449B"/>
    <w:rsid w:val="00CC50AB"/>
    <w:rsid w:val="00CC62A6"/>
    <w:rsid w:val="00CC6300"/>
    <w:rsid w:val="00CC6A6B"/>
    <w:rsid w:val="00CC729D"/>
    <w:rsid w:val="00CC73A8"/>
    <w:rsid w:val="00CC7628"/>
    <w:rsid w:val="00CD071A"/>
    <w:rsid w:val="00CD1880"/>
    <w:rsid w:val="00CD1C07"/>
    <w:rsid w:val="00CD261C"/>
    <w:rsid w:val="00CD31EA"/>
    <w:rsid w:val="00CD3311"/>
    <w:rsid w:val="00CD3C4D"/>
    <w:rsid w:val="00CD4338"/>
    <w:rsid w:val="00CD4DD1"/>
    <w:rsid w:val="00CD501A"/>
    <w:rsid w:val="00CD5AED"/>
    <w:rsid w:val="00CD623F"/>
    <w:rsid w:val="00CD67EF"/>
    <w:rsid w:val="00CD69C7"/>
    <w:rsid w:val="00CD6E8C"/>
    <w:rsid w:val="00CE0544"/>
    <w:rsid w:val="00CE0564"/>
    <w:rsid w:val="00CE0F72"/>
    <w:rsid w:val="00CE147A"/>
    <w:rsid w:val="00CE186C"/>
    <w:rsid w:val="00CE2420"/>
    <w:rsid w:val="00CE2F65"/>
    <w:rsid w:val="00CE3C16"/>
    <w:rsid w:val="00CE3D87"/>
    <w:rsid w:val="00CE4958"/>
    <w:rsid w:val="00CE64E8"/>
    <w:rsid w:val="00CE6904"/>
    <w:rsid w:val="00CE6980"/>
    <w:rsid w:val="00CE6BDD"/>
    <w:rsid w:val="00CE6F9A"/>
    <w:rsid w:val="00CE7271"/>
    <w:rsid w:val="00CE7273"/>
    <w:rsid w:val="00CF064C"/>
    <w:rsid w:val="00CF1369"/>
    <w:rsid w:val="00CF1697"/>
    <w:rsid w:val="00CF2A3C"/>
    <w:rsid w:val="00CF44B5"/>
    <w:rsid w:val="00CF459B"/>
    <w:rsid w:val="00CF4AE0"/>
    <w:rsid w:val="00CF562A"/>
    <w:rsid w:val="00CF5C62"/>
    <w:rsid w:val="00CF640A"/>
    <w:rsid w:val="00CF749C"/>
    <w:rsid w:val="00CF75A4"/>
    <w:rsid w:val="00CF7CC4"/>
    <w:rsid w:val="00D00B5F"/>
    <w:rsid w:val="00D02482"/>
    <w:rsid w:val="00D02774"/>
    <w:rsid w:val="00D04369"/>
    <w:rsid w:val="00D04E2B"/>
    <w:rsid w:val="00D0520D"/>
    <w:rsid w:val="00D065C1"/>
    <w:rsid w:val="00D06669"/>
    <w:rsid w:val="00D068C6"/>
    <w:rsid w:val="00D06C07"/>
    <w:rsid w:val="00D06C0C"/>
    <w:rsid w:val="00D10F52"/>
    <w:rsid w:val="00D1103E"/>
    <w:rsid w:val="00D1133C"/>
    <w:rsid w:val="00D113EC"/>
    <w:rsid w:val="00D11B1B"/>
    <w:rsid w:val="00D137C3"/>
    <w:rsid w:val="00D139AC"/>
    <w:rsid w:val="00D13B6C"/>
    <w:rsid w:val="00D13C2C"/>
    <w:rsid w:val="00D14130"/>
    <w:rsid w:val="00D1458D"/>
    <w:rsid w:val="00D14799"/>
    <w:rsid w:val="00D14D6D"/>
    <w:rsid w:val="00D14D8E"/>
    <w:rsid w:val="00D1528B"/>
    <w:rsid w:val="00D1531A"/>
    <w:rsid w:val="00D154BE"/>
    <w:rsid w:val="00D165CB"/>
    <w:rsid w:val="00D16ADF"/>
    <w:rsid w:val="00D16F44"/>
    <w:rsid w:val="00D170D9"/>
    <w:rsid w:val="00D17A59"/>
    <w:rsid w:val="00D17CED"/>
    <w:rsid w:val="00D207DB"/>
    <w:rsid w:val="00D20AB5"/>
    <w:rsid w:val="00D211F7"/>
    <w:rsid w:val="00D214F1"/>
    <w:rsid w:val="00D236C9"/>
    <w:rsid w:val="00D23CC2"/>
    <w:rsid w:val="00D25708"/>
    <w:rsid w:val="00D2571C"/>
    <w:rsid w:val="00D25EF3"/>
    <w:rsid w:val="00D26276"/>
    <w:rsid w:val="00D27AF2"/>
    <w:rsid w:val="00D304B1"/>
    <w:rsid w:val="00D30D54"/>
    <w:rsid w:val="00D324CD"/>
    <w:rsid w:val="00D342B3"/>
    <w:rsid w:val="00D349E6"/>
    <w:rsid w:val="00D35FF9"/>
    <w:rsid w:val="00D40231"/>
    <w:rsid w:val="00D40B0A"/>
    <w:rsid w:val="00D41F4B"/>
    <w:rsid w:val="00D43287"/>
    <w:rsid w:val="00D44249"/>
    <w:rsid w:val="00D4437B"/>
    <w:rsid w:val="00D44886"/>
    <w:rsid w:val="00D44ED5"/>
    <w:rsid w:val="00D44F0F"/>
    <w:rsid w:val="00D4544D"/>
    <w:rsid w:val="00D45AD1"/>
    <w:rsid w:val="00D46589"/>
    <w:rsid w:val="00D467E9"/>
    <w:rsid w:val="00D47254"/>
    <w:rsid w:val="00D47BDF"/>
    <w:rsid w:val="00D5009E"/>
    <w:rsid w:val="00D50BE0"/>
    <w:rsid w:val="00D50D4C"/>
    <w:rsid w:val="00D50D5E"/>
    <w:rsid w:val="00D51120"/>
    <w:rsid w:val="00D53973"/>
    <w:rsid w:val="00D546BD"/>
    <w:rsid w:val="00D54C31"/>
    <w:rsid w:val="00D55A4D"/>
    <w:rsid w:val="00D568D5"/>
    <w:rsid w:val="00D574B3"/>
    <w:rsid w:val="00D57511"/>
    <w:rsid w:val="00D57A87"/>
    <w:rsid w:val="00D57BF3"/>
    <w:rsid w:val="00D6051B"/>
    <w:rsid w:val="00D61846"/>
    <w:rsid w:val="00D61A0C"/>
    <w:rsid w:val="00D61DB9"/>
    <w:rsid w:val="00D621D2"/>
    <w:rsid w:val="00D62EEB"/>
    <w:rsid w:val="00D633FA"/>
    <w:rsid w:val="00D6354B"/>
    <w:rsid w:val="00D63A99"/>
    <w:rsid w:val="00D66AF6"/>
    <w:rsid w:val="00D67C48"/>
    <w:rsid w:val="00D722F4"/>
    <w:rsid w:val="00D72BA6"/>
    <w:rsid w:val="00D72E17"/>
    <w:rsid w:val="00D73B5E"/>
    <w:rsid w:val="00D74089"/>
    <w:rsid w:val="00D7555A"/>
    <w:rsid w:val="00D75A27"/>
    <w:rsid w:val="00D75E17"/>
    <w:rsid w:val="00D76135"/>
    <w:rsid w:val="00D76B18"/>
    <w:rsid w:val="00D76E75"/>
    <w:rsid w:val="00D77E06"/>
    <w:rsid w:val="00D77E1C"/>
    <w:rsid w:val="00D77F11"/>
    <w:rsid w:val="00D804DF"/>
    <w:rsid w:val="00D80645"/>
    <w:rsid w:val="00D80AE4"/>
    <w:rsid w:val="00D8148F"/>
    <w:rsid w:val="00D834CB"/>
    <w:rsid w:val="00D834FC"/>
    <w:rsid w:val="00D851B9"/>
    <w:rsid w:val="00D85DDE"/>
    <w:rsid w:val="00D85EEA"/>
    <w:rsid w:val="00D86B4D"/>
    <w:rsid w:val="00D86F75"/>
    <w:rsid w:val="00D87410"/>
    <w:rsid w:val="00D90714"/>
    <w:rsid w:val="00D916A3"/>
    <w:rsid w:val="00D91AF9"/>
    <w:rsid w:val="00D922CD"/>
    <w:rsid w:val="00D927C4"/>
    <w:rsid w:val="00D92BBA"/>
    <w:rsid w:val="00D92D83"/>
    <w:rsid w:val="00D93647"/>
    <w:rsid w:val="00D93A8E"/>
    <w:rsid w:val="00D94630"/>
    <w:rsid w:val="00D94783"/>
    <w:rsid w:val="00D94BA4"/>
    <w:rsid w:val="00D95A77"/>
    <w:rsid w:val="00D962D8"/>
    <w:rsid w:val="00D965F6"/>
    <w:rsid w:val="00D96AAA"/>
    <w:rsid w:val="00D97F7C"/>
    <w:rsid w:val="00DA0689"/>
    <w:rsid w:val="00DA1D01"/>
    <w:rsid w:val="00DA2EEF"/>
    <w:rsid w:val="00DA3E94"/>
    <w:rsid w:val="00DA40BD"/>
    <w:rsid w:val="00DA434F"/>
    <w:rsid w:val="00DA490C"/>
    <w:rsid w:val="00DA5364"/>
    <w:rsid w:val="00DA63D0"/>
    <w:rsid w:val="00DA6430"/>
    <w:rsid w:val="00DA68FA"/>
    <w:rsid w:val="00DA6F91"/>
    <w:rsid w:val="00DA7AE4"/>
    <w:rsid w:val="00DB03AA"/>
    <w:rsid w:val="00DB06E1"/>
    <w:rsid w:val="00DB0CA4"/>
    <w:rsid w:val="00DB19BE"/>
    <w:rsid w:val="00DB26B9"/>
    <w:rsid w:val="00DB4DA5"/>
    <w:rsid w:val="00DB57BB"/>
    <w:rsid w:val="00DB72B5"/>
    <w:rsid w:val="00DB7966"/>
    <w:rsid w:val="00DB7FA2"/>
    <w:rsid w:val="00DC0131"/>
    <w:rsid w:val="00DC08E4"/>
    <w:rsid w:val="00DC0F5D"/>
    <w:rsid w:val="00DC141F"/>
    <w:rsid w:val="00DC14C7"/>
    <w:rsid w:val="00DC2A1A"/>
    <w:rsid w:val="00DC2BE9"/>
    <w:rsid w:val="00DC2F43"/>
    <w:rsid w:val="00DC31F4"/>
    <w:rsid w:val="00DC3349"/>
    <w:rsid w:val="00DC3541"/>
    <w:rsid w:val="00DC5D5B"/>
    <w:rsid w:val="00DC67F0"/>
    <w:rsid w:val="00DC696D"/>
    <w:rsid w:val="00DC7227"/>
    <w:rsid w:val="00DD17E4"/>
    <w:rsid w:val="00DD2456"/>
    <w:rsid w:val="00DD2474"/>
    <w:rsid w:val="00DD3132"/>
    <w:rsid w:val="00DD387F"/>
    <w:rsid w:val="00DD3B2A"/>
    <w:rsid w:val="00DD3EF3"/>
    <w:rsid w:val="00DD48CE"/>
    <w:rsid w:val="00DD4E43"/>
    <w:rsid w:val="00DD55FF"/>
    <w:rsid w:val="00DD5A21"/>
    <w:rsid w:val="00DE0069"/>
    <w:rsid w:val="00DE1065"/>
    <w:rsid w:val="00DE12F3"/>
    <w:rsid w:val="00DE1F89"/>
    <w:rsid w:val="00DE2463"/>
    <w:rsid w:val="00DE2C63"/>
    <w:rsid w:val="00DE3134"/>
    <w:rsid w:val="00DE4AB0"/>
    <w:rsid w:val="00DE4F6D"/>
    <w:rsid w:val="00DE5A62"/>
    <w:rsid w:val="00DE686B"/>
    <w:rsid w:val="00DE6CA5"/>
    <w:rsid w:val="00DE7013"/>
    <w:rsid w:val="00DE73D2"/>
    <w:rsid w:val="00DF0891"/>
    <w:rsid w:val="00DF1B90"/>
    <w:rsid w:val="00DF1C28"/>
    <w:rsid w:val="00DF1E52"/>
    <w:rsid w:val="00DF25E8"/>
    <w:rsid w:val="00DF2FC5"/>
    <w:rsid w:val="00DF302E"/>
    <w:rsid w:val="00DF4370"/>
    <w:rsid w:val="00DF580D"/>
    <w:rsid w:val="00DF585E"/>
    <w:rsid w:val="00DF5B4A"/>
    <w:rsid w:val="00DF6F5F"/>
    <w:rsid w:val="00DF6FDA"/>
    <w:rsid w:val="00E01DFC"/>
    <w:rsid w:val="00E0360E"/>
    <w:rsid w:val="00E04337"/>
    <w:rsid w:val="00E04A3C"/>
    <w:rsid w:val="00E06370"/>
    <w:rsid w:val="00E07261"/>
    <w:rsid w:val="00E0789F"/>
    <w:rsid w:val="00E10526"/>
    <w:rsid w:val="00E109E7"/>
    <w:rsid w:val="00E1200C"/>
    <w:rsid w:val="00E12037"/>
    <w:rsid w:val="00E136D3"/>
    <w:rsid w:val="00E1405D"/>
    <w:rsid w:val="00E14E25"/>
    <w:rsid w:val="00E15862"/>
    <w:rsid w:val="00E161B7"/>
    <w:rsid w:val="00E1684A"/>
    <w:rsid w:val="00E16ABF"/>
    <w:rsid w:val="00E20CE9"/>
    <w:rsid w:val="00E220D9"/>
    <w:rsid w:val="00E2270B"/>
    <w:rsid w:val="00E22D0E"/>
    <w:rsid w:val="00E24B6C"/>
    <w:rsid w:val="00E25FE6"/>
    <w:rsid w:val="00E26F05"/>
    <w:rsid w:val="00E2753E"/>
    <w:rsid w:val="00E277EB"/>
    <w:rsid w:val="00E279C3"/>
    <w:rsid w:val="00E31959"/>
    <w:rsid w:val="00E31D76"/>
    <w:rsid w:val="00E329F3"/>
    <w:rsid w:val="00E36295"/>
    <w:rsid w:val="00E36643"/>
    <w:rsid w:val="00E368D0"/>
    <w:rsid w:val="00E374F2"/>
    <w:rsid w:val="00E404AB"/>
    <w:rsid w:val="00E404AE"/>
    <w:rsid w:val="00E40686"/>
    <w:rsid w:val="00E4190A"/>
    <w:rsid w:val="00E42E9C"/>
    <w:rsid w:val="00E43425"/>
    <w:rsid w:val="00E43A5D"/>
    <w:rsid w:val="00E43BA5"/>
    <w:rsid w:val="00E43D40"/>
    <w:rsid w:val="00E44035"/>
    <w:rsid w:val="00E44210"/>
    <w:rsid w:val="00E44CAB"/>
    <w:rsid w:val="00E4636A"/>
    <w:rsid w:val="00E46415"/>
    <w:rsid w:val="00E469AE"/>
    <w:rsid w:val="00E46A62"/>
    <w:rsid w:val="00E47BB3"/>
    <w:rsid w:val="00E50A7F"/>
    <w:rsid w:val="00E5174C"/>
    <w:rsid w:val="00E51C13"/>
    <w:rsid w:val="00E53489"/>
    <w:rsid w:val="00E54809"/>
    <w:rsid w:val="00E5495F"/>
    <w:rsid w:val="00E555AA"/>
    <w:rsid w:val="00E560A0"/>
    <w:rsid w:val="00E56BA4"/>
    <w:rsid w:val="00E5701A"/>
    <w:rsid w:val="00E5719B"/>
    <w:rsid w:val="00E57D97"/>
    <w:rsid w:val="00E6084C"/>
    <w:rsid w:val="00E60BCE"/>
    <w:rsid w:val="00E62EDB"/>
    <w:rsid w:val="00E63D6D"/>
    <w:rsid w:val="00E64112"/>
    <w:rsid w:val="00E64BC0"/>
    <w:rsid w:val="00E64CC0"/>
    <w:rsid w:val="00E6567F"/>
    <w:rsid w:val="00E65E81"/>
    <w:rsid w:val="00E6609E"/>
    <w:rsid w:val="00E67C76"/>
    <w:rsid w:val="00E67FB3"/>
    <w:rsid w:val="00E703F5"/>
    <w:rsid w:val="00E7110C"/>
    <w:rsid w:val="00E711F0"/>
    <w:rsid w:val="00E71583"/>
    <w:rsid w:val="00E71C72"/>
    <w:rsid w:val="00E7303A"/>
    <w:rsid w:val="00E73EFE"/>
    <w:rsid w:val="00E742CA"/>
    <w:rsid w:val="00E75123"/>
    <w:rsid w:val="00E81A16"/>
    <w:rsid w:val="00E820EC"/>
    <w:rsid w:val="00E834EB"/>
    <w:rsid w:val="00E83A36"/>
    <w:rsid w:val="00E84560"/>
    <w:rsid w:val="00E84EE1"/>
    <w:rsid w:val="00E8526F"/>
    <w:rsid w:val="00E85354"/>
    <w:rsid w:val="00E85A2A"/>
    <w:rsid w:val="00E873AF"/>
    <w:rsid w:val="00E87788"/>
    <w:rsid w:val="00E87F04"/>
    <w:rsid w:val="00E90BBF"/>
    <w:rsid w:val="00E90DFA"/>
    <w:rsid w:val="00E91CA9"/>
    <w:rsid w:val="00E91CFD"/>
    <w:rsid w:val="00E91F5D"/>
    <w:rsid w:val="00E928B4"/>
    <w:rsid w:val="00E9302B"/>
    <w:rsid w:val="00E94D23"/>
    <w:rsid w:val="00E9513D"/>
    <w:rsid w:val="00E9518D"/>
    <w:rsid w:val="00E95245"/>
    <w:rsid w:val="00E96A3B"/>
    <w:rsid w:val="00E96D80"/>
    <w:rsid w:val="00E96ED6"/>
    <w:rsid w:val="00EA04D2"/>
    <w:rsid w:val="00EA0F23"/>
    <w:rsid w:val="00EA10FB"/>
    <w:rsid w:val="00EA1667"/>
    <w:rsid w:val="00EA19C4"/>
    <w:rsid w:val="00EA1DC7"/>
    <w:rsid w:val="00EA1F60"/>
    <w:rsid w:val="00EA21B4"/>
    <w:rsid w:val="00EA3238"/>
    <w:rsid w:val="00EA34DC"/>
    <w:rsid w:val="00EA40A5"/>
    <w:rsid w:val="00EA4145"/>
    <w:rsid w:val="00EA489B"/>
    <w:rsid w:val="00EA4A8A"/>
    <w:rsid w:val="00EA4A98"/>
    <w:rsid w:val="00EA4EA8"/>
    <w:rsid w:val="00EA500B"/>
    <w:rsid w:val="00EA5861"/>
    <w:rsid w:val="00EA5D8D"/>
    <w:rsid w:val="00EA659B"/>
    <w:rsid w:val="00EA7960"/>
    <w:rsid w:val="00EB1A11"/>
    <w:rsid w:val="00EB1C1B"/>
    <w:rsid w:val="00EB2744"/>
    <w:rsid w:val="00EB30EE"/>
    <w:rsid w:val="00EB3CE9"/>
    <w:rsid w:val="00EB3EBE"/>
    <w:rsid w:val="00EB47AC"/>
    <w:rsid w:val="00EB47BC"/>
    <w:rsid w:val="00EB4B79"/>
    <w:rsid w:val="00EB5097"/>
    <w:rsid w:val="00EB5338"/>
    <w:rsid w:val="00EB6704"/>
    <w:rsid w:val="00EB698A"/>
    <w:rsid w:val="00EB75D1"/>
    <w:rsid w:val="00EB7601"/>
    <w:rsid w:val="00EC0215"/>
    <w:rsid w:val="00EC040D"/>
    <w:rsid w:val="00EC085B"/>
    <w:rsid w:val="00EC08F2"/>
    <w:rsid w:val="00EC0F54"/>
    <w:rsid w:val="00EC12F3"/>
    <w:rsid w:val="00EC1908"/>
    <w:rsid w:val="00EC2172"/>
    <w:rsid w:val="00EC2551"/>
    <w:rsid w:val="00EC3D68"/>
    <w:rsid w:val="00EC4392"/>
    <w:rsid w:val="00EC59A6"/>
    <w:rsid w:val="00EC5E1D"/>
    <w:rsid w:val="00EC5EA2"/>
    <w:rsid w:val="00EC7050"/>
    <w:rsid w:val="00EC7B19"/>
    <w:rsid w:val="00ED163A"/>
    <w:rsid w:val="00ED1D5C"/>
    <w:rsid w:val="00ED1F94"/>
    <w:rsid w:val="00ED3A6B"/>
    <w:rsid w:val="00ED6B9B"/>
    <w:rsid w:val="00ED6D80"/>
    <w:rsid w:val="00ED7590"/>
    <w:rsid w:val="00ED76D9"/>
    <w:rsid w:val="00ED7875"/>
    <w:rsid w:val="00ED7A41"/>
    <w:rsid w:val="00ED7B31"/>
    <w:rsid w:val="00ED7F28"/>
    <w:rsid w:val="00ED7FD9"/>
    <w:rsid w:val="00EE0723"/>
    <w:rsid w:val="00EE1954"/>
    <w:rsid w:val="00EE3622"/>
    <w:rsid w:val="00EE4A5D"/>
    <w:rsid w:val="00EE4C53"/>
    <w:rsid w:val="00EE6039"/>
    <w:rsid w:val="00EE7FE1"/>
    <w:rsid w:val="00EF08A5"/>
    <w:rsid w:val="00EF22B9"/>
    <w:rsid w:val="00EF2C35"/>
    <w:rsid w:val="00EF2EAD"/>
    <w:rsid w:val="00EF331E"/>
    <w:rsid w:val="00EF36C7"/>
    <w:rsid w:val="00EF44B6"/>
    <w:rsid w:val="00EF55A6"/>
    <w:rsid w:val="00EF613C"/>
    <w:rsid w:val="00EF617B"/>
    <w:rsid w:val="00EF7FDF"/>
    <w:rsid w:val="00F001DE"/>
    <w:rsid w:val="00F01A0D"/>
    <w:rsid w:val="00F03B59"/>
    <w:rsid w:val="00F059FC"/>
    <w:rsid w:val="00F05F9C"/>
    <w:rsid w:val="00F068FF"/>
    <w:rsid w:val="00F06A7B"/>
    <w:rsid w:val="00F06D5D"/>
    <w:rsid w:val="00F078E6"/>
    <w:rsid w:val="00F07B15"/>
    <w:rsid w:val="00F1040B"/>
    <w:rsid w:val="00F10429"/>
    <w:rsid w:val="00F10536"/>
    <w:rsid w:val="00F11EAB"/>
    <w:rsid w:val="00F11F0B"/>
    <w:rsid w:val="00F12116"/>
    <w:rsid w:val="00F12355"/>
    <w:rsid w:val="00F1267D"/>
    <w:rsid w:val="00F12D13"/>
    <w:rsid w:val="00F130FC"/>
    <w:rsid w:val="00F13A81"/>
    <w:rsid w:val="00F144FF"/>
    <w:rsid w:val="00F15448"/>
    <w:rsid w:val="00F154C9"/>
    <w:rsid w:val="00F15ACA"/>
    <w:rsid w:val="00F15DAE"/>
    <w:rsid w:val="00F15E79"/>
    <w:rsid w:val="00F203F4"/>
    <w:rsid w:val="00F217C0"/>
    <w:rsid w:val="00F24CBD"/>
    <w:rsid w:val="00F24CC7"/>
    <w:rsid w:val="00F24D31"/>
    <w:rsid w:val="00F25EE5"/>
    <w:rsid w:val="00F26C84"/>
    <w:rsid w:val="00F27BCA"/>
    <w:rsid w:val="00F308DA"/>
    <w:rsid w:val="00F322E5"/>
    <w:rsid w:val="00F32A13"/>
    <w:rsid w:val="00F35283"/>
    <w:rsid w:val="00F3639C"/>
    <w:rsid w:val="00F3729F"/>
    <w:rsid w:val="00F3785D"/>
    <w:rsid w:val="00F37BC8"/>
    <w:rsid w:val="00F4109F"/>
    <w:rsid w:val="00F41262"/>
    <w:rsid w:val="00F4185E"/>
    <w:rsid w:val="00F423CC"/>
    <w:rsid w:val="00F43987"/>
    <w:rsid w:val="00F441ED"/>
    <w:rsid w:val="00F4638F"/>
    <w:rsid w:val="00F46D22"/>
    <w:rsid w:val="00F47679"/>
    <w:rsid w:val="00F51069"/>
    <w:rsid w:val="00F51580"/>
    <w:rsid w:val="00F515B6"/>
    <w:rsid w:val="00F5195B"/>
    <w:rsid w:val="00F51BD0"/>
    <w:rsid w:val="00F52064"/>
    <w:rsid w:val="00F52194"/>
    <w:rsid w:val="00F52213"/>
    <w:rsid w:val="00F527EB"/>
    <w:rsid w:val="00F52D0C"/>
    <w:rsid w:val="00F53550"/>
    <w:rsid w:val="00F53EF8"/>
    <w:rsid w:val="00F54A7E"/>
    <w:rsid w:val="00F560C7"/>
    <w:rsid w:val="00F5615B"/>
    <w:rsid w:val="00F576ED"/>
    <w:rsid w:val="00F600DA"/>
    <w:rsid w:val="00F60401"/>
    <w:rsid w:val="00F604D0"/>
    <w:rsid w:val="00F618D7"/>
    <w:rsid w:val="00F6209C"/>
    <w:rsid w:val="00F62381"/>
    <w:rsid w:val="00F63128"/>
    <w:rsid w:val="00F632F4"/>
    <w:rsid w:val="00F63852"/>
    <w:rsid w:val="00F64AD3"/>
    <w:rsid w:val="00F66633"/>
    <w:rsid w:val="00F66E46"/>
    <w:rsid w:val="00F67246"/>
    <w:rsid w:val="00F67566"/>
    <w:rsid w:val="00F67AE1"/>
    <w:rsid w:val="00F67F5E"/>
    <w:rsid w:val="00F70470"/>
    <w:rsid w:val="00F704D0"/>
    <w:rsid w:val="00F70A94"/>
    <w:rsid w:val="00F70F8C"/>
    <w:rsid w:val="00F71F98"/>
    <w:rsid w:val="00F72C3D"/>
    <w:rsid w:val="00F743C3"/>
    <w:rsid w:val="00F75052"/>
    <w:rsid w:val="00F75414"/>
    <w:rsid w:val="00F776D8"/>
    <w:rsid w:val="00F77EFF"/>
    <w:rsid w:val="00F80581"/>
    <w:rsid w:val="00F805E5"/>
    <w:rsid w:val="00F80723"/>
    <w:rsid w:val="00F81540"/>
    <w:rsid w:val="00F817A7"/>
    <w:rsid w:val="00F81B32"/>
    <w:rsid w:val="00F82BB7"/>
    <w:rsid w:val="00F82D82"/>
    <w:rsid w:val="00F82EDA"/>
    <w:rsid w:val="00F866B4"/>
    <w:rsid w:val="00F86702"/>
    <w:rsid w:val="00F87102"/>
    <w:rsid w:val="00F87480"/>
    <w:rsid w:val="00F87513"/>
    <w:rsid w:val="00F90E02"/>
    <w:rsid w:val="00F915D5"/>
    <w:rsid w:val="00F91C02"/>
    <w:rsid w:val="00F9204A"/>
    <w:rsid w:val="00F92BBF"/>
    <w:rsid w:val="00F9336F"/>
    <w:rsid w:val="00F9385D"/>
    <w:rsid w:val="00F94715"/>
    <w:rsid w:val="00F95391"/>
    <w:rsid w:val="00F96FE9"/>
    <w:rsid w:val="00FA0637"/>
    <w:rsid w:val="00FA07E0"/>
    <w:rsid w:val="00FA0FAB"/>
    <w:rsid w:val="00FA2491"/>
    <w:rsid w:val="00FA3AE9"/>
    <w:rsid w:val="00FA3F20"/>
    <w:rsid w:val="00FA4581"/>
    <w:rsid w:val="00FA6128"/>
    <w:rsid w:val="00FA688D"/>
    <w:rsid w:val="00FA6AB5"/>
    <w:rsid w:val="00FA7070"/>
    <w:rsid w:val="00FA71E5"/>
    <w:rsid w:val="00FB0AC4"/>
    <w:rsid w:val="00FB3323"/>
    <w:rsid w:val="00FB3629"/>
    <w:rsid w:val="00FB5AE3"/>
    <w:rsid w:val="00FB6A17"/>
    <w:rsid w:val="00FB6C10"/>
    <w:rsid w:val="00FB720C"/>
    <w:rsid w:val="00FC1011"/>
    <w:rsid w:val="00FC2482"/>
    <w:rsid w:val="00FC30DD"/>
    <w:rsid w:val="00FC4253"/>
    <w:rsid w:val="00FC5DF9"/>
    <w:rsid w:val="00FD0B86"/>
    <w:rsid w:val="00FD0FE9"/>
    <w:rsid w:val="00FD27F8"/>
    <w:rsid w:val="00FD49AF"/>
    <w:rsid w:val="00FD5B26"/>
    <w:rsid w:val="00FD653D"/>
    <w:rsid w:val="00FD78D6"/>
    <w:rsid w:val="00FD7F67"/>
    <w:rsid w:val="00FE03E6"/>
    <w:rsid w:val="00FE0684"/>
    <w:rsid w:val="00FE0D66"/>
    <w:rsid w:val="00FE399D"/>
    <w:rsid w:val="00FE3A20"/>
    <w:rsid w:val="00FE4627"/>
    <w:rsid w:val="00FE54C5"/>
    <w:rsid w:val="00FE54E3"/>
    <w:rsid w:val="00FF004A"/>
    <w:rsid w:val="00FF0883"/>
    <w:rsid w:val="00FF0C00"/>
    <w:rsid w:val="00FF0C84"/>
    <w:rsid w:val="00FF1258"/>
    <w:rsid w:val="00FF2A68"/>
    <w:rsid w:val="00FF3F7A"/>
    <w:rsid w:val="00FF47EB"/>
    <w:rsid w:val="00FF4956"/>
    <w:rsid w:val="00FF5C57"/>
    <w:rsid w:val="00FF6269"/>
    <w:rsid w:val="00FF6B9A"/>
    <w:rsid w:val="00FF7D8E"/>
    <w:rsid w:val="00FF7DE1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07688A"/>
  <w15:docId w15:val="{486ACCCA-2860-4350-9C35-3FEB2BC0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035"/>
    <w:pPr>
      <w:keepNext/>
      <w:keepLines/>
      <w:numPr>
        <w:numId w:val="11"/>
      </w:numPr>
      <w:spacing w:before="360" w:line="360" w:lineRule="auto"/>
      <w:outlineLvl w:val="0"/>
    </w:pPr>
    <w:rPr>
      <w:rFonts w:eastAsiaTheme="majorEastAsia" w:cstheme="majorBidi"/>
      <w:bCs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9AE"/>
    <w:pPr>
      <w:keepNext/>
      <w:keepLines/>
      <w:numPr>
        <w:ilvl w:val="1"/>
        <w:numId w:val="11"/>
      </w:numPr>
      <w:spacing w:after="120" w:line="360" w:lineRule="auto"/>
      <w:jc w:val="both"/>
      <w:outlineLvl w:val="1"/>
    </w:pPr>
    <w:rPr>
      <w:rFonts w:eastAsiaTheme="majorEastAsia" w:cstheme="majorBidi"/>
      <w:bCs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6B4A"/>
    <w:pPr>
      <w:keepNext/>
      <w:keepLines/>
      <w:numPr>
        <w:ilvl w:val="2"/>
        <w:numId w:val="11"/>
      </w:numPr>
      <w:spacing w:after="120" w:line="360" w:lineRule="auto"/>
      <w:jc w:val="both"/>
      <w:outlineLvl w:val="2"/>
    </w:pPr>
    <w:rPr>
      <w:rFonts w:eastAsiaTheme="majorEastAsia" w:cstheme="majorBidi"/>
      <w:bCs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1B32"/>
    <w:pPr>
      <w:keepNext/>
      <w:keepLines/>
      <w:numPr>
        <w:ilvl w:val="3"/>
        <w:numId w:val="11"/>
      </w:numPr>
      <w:spacing w:before="200" w:line="360" w:lineRule="auto"/>
      <w:jc w:val="both"/>
      <w:outlineLvl w:val="3"/>
    </w:pPr>
    <w:rPr>
      <w:rFonts w:eastAsiaTheme="majorEastAsia" w:cstheme="majorBidi"/>
      <w:b/>
      <w:bCs/>
      <w:i/>
      <w:iCs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0714"/>
    <w:pPr>
      <w:keepNext/>
      <w:keepLines/>
      <w:numPr>
        <w:ilvl w:val="4"/>
        <w:numId w:val="11"/>
      </w:numPr>
      <w:spacing w:before="200" w:line="360" w:lineRule="auto"/>
      <w:jc w:val="both"/>
      <w:outlineLvl w:val="4"/>
    </w:pPr>
    <w:rPr>
      <w:rFonts w:eastAsiaTheme="majorEastAsia" w:cstheme="majorBidi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442"/>
    <w:pPr>
      <w:keepNext/>
      <w:keepLines/>
      <w:numPr>
        <w:ilvl w:val="5"/>
        <w:numId w:val="11"/>
      </w:numPr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442"/>
    <w:pPr>
      <w:keepNext/>
      <w:keepLines/>
      <w:numPr>
        <w:ilvl w:val="6"/>
        <w:numId w:val="11"/>
      </w:numPr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442"/>
    <w:pPr>
      <w:keepNext/>
      <w:keepLines/>
      <w:numPr>
        <w:ilvl w:val="7"/>
        <w:numId w:val="11"/>
      </w:numPr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442"/>
    <w:pPr>
      <w:keepNext/>
      <w:keepLines/>
      <w:numPr>
        <w:ilvl w:val="8"/>
        <w:numId w:val="11"/>
      </w:numPr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rsid w:val="00727A19"/>
    <w:pPr>
      <w:framePr w:wrap="notBeside" w:vAnchor="text" w:hAnchor="text" w:y="1"/>
      <w:spacing w:after="300"/>
      <w:contextualSpacing/>
      <w:jc w:val="both"/>
    </w:pPr>
    <w:rPr>
      <w:rFonts w:eastAsiaTheme="majorEastAsia" w:cstheme="majorBidi"/>
      <w:color w:val="000000" w:themeColor="text1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727A19"/>
    <w:rPr>
      <w:rFonts w:ascii="Arial" w:eastAsiaTheme="majorEastAsia" w:hAnsi="Arial" w:cstheme="majorBidi"/>
      <w:color w:val="000000" w:themeColor="text1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44035"/>
    <w:rPr>
      <w:rFonts w:ascii="Arial" w:eastAsiaTheme="majorEastAsia" w:hAnsi="Arial" w:cstheme="majorBidi"/>
      <w:bCs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469AE"/>
    <w:rPr>
      <w:rFonts w:ascii="Arial" w:eastAsiaTheme="majorEastAsia" w:hAnsi="Arial" w:cstheme="majorBidi"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6B4A"/>
    <w:rPr>
      <w:rFonts w:ascii="Arial" w:eastAsiaTheme="majorEastAsia" w:hAnsi="Arial" w:cstheme="majorBidi"/>
      <w:bCs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113727"/>
    <w:pPr>
      <w:spacing w:after="120" w:line="360" w:lineRule="auto"/>
      <w:ind w:left="720"/>
      <w:contextualSpacing/>
      <w:jc w:val="both"/>
    </w:pPr>
    <w:rPr>
      <w:rFonts w:eastAsiaTheme="minorHAnsi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447B4"/>
    <w:rPr>
      <w:color w:val="000000" w:themeColor="text1"/>
      <w:u w:val="none"/>
    </w:rPr>
  </w:style>
  <w:style w:type="paragraph" w:styleId="Header">
    <w:name w:val="header"/>
    <w:basedOn w:val="Normal"/>
    <w:link w:val="HeaderChar"/>
    <w:uiPriority w:val="99"/>
    <w:unhideWhenUsed/>
    <w:rsid w:val="004E38E2"/>
    <w:pPr>
      <w:tabs>
        <w:tab w:val="center" w:pos="4513"/>
        <w:tab w:val="right" w:pos="9026"/>
      </w:tabs>
      <w:jc w:val="both"/>
    </w:pPr>
    <w:rPr>
      <w:rFonts w:eastAsiaTheme="minorHAnsi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4E38E2"/>
  </w:style>
  <w:style w:type="paragraph" w:styleId="Footer">
    <w:name w:val="footer"/>
    <w:basedOn w:val="Normal"/>
    <w:link w:val="FooterChar"/>
    <w:uiPriority w:val="99"/>
    <w:unhideWhenUsed/>
    <w:rsid w:val="004E38E2"/>
    <w:pPr>
      <w:tabs>
        <w:tab w:val="center" w:pos="4513"/>
        <w:tab w:val="right" w:pos="9026"/>
      </w:tabs>
      <w:jc w:val="both"/>
    </w:pPr>
    <w:rPr>
      <w:rFonts w:eastAsiaTheme="minorHAnsi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E38E2"/>
  </w:style>
  <w:style w:type="paragraph" w:styleId="BalloonText">
    <w:name w:val="Balloon Text"/>
    <w:basedOn w:val="Normal"/>
    <w:link w:val="BalloonTextChar"/>
    <w:uiPriority w:val="99"/>
    <w:semiHidden/>
    <w:unhideWhenUsed/>
    <w:rsid w:val="00A83890"/>
    <w:pPr>
      <w:jc w:val="both"/>
    </w:pPr>
    <w:rPr>
      <w:rFonts w:ascii="Tahoma" w:eastAsiaTheme="minorHAnsi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890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F81B32"/>
    <w:rPr>
      <w:rFonts w:ascii="Arial" w:eastAsiaTheme="majorEastAsia" w:hAnsi="Arial" w:cstheme="majorBidi"/>
      <w:b/>
      <w:bCs/>
      <w:i/>
      <w:iCs/>
    </w:rPr>
  </w:style>
  <w:style w:type="character" w:styleId="Strong">
    <w:name w:val="Strong"/>
    <w:basedOn w:val="DefaultParagraphFont"/>
    <w:uiPriority w:val="22"/>
    <w:qFormat/>
    <w:rsid w:val="00F81B32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76517"/>
    <w:pPr>
      <w:spacing w:before="240" w:after="120"/>
      <w:jc w:val="both"/>
    </w:pPr>
    <w:rPr>
      <w:rFonts w:eastAsiaTheme="minorHAnsi"/>
      <w:bCs/>
      <w:sz w:val="20"/>
      <w:szCs w:val="1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81540"/>
    <w:pPr>
      <w:spacing w:after="100" w:line="360" w:lineRule="auto"/>
      <w:jc w:val="both"/>
    </w:pPr>
    <w:rPr>
      <w:rFonts w:eastAsiaTheme="minorHAnsi"/>
      <w:b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1ACB"/>
    <w:rPr>
      <w:rFonts w:ascii="Arial" w:hAnsi="Arial"/>
    </w:rPr>
  </w:style>
  <w:style w:type="paragraph" w:styleId="FootnoteText">
    <w:name w:val="footnote text"/>
    <w:basedOn w:val="Normal"/>
    <w:link w:val="FootnoteTextChar"/>
    <w:uiPriority w:val="99"/>
    <w:unhideWhenUsed/>
    <w:rsid w:val="00511ACB"/>
    <w:pPr>
      <w:jc w:val="both"/>
    </w:pPr>
    <w:rPr>
      <w:rFonts w:eastAsiaTheme="minorHAnsi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11ACB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11ACB"/>
    <w:rPr>
      <w:vertAlign w:val="superscript"/>
    </w:rPr>
  </w:style>
  <w:style w:type="paragraph" w:customStyle="1" w:styleId="Source">
    <w:name w:val="Source"/>
    <w:basedOn w:val="Caption"/>
    <w:qFormat/>
    <w:rsid w:val="00AC0688"/>
    <w:pPr>
      <w:spacing w:before="120" w:after="240"/>
    </w:pPr>
  </w:style>
  <w:style w:type="table" w:styleId="TableGrid">
    <w:name w:val="Table Grid"/>
    <w:basedOn w:val="TableNormal"/>
    <w:uiPriority w:val="59"/>
    <w:rsid w:val="009B2023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5143C"/>
    <w:pPr>
      <w:jc w:val="both"/>
    </w:pPr>
    <w:rPr>
      <w:rFonts w:eastAsiaTheme="minorHAnsi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143C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2130"/>
    <w:pPr>
      <w:spacing w:line="360" w:lineRule="auto"/>
      <w:ind w:left="720" w:hanging="720"/>
      <w:jc w:val="center"/>
    </w:pPr>
    <w:rPr>
      <w:rFonts w:ascii="Arial" w:eastAsiaTheme="minorHAnsi" w:hAnsi="Arial" w:cs="Arial"/>
      <w:sz w:val="22"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130"/>
    <w:rPr>
      <w:rFonts w:ascii="Arial" w:hAnsi="Arial" w:cs="Arial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qFormat/>
    <w:rsid w:val="00035765"/>
    <w:pPr>
      <w:spacing w:before="60" w:after="60"/>
      <w:ind w:left="284" w:hanging="284"/>
    </w:pPr>
    <w:rPr>
      <w:rFonts w:ascii="Arial" w:eastAsiaTheme="minorHAnsi" w:hAnsi="Arial" w:cs="Arial"/>
      <w:sz w:val="22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35765"/>
    <w:rPr>
      <w:rFonts w:ascii="Arial" w:hAnsi="Arial" w:cs="Arial"/>
      <w:szCs w:val="24"/>
      <w:lang w:val="en-US" w:eastAsia="en-GB"/>
    </w:rPr>
  </w:style>
  <w:style w:type="paragraph" w:customStyle="1" w:styleId="Default">
    <w:name w:val="Default"/>
    <w:rsid w:val="004D2A9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72C3D"/>
    <w:pPr>
      <w:spacing w:after="120" w:line="360" w:lineRule="auto"/>
      <w:jc w:val="both"/>
    </w:pPr>
    <w:rPr>
      <w:rFonts w:eastAsiaTheme="minorHAnsi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81540"/>
    <w:pPr>
      <w:numPr>
        <w:numId w:val="0"/>
      </w:numPr>
      <w:spacing w:before="0" w:after="240" w:line="276" w:lineRule="auto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C1908"/>
    <w:pPr>
      <w:tabs>
        <w:tab w:val="left" w:pos="660"/>
        <w:tab w:val="right" w:leader="dot" w:pos="8494"/>
      </w:tabs>
      <w:spacing w:line="300" w:lineRule="auto"/>
      <w:ind w:left="221"/>
      <w:jc w:val="both"/>
    </w:pPr>
    <w:rPr>
      <w:rFonts w:eastAsiaTheme="minorHAnsi"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F81540"/>
    <w:pPr>
      <w:spacing w:line="300" w:lineRule="auto"/>
      <w:ind w:left="442"/>
      <w:jc w:val="both"/>
    </w:pPr>
    <w:rPr>
      <w:rFonts w:eastAsiaTheme="minorHAnsi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EC1908"/>
    <w:pPr>
      <w:ind w:left="1134" w:hanging="1134"/>
      <w:jc w:val="both"/>
    </w:pPr>
    <w:rPr>
      <w:rFonts w:eastAsiaTheme="minorHAnsi"/>
      <w:sz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90714"/>
    <w:rPr>
      <w:rFonts w:ascii="Arial" w:eastAsiaTheme="majorEastAsia" w:hAnsi="Arial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44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44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44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44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325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B1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9BE"/>
    <w:pPr>
      <w:spacing w:after="120"/>
      <w:jc w:val="both"/>
    </w:pPr>
    <w:rPr>
      <w:rFonts w:eastAsiaTheme="minorHAns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9BE"/>
    <w:rPr>
      <w:rFonts w:ascii="Arial" w:hAnsi="Arial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146F"/>
    <w:pPr>
      <w:jc w:val="both"/>
    </w:pPr>
    <w:rPr>
      <w:rFonts w:eastAsiaTheme="minorHAnsi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146F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146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1E72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677"/>
    <w:rPr>
      <w:rFonts w:ascii="Arial" w:hAnsi="Arial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1458D"/>
  </w:style>
  <w:style w:type="character" w:styleId="FollowedHyperlink">
    <w:name w:val="FollowedHyperlink"/>
    <w:basedOn w:val="DefaultParagraphFont"/>
    <w:uiPriority w:val="99"/>
    <w:semiHidden/>
    <w:unhideWhenUsed/>
    <w:rsid w:val="00A05C1A"/>
    <w:rPr>
      <w:color w:val="800080" w:themeColor="followedHyperlink"/>
      <w:u w:val="single"/>
    </w:rPr>
  </w:style>
  <w:style w:type="paragraph" w:customStyle="1" w:styleId="Emptyline">
    <w:name w:val="Empty line"/>
    <w:basedOn w:val="Source"/>
    <w:qFormat/>
    <w:rsid w:val="008F74D3"/>
    <w:pPr>
      <w:spacing w:before="0" w:after="0"/>
    </w:pPr>
  </w:style>
  <w:style w:type="paragraph" w:customStyle="1" w:styleId="Tabletext">
    <w:name w:val="Table text"/>
    <w:basedOn w:val="Normal"/>
    <w:qFormat/>
    <w:rsid w:val="008F74D3"/>
    <w:pPr>
      <w:spacing w:before="60" w:after="60"/>
    </w:pPr>
    <w:rPr>
      <w:rFonts w:eastAsiaTheme="minorHAnsi"/>
      <w:sz w:val="20"/>
      <w:lang w:val="en-GB" w:eastAsia="en-GB"/>
    </w:rPr>
  </w:style>
  <w:style w:type="paragraph" w:customStyle="1" w:styleId="Maths">
    <w:name w:val="Maths"/>
    <w:basedOn w:val="Normal"/>
    <w:rsid w:val="004D50E3"/>
    <w:pPr>
      <w:spacing w:after="120" w:line="360" w:lineRule="auto"/>
      <w:jc w:val="both"/>
    </w:pPr>
    <w:rPr>
      <w:rFonts w:ascii="Cambria Math" w:eastAsiaTheme="minorEastAsia" w:hAnsi="Cambria Math"/>
      <w:i/>
      <w:lang w:val="en-GB" w:eastAsia="en-GB"/>
    </w:rPr>
  </w:style>
  <w:style w:type="paragraph" w:customStyle="1" w:styleId="p1">
    <w:name w:val="p1"/>
    <w:basedOn w:val="Normal"/>
    <w:rsid w:val="00451D99"/>
    <w:rPr>
      <w:rFonts w:ascii="Times" w:eastAsiaTheme="minorHAnsi" w:hAnsi="Times"/>
      <w:sz w:val="16"/>
      <w:szCs w:val="16"/>
      <w:lang w:val="en-GB" w:eastAsia="en-GB"/>
    </w:rPr>
  </w:style>
  <w:style w:type="character" w:customStyle="1" w:styleId="pagenumber0">
    <w:name w:val="pagenumber"/>
    <w:basedOn w:val="DefaultParagraphFont"/>
    <w:rsid w:val="0057538F"/>
  </w:style>
  <w:style w:type="character" w:customStyle="1" w:styleId="tgc">
    <w:name w:val="_tgc"/>
    <w:basedOn w:val="DefaultParagraphFont"/>
    <w:rsid w:val="00D916A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01B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4553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03DFB"/>
    <w:rPr>
      <w:color w:val="605E5C"/>
      <w:shd w:val="clear" w:color="auto" w:fill="E1DFDD"/>
    </w:rPr>
  </w:style>
  <w:style w:type="numbering" w:customStyle="1" w:styleId="KeineListe1">
    <w:name w:val="Keine Liste1"/>
    <w:next w:val="NoList"/>
    <w:uiPriority w:val="99"/>
    <w:semiHidden/>
    <w:unhideWhenUsed/>
    <w:rsid w:val="00894072"/>
  </w:style>
  <w:style w:type="table" w:customStyle="1" w:styleId="Tabellenraster1">
    <w:name w:val="Tabellenraster1"/>
    <w:basedOn w:val="TableNormal"/>
    <w:next w:val="TableGrid"/>
    <w:uiPriority w:val="59"/>
    <w:rsid w:val="0089407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9407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94072"/>
  </w:style>
  <w:style w:type="paragraph" w:styleId="Revision">
    <w:name w:val="Revision"/>
    <w:hidden/>
    <w:uiPriority w:val="99"/>
    <w:semiHidden/>
    <w:rsid w:val="00894072"/>
    <w:pPr>
      <w:spacing w:after="0" w:line="240" w:lineRule="auto"/>
    </w:pPr>
    <w:rPr>
      <w:rFonts w:ascii="Times New Roman" w:hAnsi="Times New Roman"/>
    </w:rPr>
  </w:style>
  <w:style w:type="character" w:customStyle="1" w:styleId="A4">
    <w:name w:val="A4"/>
    <w:uiPriority w:val="99"/>
    <w:rsid w:val="00894072"/>
    <w:rPr>
      <w:rFonts w:cs="HelveticaNeueLT Std Lt"/>
      <w:color w:val="000000"/>
      <w:sz w:val="14"/>
      <w:szCs w:val="14"/>
    </w:rPr>
  </w:style>
  <w:style w:type="paragraph" w:styleId="TOC4">
    <w:name w:val="toc 4"/>
    <w:basedOn w:val="Normal"/>
    <w:next w:val="Normal"/>
    <w:autoRedefine/>
    <w:uiPriority w:val="39"/>
    <w:unhideWhenUsed/>
    <w:rsid w:val="00894072"/>
    <w:pPr>
      <w:spacing w:after="100"/>
      <w:ind w:left="720"/>
      <w:jc w:val="both"/>
    </w:pPr>
    <w:rPr>
      <w:rFonts w:eastAsiaTheme="minorHAnsi"/>
      <w:lang w:val="en-GB" w:eastAsia="en-GB"/>
    </w:rPr>
  </w:style>
  <w:style w:type="paragraph" w:customStyle="1" w:styleId="Heading0">
    <w:name w:val="Heading 0"/>
    <w:basedOn w:val="Heading1"/>
    <w:qFormat/>
    <w:rsid w:val="00894072"/>
    <w:pPr>
      <w:numPr>
        <w:numId w:val="0"/>
      </w:numPr>
      <w:spacing w:after="120"/>
    </w:pPr>
    <w:rPr>
      <w:b/>
      <w:sz w:val="3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94072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unhideWhenUsed/>
    <w:rsid w:val="00894072"/>
    <w:pPr>
      <w:spacing w:after="100"/>
      <w:ind w:left="960"/>
    </w:pPr>
    <w:rPr>
      <w:rFonts w:asciiTheme="minorHAnsi" w:eastAsiaTheme="minorEastAsia" w:hAnsiTheme="minorHAnsi" w:cstheme="minorBidi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894072"/>
    <w:pPr>
      <w:spacing w:after="100"/>
      <w:ind w:left="1200"/>
    </w:pPr>
    <w:rPr>
      <w:rFonts w:asciiTheme="minorHAnsi" w:eastAsiaTheme="minorEastAsia" w:hAnsiTheme="minorHAnsi" w:cstheme="minorBidi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894072"/>
    <w:pPr>
      <w:spacing w:after="100"/>
      <w:ind w:left="1440"/>
    </w:pPr>
    <w:rPr>
      <w:rFonts w:asciiTheme="minorHAnsi" w:eastAsiaTheme="minorEastAsia" w:hAnsiTheme="minorHAnsi" w:cstheme="minorBidi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894072"/>
    <w:pPr>
      <w:spacing w:after="100"/>
      <w:ind w:left="1680"/>
    </w:pPr>
    <w:rPr>
      <w:rFonts w:asciiTheme="minorHAnsi" w:eastAsiaTheme="minorEastAsia" w:hAnsiTheme="minorHAnsi" w:cstheme="minorBidi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894072"/>
    <w:pPr>
      <w:spacing w:after="100"/>
      <w:ind w:left="1920"/>
    </w:pPr>
    <w:rPr>
      <w:rFonts w:asciiTheme="minorHAnsi" w:eastAsiaTheme="minorEastAsia" w:hAnsiTheme="minorHAnsi" w:cstheme="minorBidi"/>
      <w:lang w:eastAsia="en-US"/>
    </w:rPr>
  </w:style>
  <w:style w:type="paragraph" w:customStyle="1" w:styleId="msonormal0">
    <w:name w:val="msonormal"/>
    <w:basedOn w:val="Normal"/>
    <w:rsid w:val="0089407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9407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sz w:val="18"/>
      <w:szCs w:val="18"/>
    </w:rPr>
  </w:style>
  <w:style w:type="paragraph" w:customStyle="1" w:styleId="xl64">
    <w:name w:val="xl64"/>
    <w:basedOn w:val="Normal"/>
    <w:rsid w:val="0089407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5">
    <w:name w:val="xl65"/>
    <w:basedOn w:val="Normal"/>
    <w:rsid w:val="00894072"/>
    <w:pP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6">
    <w:name w:val="xl66"/>
    <w:basedOn w:val="Normal"/>
    <w:rsid w:val="00894072"/>
    <w:pPr>
      <w:shd w:val="clear" w:color="000000" w:fill="FFFFFF"/>
      <w:spacing w:before="100" w:beforeAutospacing="1" w:after="100" w:afterAutospacing="1"/>
      <w:jc w:val="right"/>
      <w:textAlignment w:val="top"/>
    </w:pPr>
    <w:rPr>
      <w:sz w:val="18"/>
      <w:szCs w:val="18"/>
    </w:rPr>
  </w:style>
  <w:style w:type="paragraph" w:customStyle="1" w:styleId="xl67">
    <w:name w:val="xl67"/>
    <w:basedOn w:val="Normal"/>
    <w:rsid w:val="00894072"/>
    <w:pP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8">
    <w:name w:val="xl68"/>
    <w:basedOn w:val="Normal"/>
    <w:rsid w:val="00894072"/>
    <w:pP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9">
    <w:name w:val="xl69"/>
    <w:basedOn w:val="Normal"/>
    <w:rsid w:val="0089407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sz w:val="18"/>
      <w:szCs w:val="18"/>
    </w:rPr>
  </w:style>
  <w:style w:type="paragraph" w:customStyle="1" w:styleId="xl70">
    <w:name w:val="xl70"/>
    <w:basedOn w:val="Normal"/>
    <w:rsid w:val="0089407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1">
    <w:name w:val="xl71"/>
    <w:basedOn w:val="Normal"/>
    <w:rsid w:val="0089407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2">
    <w:name w:val="xl72"/>
    <w:basedOn w:val="Normal"/>
    <w:rsid w:val="0089407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3">
    <w:name w:val="xl73"/>
    <w:basedOn w:val="Normal"/>
    <w:rsid w:val="00894072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4">
    <w:name w:val="xl74"/>
    <w:basedOn w:val="Normal"/>
    <w:rsid w:val="00894072"/>
    <w:pP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5">
    <w:name w:val="xl75"/>
    <w:basedOn w:val="Normal"/>
    <w:rsid w:val="00894072"/>
    <w:pP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6">
    <w:name w:val="xl76"/>
    <w:basedOn w:val="Normal"/>
    <w:rsid w:val="00894072"/>
    <w:pP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7">
    <w:name w:val="xl77"/>
    <w:basedOn w:val="Normal"/>
    <w:rsid w:val="00894072"/>
    <w:pP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8">
    <w:name w:val="xl78"/>
    <w:basedOn w:val="Normal"/>
    <w:rsid w:val="00894072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18"/>
      <w:szCs w:val="18"/>
    </w:rPr>
  </w:style>
  <w:style w:type="character" w:customStyle="1" w:styleId="NichtaufgelsteErwhnung10">
    <w:name w:val="Nicht aufgelöste Erwähnung1"/>
    <w:basedOn w:val="DefaultParagraphFont"/>
    <w:uiPriority w:val="99"/>
    <w:semiHidden/>
    <w:unhideWhenUsed/>
    <w:rsid w:val="00894072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94072"/>
    <w:rPr>
      <w:color w:val="605E5C"/>
      <w:shd w:val="clear" w:color="auto" w:fill="E1DFDD"/>
    </w:rPr>
  </w:style>
  <w:style w:type="paragraph" w:customStyle="1" w:styleId="Abbildungsverzeichnis2">
    <w:name w:val="Abbildungsverzeichnis2"/>
    <w:basedOn w:val="TableofFigures"/>
    <w:rsid w:val="00894072"/>
    <w:pPr>
      <w:tabs>
        <w:tab w:val="right" w:leader="dot" w:pos="8210"/>
      </w:tabs>
      <w:spacing w:line="360" w:lineRule="auto"/>
    </w:pPr>
    <w:rPr>
      <w:noProof/>
      <w:sz w:val="22"/>
    </w:rPr>
  </w:style>
  <w:style w:type="paragraph" w:customStyle="1" w:styleId="Note">
    <w:name w:val="Note"/>
    <w:basedOn w:val="Source"/>
    <w:qFormat/>
    <w:rsid w:val="00894072"/>
    <w:pPr>
      <w:spacing w:before="0"/>
      <w:jc w:val="left"/>
    </w:pPr>
    <w:rPr>
      <w:sz w:val="18"/>
    </w:rPr>
  </w:style>
  <w:style w:type="character" w:customStyle="1" w:styleId="orcid-id-https">
    <w:name w:val="orcid-id-https"/>
    <w:basedOn w:val="DefaultParagraphFont"/>
    <w:rsid w:val="00834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5686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031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579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2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8042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812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454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4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8522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378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5572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343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899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8914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9060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CE9C2-DEC2-4823-92F7-E7AC70375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50</Words>
  <Characters>9405</Characters>
  <Application>Microsoft Office Word</Application>
  <DocSecurity>0</DocSecurity>
  <Lines>78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York</Company>
  <LinksUpToDate>false</LinksUpToDate>
  <CharactersWithSpaces>1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eichert</dc:creator>
  <cp:keywords/>
  <cp:lastModifiedBy>Parimala P.</cp:lastModifiedBy>
  <cp:revision>13</cp:revision>
  <cp:lastPrinted>2018-09-07T14:46:00Z</cp:lastPrinted>
  <dcterms:created xsi:type="dcterms:W3CDTF">2019-10-08T07:15:00Z</dcterms:created>
  <dcterms:modified xsi:type="dcterms:W3CDTF">2020-02-14T01:54:00Z</dcterms:modified>
</cp:coreProperties>
</file>